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70A" w:rsidRPr="00971785" w:rsidRDefault="0089063E"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sz w:val="24"/>
          <w:szCs w:val="21"/>
        </w:rPr>
        <w:t>Supplementa</w:t>
      </w:r>
      <w:r>
        <w:rPr>
          <w:rFonts w:ascii="Times New Roman" w:hAnsi="Times New Roman" w:hint="eastAsia"/>
          <w:b/>
          <w:sz w:val="24"/>
          <w:szCs w:val="21"/>
        </w:rPr>
        <w:t>l</w:t>
      </w:r>
      <w:r w:rsidR="001B770A">
        <w:rPr>
          <w:rFonts w:ascii="Times New Roman" w:hAnsi="Times New Roman"/>
          <w:b/>
          <w:sz w:val="24"/>
          <w:szCs w:val="21"/>
        </w:rPr>
        <w:t xml:space="preserve"> </w:t>
      </w:r>
      <w:r w:rsidR="001B770A" w:rsidRPr="00971785">
        <w:rPr>
          <w:rFonts w:ascii="Times New Roman" w:hAnsi="Times New Roman"/>
          <w:b/>
          <w:sz w:val="24"/>
          <w:szCs w:val="21"/>
        </w:rPr>
        <w:t xml:space="preserve">Table </w:t>
      </w:r>
      <w:r w:rsidR="001B770A">
        <w:rPr>
          <w:rFonts w:ascii="Times New Roman" w:hAnsi="Times New Roman"/>
          <w:b/>
          <w:sz w:val="24"/>
          <w:szCs w:val="21"/>
        </w:rPr>
        <w:t>S5: Mascot results for p</w:t>
      </w:r>
      <w:r w:rsidR="001B770A" w:rsidRPr="00971785">
        <w:rPr>
          <w:rFonts w:ascii="Times New Roman" w:hAnsi="Times New Roman"/>
          <w:b/>
          <w:sz w:val="24"/>
          <w:szCs w:val="21"/>
        </w:rPr>
        <w:t xml:space="preserve">roteins detected in all of latex bead phagosomes that were not detectable in any </w:t>
      </w:r>
      <w:r w:rsidR="001B770A" w:rsidRPr="004348E4">
        <w:rPr>
          <w:rFonts w:ascii="Times New Roman" w:hAnsi="Times New Roman"/>
          <w:b/>
          <w:sz w:val="24"/>
          <w:szCs w:val="21"/>
        </w:rPr>
        <w:t>ECVs</w:t>
      </w:r>
    </w:p>
    <w:tbl>
      <w:tblPr>
        <w:tblW w:w="13750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2"/>
        <w:gridCol w:w="1417"/>
        <w:gridCol w:w="1418"/>
        <w:gridCol w:w="1771"/>
        <w:gridCol w:w="1488"/>
        <w:gridCol w:w="1489"/>
        <w:gridCol w:w="1488"/>
        <w:gridCol w:w="1488"/>
        <w:gridCol w:w="1489"/>
      </w:tblGrid>
      <w:tr w:rsidR="001B770A" w:rsidRPr="005E0D8A" w:rsidTr="002C35D9">
        <w:trPr>
          <w:trHeight w:val="20"/>
          <w:tblHeader/>
        </w:trPr>
        <w:tc>
          <w:tcPr>
            <w:tcW w:w="1702" w:type="dxa"/>
            <w:vAlign w:val="center"/>
          </w:tcPr>
          <w:p w:rsidR="001B770A" w:rsidRPr="00024D2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024D2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Protein identified</w:t>
            </w:r>
          </w:p>
        </w:tc>
        <w:tc>
          <w:tcPr>
            <w:tcW w:w="1417" w:type="dxa"/>
            <w:vAlign w:val="center"/>
          </w:tcPr>
          <w:p w:rsidR="001B770A" w:rsidRPr="00024D2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024D25">
              <w:rPr>
                <w:rFonts w:ascii="Times New Roman" w:hAnsi="Times New Roman"/>
                <w:b/>
                <w:color w:val="000000"/>
                <w:sz w:val="21"/>
                <w:szCs w:val="21"/>
                <w:lang w:val="zu-ZA"/>
              </w:rPr>
              <w:t>Accession No.</w:t>
            </w:r>
          </w:p>
        </w:tc>
        <w:tc>
          <w:tcPr>
            <w:tcW w:w="1418" w:type="dxa"/>
            <w:vAlign w:val="center"/>
          </w:tcPr>
          <w:p w:rsidR="001B770A" w:rsidRPr="005E0D8A" w:rsidRDefault="00807907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 xml:space="preserve">Protein </w:t>
            </w:r>
            <w:r w:rsidR="001B770A" w:rsidRPr="005E0D8A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9213" w:type="dxa"/>
            <w:gridSpan w:val="6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Mascot results</w:t>
            </w:r>
          </w:p>
        </w:tc>
      </w:tr>
      <w:tr w:rsidR="001B770A" w:rsidRPr="005E0D8A" w:rsidTr="002C35D9">
        <w:trPr>
          <w:trHeight w:val="120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Lactadherin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</w:t>
            </w:r>
            <w:r w:rsidRPr="005E0D8A">
              <w:rPr>
                <w:rFonts w:ascii="Times New Roman" w:hAnsi="Times New Roman"/>
                <w:color w:val="000000"/>
                <w:sz w:val="21"/>
                <w:szCs w:val="21"/>
              </w:rPr>
              <w:t>79385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20234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771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704CF2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704CF2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704CF2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704CF2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704CF2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704CF2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2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8"/>
              </w:rPr>
              <w:t>728.3455</w:t>
            </w:r>
          </w:p>
        </w:tc>
        <w:tc>
          <w:tcPr>
            <w:tcW w:w="1488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8"/>
              </w:rPr>
              <w:t>1455.6836</w:t>
            </w:r>
          </w:p>
        </w:tc>
        <w:tc>
          <w:tcPr>
            <w:tcW w:w="1489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8"/>
              </w:rPr>
              <w:t>1455.6830</w:t>
            </w:r>
          </w:p>
        </w:tc>
        <w:tc>
          <w:tcPr>
            <w:tcW w:w="1488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8"/>
              </w:rPr>
              <w:t>57</w:t>
            </w:r>
          </w:p>
        </w:tc>
        <w:tc>
          <w:tcPr>
            <w:tcW w:w="1488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704CF2">
              <w:rPr>
                <w:rFonts w:ascii="Times New Roman" w:hAnsi="Times New Roman"/>
                <w:sz w:val="21"/>
                <w:szCs w:val="28"/>
              </w:rPr>
              <w:t>5.7e-06</w:t>
            </w:r>
          </w:p>
        </w:tc>
        <w:tc>
          <w:tcPr>
            <w:tcW w:w="1489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704CF2">
              <w:rPr>
                <w:rFonts w:ascii="Times New Roman" w:hAnsi="Times New Roman"/>
                <w:sz w:val="21"/>
                <w:szCs w:val="28"/>
              </w:rPr>
              <w:t>K.FQFIQGAEESGDK.I</w:t>
            </w:r>
          </w:p>
        </w:tc>
      </w:tr>
      <w:tr w:rsidR="001B770A" w:rsidRPr="005E0D8A" w:rsidTr="002C35D9">
        <w:trPr>
          <w:trHeight w:val="12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8"/>
              </w:rPr>
              <w:t>792.3933</w:t>
            </w:r>
          </w:p>
        </w:tc>
        <w:tc>
          <w:tcPr>
            <w:tcW w:w="1488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8"/>
              </w:rPr>
              <w:t>1583.7793</w:t>
            </w:r>
          </w:p>
        </w:tc>
        <w:tc>
          <w:tcPr>
            <w:tcW w:w="1489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8"/>
              </w:rPr>
              <w:t>1583.7789</w:t>
            </w:r>
          </w:p>
        </w:tc>
        <w:tc>
          <w:tcPr>
            <w:tcW w:w="1488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8"/>
              </w:rPr>
              <w:t>34</w:t>
            </w:r>
          </w:p>
        </w:tc>
        <w:tc>
          <w:tcPr>
            <w:tcW w:w="1488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8"/>
              </w:rPr>
              <w:t>0.0017</w:t>
            </w:r>
          </w:p>
        </w:tc>
        <w:tc>
          <w:tcPr>
            <w:tcW w:w="1489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704CF2">
              <w:rPr>
                <w:rFonts w:ascii="Times New Roman" w:hAnsi="Times New Roman"/>
                <w:sz w:val="21"/>
                <w:szCs w:val="28"/>
              </w:rPr>
              <w:t>R.KFQFIQGAEESGDK.I</w:t>
            </w:r>
          </w:p>
        </w:tc>
      </w:tr>
      <w:tr w:rsidR="001B770A" w:rsidRPr="005E0D8A" w:rsidTr="002C35D9">
        <w:trPr>
          <w:trHeight w:val="12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8"/>
              </w:rPr>
              <w:t>471.2410</w:t>
            </w:r>
          </w:p>
        </w:tc>
        <w:tc>
          <w:tcPr>
            <w:tcW w:w="1488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8"/>
              </w:rPr>
              <w:t>1411.7085</w:t>
            </w:r>
          </w:p>
        </w:tc>
        <w:tc>
          <w:tcPr>
            <w:tcW w:w="1489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8"/>
              </w:rPr>
              <w:t>1411.7081</w:t>
            </w:r>
          </w:p>
        </w:tc>
        <w:tc>
          <w:tcPr>
            <w:tcW w:w="1488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8"/>
              </w:rPr>
              <w:t>26</w:t>
            </w:r>
          </w:p>
        </w:tc>
        <w:tc>
          <w:tcPr>
            <w:tcW w:w="1488" w:type="dxa"/>
            <w:vAlign w:val="center"/>
          </w:tcPr>
          <w:p w:rsidR="001B770A" w:rsidRPr="00704CF2" w:rsidRDefault="0020234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>
              <w:rPr>
                <w:rFonts w:ascii="Times New Roman" w:hAnsi="Times New Roman"/>
                <w:color w:val="000000"/>
                <w:sz w:val="21"/>
                <w:szCs w:val="28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21"/>
                <w:szCs w:val="28"/>
              </w:rPr>
              <w:t>0</w:t>
            </w:r>
            <w:r w:rsidR="001B770A" w:rsidRPr="00704CF2">
              <w:rPr>
                <w:rFonts w:ascii="Times New Roman" w:hAnsi="Times New Roman"/>
                <w:color w:val="000000"/>
                <w:sz w:val="21"/>
                <w:szCs w:val="28"/>
              </w:rPr>
              <w:t>45</w:t>
            </w:r>
          </w:p>
        </w:tc>
        <w:tc>
          <w:tcPr>
            <w:tcW w:w="1489" w:type="dxa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704CF2">
              <w:rPr>
                <w:rFonts w:ascii="Times New Roman" w:hAnsi="Times New Roman"/>
                <w:sz w:val="21"/>
                <w:szCs w:val="28"/>
              </w:rPr>
              <w:t>R.DFGHIQYVAAYK.V</w:t>
            </w:r>
          </w:p>
        </w:tc>
      </w:tr>
      <w:tr w:rsidR="001B770A" w:rsidRPr="005E0D8A" w:rsidTr="002C35D9">
        <w:trPr>
          <w:trHeight w:val="199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Flotillin-1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5RBL4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397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9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78.781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55.549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55.545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2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VQVQVVER.A</w:t>
            </w:r>
          </w:p>
        </w:tc>
      </w:tr>
      <w:tr w:rsidR="001B770A" w:rsidRPr="005E0D8A" w:rsidTr="002C35D9">
        <w:trPr>
          <w:trHeight w:val="19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85.762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69.509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69.506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3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4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SPPVMVAGGR.V</w:t>
            </w:r>
          </w:p>
        </w:tc>
      </w:tr>
      <w:tr w:rsidR="001B770A" w:rsidRPr="005E0D8A" w:rsidTr="002C35D9">
        <w:trPr>
          <w:trHeight w:val="19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76.2902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150.565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150.561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.2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AAYDIEVNTR.R</w:t>
            </w:r>
          </w:p>
        </w:tc>
      </w:tr>
      <w:tr w:rsidR="001B770A" w:rsidRPr="005E0D8A" w:rsidTr="002C35D9">
        <w:trPr>
          <w:trHeight w:val="19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08.371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214.727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150.561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.8e-00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ISLNTLTLNVK.S</w:t>
            </w:r>
          </w:p>
        </w:tc>
      </w:tr>
      <w:tr w:rsidR="001B770A" w:rsidRPr="005E0D8A" w:rsidTr="002C35D9">
        <w:trPr>
          <w:trHeight w:val="19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69.279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404.8151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404.808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074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HGVPISVTGIAQVK.I</w:t>
            </w:r>
          </w:p>
        </w:tc>
      </w:tr>
      <w:tr w:rsidR="001B770A" w:rsidRPr="005E0D8A" w:rsidTr="002C35D9">
        <w:trPr>
          <w:trHeight w:val="19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34.873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467.7320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467.727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01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VSAQYLS</w:t>
            </w: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lastRenderedPageBreak/>
              <w:t>EIEMAK.A</w:t>
            </w:r>
          </w:p>
        </w:tc>
      </w:tr>
      <w:tr w:rsidR="001B770A" w:rsidRPr="005E0D8A" w:rsidTr="002C35D9">
        <w:trPr>
          <w:trHeight w:val="19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35.391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468.7681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468.763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e-00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AQQVAVQEQEIAR.R</w:t>
            </w:r>
          </w:p>
        </w:tc>
      </w:tr>
      <w:tr w:rsidR="001B770A" w:rsidRPr="005E0D8A" w:rsidTr="002C35D9">
        <w:trPr>
          <w:trHeight w:val="19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52.595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654.765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654.758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3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4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DIHDDQDYLHSLGK.A</w:t>
            </w:r>
          </w:p>
        </w:tc>
      </w:tr>
      <w:tr w:rsidR="001B770A" w:rsidRPr="005E0D8A" w:rsidTr="002C35D9">
        <w:trPr>
          <w:trHeight w:val="19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31.414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660.815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660.809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.5e-00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SQLIMQAEAEAESVR.M</w:t>
            </w:r>
          </w:p>
        </w:tc>
      </w:tr>
      <w:tr w:rsidR="001B770A" w:rsidRPr="005E0D8A" w:rsidTr="002C35D9">
        <w:trPr>
          <w:trHeight w:val="19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77.473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752.931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752.925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.6e-00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LPQVAEEISGPLTSANK.I</w:t>
            </w:r>
          </w:p>
        </w:tc>
      </w:tr>
      <w:tr w:rsidR="001B770A" w:rsidRPr="005E0D8A" w:rsidTr="002C35D9">
        <w:trPr>
          <w:trHeight w:val="19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67.021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998.043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998.034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02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VASSDLVNMGISVVSYTLK.D</w:t>
            </w:r>
          </w:p>
        </w:tc>
      </w:tr>
      <w:tr w:rsidR="001B770A" w:rsidRPr="005E0D8A" w:rsidTr="002C35D9">
        <w:trPr>
          <w:trHeight w:val="19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73.352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017.035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017.022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.6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TEAEIAHIALETLEGHQR.A</w:t>
            </w:r>
          </w:p>
        </w:tc>
      </w:tr>
      <w:tr w:rsidR="001B770A" w:rsidRPr="005E0D8A" w:rsidTr="002C35D9">
        <w:trPr>
          <w:trHeight w:val="19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85.738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354.194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354.182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024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KAEAFQLYQEAAQLDMLLEK.L</w:t>
            </w:r>
          </w:p>
        </w:tc>
      </w:tr>
      <w:tr w:rsidR="001B770A" w:rsidRPr="005E0D8A" w:rsidTr="002C35D9">
        <w:trPr>
          <w:trHeight w:val="35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Myoferlin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9NZM1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236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62.247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22.479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22.476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2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TASLFEQK.S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66.752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31.491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31.487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1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WGTSGLVGR.H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75.791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149.568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149.562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3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8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DLTQTASSTAR.A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78.834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155.6550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155.649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VIVESASNIPK.T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01.819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201.624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201.619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3.8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LIDEVIEDTR.Y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29.837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257.660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257.656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3.5e-00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VGETIIDLENR.F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31.837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261.659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261.652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3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34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LQMWVDVFPK.S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90.330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378.645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378.640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03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ISVYDYDTFTR.D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61.404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520.794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520.787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.9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NLVDPFVEVSFAGK.K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81.7402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342.198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342.190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.3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KVDNELNPVWNEILEFDLR.G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71.399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611.177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611.167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.4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SLLTEADAGHTEFTDEVYQNESR.Y</w:t>
            </w:r>
          </w:p>
        </w:tc>
      </w:tr>
      <w:tr w:rsidR="001B770A" w:rsidRPr="005E0D8A" w:rsidTr="002C35D9">
        <w:trPr>
          <w:trHeight w:val="142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Erythrocyte band 7 integral membrane protein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P27105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304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27.267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52.5211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52.518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3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2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LPVQLQR.A</w:t>
            </w:r>
          </w:p>
        </w:tc>
      </w:tr>
      <w:tr w:rsidR="001B770A" w:rsidRPr="005E0D8A" w:rsidTr="002C35D9">
        <w:trPr>
          <w:trHeight w:val="1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23.287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44.56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44.556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0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NLSQILSDR.E</w:t>
            </w:r>
          </w:p>
        </w:tc>
      </w:tr>
      <w:tr w:rsidR="001B770A" w:rsidRPr="005E0D8A" w:rsidTr="002C35D9">
        <w:trPr>
          <w:trHeight w:val="1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76.3802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350.745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350.739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e-00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YLQTLTTIAAEK.N</w:t>
            </w:r>
          </w:p>
        </w:tc>
      </w:tr>
      <w:tr w:rsidR="001B770A" w:rsidRPr="005E0D8A" w:rsidTr="002C35D9">
        <w:trPr>
          <w:trHeight w:val="1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01.446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600.878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600.8712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07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TISFDIPPQEILTK.D</w:t>
            </w:r>
          </w:p>
        </w:tc>
      </w:tr>
      <w:tr w:rsidR="001B770A" w:rsidRPr="005E0D8A" w:rsidTr="002C35D9">
        <w:trPr>
          <w:trHeight w:val="1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58.456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714.8984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714.892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e-00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EASMVITESPAALQLR.Y</w:t>
            </w:r>
          </w:p>
        </w:tc>
      </w:tr>
      <w:tr w:rsidR="001B770A" w:rsidRPr="005E0D8A" w:rsidTr="002C35D9">
        <w:trPr>
          <w:trHeight w:val="1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66.453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730.892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730.887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.7e-00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EASMVITESPAALQLR.Y</w:t>
            </w:r>
          </w:p>
        </w:tc>
      </w:tr>
      <w:tr w:rsidR="001B770A" w:rsidRPr="005E0D8A" w:rsidTr="002C35D9">
        <w:trPr>
          <w:trHeight w:val="1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65.507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928.999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928.991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22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.2e-011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VQNATLAVANITNADSATR.L</w:t>
            </w:r>
          </w:p>
        </w:tc>
      </w:tr>
      <w:tr w:rsidR="001B770A" w:rsidRPr="005E0D8A" w:rsidTr="002C35D9">
        <w:trPr>
          <w:trHeight w:val="125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Ras-related protein Rab-35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5U316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57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02.757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03.500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03.497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3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TITSTYYR.G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27.260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52.506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52.502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3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1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VVETEDAYK.F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36.326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70.638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70.633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.3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LLIIGDSGVGK.S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58.835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315.657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315.652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2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02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LQIWDTAGQER.F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22.411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642.808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642.802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.1e-00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FAGQMGIQLFETSAK.E</w:t>
            </w:r>
          </w:p>
        </w:tc>
      </w:tr>
      <w:tr w:rsidR="001B770A" w:rsidRPr="005E0D8A" w:rsidTr="002C35D9">
        <w:trPr>
          <w:trHeight w:val="302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DLA class </w:t>
            </w:r>
            <w:r w:rsidRPr="00971785">
              <w:rPr>
                <w:rFonts w:ascii="宋体" w:hAnsi="宋体" w:cs="宋体" w:hint="eastAsia"/>
                <w:color w:val="000000"/>
                <w:sz w:val="21"/>
                <w:szCs w:val="21"/>
              </w:rPr>
              <w:t>Ⅰ</w:t>
            </w: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histocompatibility antigen, A9/A9 alpha chain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P18466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55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9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16.233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30.4530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30.449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9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VDLDTLR.G</w:t>
            </w:r>
          </w:p>
        </w:tc>
      </w:tr>
      <w:tr w:rsidR="001B770A" w:rsidRPr="005E0D8A" w:rsidTr="002C35D9">
        <w:trPr>
          <w:trHeight w:val="29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13.878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425.741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425.736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.2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WAAVVVPSGQEQR.Y</w:t>
            </w:r>
          </w:p>
        </w:tc>
      </w:tr>
      <w:tr w:rsidR="001B770A" w:rsidRPr="005E0D8A" w:rsidTr="002C35D9">
        <w:trPr>
          <w:trHeight w:val="29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59.8582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517.701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517.695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.8e-00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DDSAQGSDVSLTAPR.V</w:t>
            </w:r>
          </w:p>
        </w:tc>
      </w:tr>
      <w:tr w:rsidR="001B770A" w:rsidRPr="005E0D8A" w:rsidTr="002C35D9">
        <w:trPr>
          <w:trHeight w:val="29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70.394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608.161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608.152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.3e-00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DGEDQTQDTEVVDTRP</w:t>
            </w: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lastRenderedPageBreak/>
              <w:t>AGDGTFQK.W</w:t>
            </w:r>
          </w:p>
        </w:tc>
      </w:tr>
      <w:tr w:rsidR="001B770A" w:rsidRPr="005E0D8A" w:rsidTr="002C35D9">
        <w:trPr>
          <w:trHeight w:val="18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Ras-related protein Rab31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6GQP4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46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54.366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306.718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306.713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.3e-00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GSAAAVIVYDITK.Q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68.341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334.6684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334.661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.5e-00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FLIWDTAGQER.F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02.428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602.842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602.836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.3e-00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NAINIEELFQGISR.Q</w:t>
            </w:r>
          </w:p>
        </w:tc>
      </w:tr>
      <w:tr w:rsidR="001B770A" w:rsidRPr="005E0D8A" w:rsidTr="002C35D9">
        <w:trPr>
          <w:trHeight w:val="222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Ras-related C3 botulinum toxin substrate 1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6RUV5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45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1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52.418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502.821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502.816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034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LTPITYPQGLAMAK.E</w:t>
            </w:r>
          </w:p>
        </w:tc>
      </w:tr>
      <w:tr w:rsidR="001B770A" w:rsidRPr="005E0D8A" w:rsidTr="002C35D9">
        <w:trPr>
          <w:trHeight w:val="21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60.415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518.816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518.811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3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1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LTPITYPQGLAMAK.E</w:t>
            </w:r>
          </w:p>
        </w:tc>
      </w:tr>
      <w:tr w:rsidR="001B770A" w:rsidRPr="005E0D8A" w:rsidTr="002C35D9">
        <w:trPr>
          <w:trHeight w:val="21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49.978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646.913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646.906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02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KLTPITYPQGLAMAK.E</w:t>
            </w:r>
          </w:p>
        </w:tc>
      </w:tr>
      <w:tr w:rsidR="001B770A" w:rsidRPr="005E0D8A" w:rsidTr="002C35D9">
        <w:trPr>
          <w:trHeight w:val="21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74.960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947.906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947.896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.8e-00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PVNLGLWDTAGQEDYDR.L</w:t>
            </w:r>
          </w:p>
        </w:tc>
      </w:tr>
      <w:tr w:rsidR="001B770A" w:rsidRPr="005E0D8A" w:rsidTr="002C35D9">
        <w:trPr>
          <w:trHeight w:val="36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ATP-binding cassette sub-</w:t>
            </w: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family B member 6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Q9DC29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35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346.866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37.578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37.573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32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</w:t>
            </w:r>
            <w:r w:rsidR="00EC53AA">
              <w:rPr>
                <w:rFonts w:ascii="Times New Roman" w:hAnsi="Times New Roman" w:hint="eastAsia"/>
                <w:color w:val="000000"/>
                <w:sz w:val="21"/>
                <w:szCs w:val="28"/>
              </w:rPr>
              <w:t>0</w:t>
            </w: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GRHEALL</w:t>
            </w: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lastRenderedPageBreak/>
              <w:t>SR.G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72.543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143.0720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143.064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3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.4e-01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APDIILLDEATSALDTSNER.A</w:t>
            </w:r>
          </w:p>
        </w:tc>
      </w:tr>
      <w:tr w:rsidR="001B770A" w:rsidRPr="005E0D8A" w:rsidTr="002C35D9">
        <w:trPr>
          <w:trHeight w:val="222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Plasma membrane calcium-transporting ATPase 1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P11505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33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1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04.293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206.571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206.566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.2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MVTGDNINTAR.A</w:t>
            </w:r>
          </w:p>
        </w:tc>
      </w:tr>
      <w:tr w:rsidR="001B770A" w:rsidRPr="005E0D8A" w:rsidTr="002C35D9">
        <w:trPr>
          <w:trHeight w:val="21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</w:t>
            </w:r>
            <w:bookmarkStart w:id="0" w:name="_GoBack"/>
            <w:bookmarkEnd w:id="0"/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9.8392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317.663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317.659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3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TVIEPMASEGLR.T</w:t>
            </w:r>
          </w:p>
        </w:tc>
      </w:tr>
      <w:tr w:rsidR="001B770A" w:rsidRPr="005E0D8A" w:rsidTr="002C35D9">
        <w:trPr>
          <w:trHeight w:val="21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69.882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537.7501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537.744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.4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ADVGFAMGIAGTDVAK.E</w:t>
            </w:r>
          </w:p>
        </w:tc>
      </w:tr>
      <w:tr w:rsidR="001B770A" w:rsidRPr="005E0D8A" w:rsidTr="002C35D9">
        <w:trPr>
          <w:trHeight w:val="21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40.981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879.948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879.941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.3e-00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EASDIILTDDNFTSIVK.A</w:t>
            </w:r>
          </w:p>
        </w:tc>
      </w:tr>
      <w:tr w:rsidR="001B770A" w:rsidRPr="005E0D8A" w:rsidTr="002C35D9">
        <w:trPr>
          <w:trHeight w:val="184"/>
        </w:trPr>
        <w:tc>
          <w:tcPr>
            <w:tcW w:w="1702" w:type="dxa"/>
            <w:vMerge w:val="restart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pt-BR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1"/>
                <w:lang w:val="pt-BR"/>
              </w:rPr>
              <w:t>Ras-related protein R-Ras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D3Z8L7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31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45.778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89.541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89.538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3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LFTQILR.V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16.878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431.742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431.735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.5e-00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LNVDEAFEQLVR.T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91.425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780.836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780.8302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e-00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LDILDTAGQEEFGAMR.</w:t>
            </w: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lastRenderedPageBreak/>
              <w:t>E</w:t>
            </w:r>
          </w:p>
        </w:tc>
      </w:tr>
      <w:tr w:rsidR="001B770A" w:rsidRPr="005E0D8A" w:rsidTr="002C35D9">
        <w:trPr>
          <w:trHeight w:val="36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Rho-related GTP-binding protein RhoG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P84095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25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12.475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022.9370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022.928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.2e-00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TVNLNLWDTAGQEEYDR.L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66.505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130.996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130.985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.2e-00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EYIPTVFDNYSAQSAVDGR.T</w:t>
            </w:r>
          </w:p>
        </w:tc>
      </w:tr>
      <w:tr w:rsidR="001B770A" w:rsidRPr="005E0D8A" w:rsidTr="002C35D9">
        <w:trPr>
          <w:trHeight w:val="125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AP-2 complex subunit alpha-2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0VCK5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17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399.759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97.5041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97.501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5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LPITLNK.F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11.320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20.6264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20.621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02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ALLLSTYIK.F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45.818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89.622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089.6182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.9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GLAVFISDIR.N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32.828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263.6421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263.638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31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ILVAGDTMDSVK.Q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24.490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846.966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846.957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3.9e-00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VGGYILGEFGNLIAGDPR.S</w:t>
            </w:r>
          </w:p>
        </w:tc>
      </w:tr>
      <w:tr w:rsidR="001B770A" w:rsidRPr="005E0D8A" w:rsidTr="002C35D9">
        <w:trPr>
          <w:trHeight w:val="222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Receptor-type tyrosine-protein </w:t>
            </w: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phosphatase C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P06800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16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1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91.759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181.503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181.498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03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DETVDDF</w:t>
            </w: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lastRenderedPageBreak/>
              <w:t>WR.M</w:t>
            </w:r>
          </w:p>
        </w:tc>
      </w:tr>
      <w:tr w:rsidR="001B770A" w:rsidRPr="005E0D8A" w:rsidTr="002C35D9">
        <w:trPr>
          <w:trHeight w:val="21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60.872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319.729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319.723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.2e-00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LFLAEFQSIPR.V</w:t>
            </w:r>
          </w:p>
        </w:tc>
      </w:tr>
      <w:tr w:rsidR="001B770A" w:rsidRPr="005E0D8A" w:rsidTr="002C35D9">
        <w:trPr>
          <w:trHeight w:val="21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15.853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429.693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429.687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4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YVDILPYDYNR.V</w:t>
            </w:r>
          </w:p>
        </w:tc>
      </w:tr>
      <w:tr w:rsidR="001B770A" w:rsidRPr="005E0D8A" w:rsidTr="002C35D9">
        <w:trPr>
          <w:trHeight w:val="21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43.903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685.792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685.7872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.2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ETIGDFWQMIFQR.K</w:t>
            </w:r>
          </w:p>
        </w:tc>
      </w:tr>
      <w:tr w:rsidR="001B770A" w:rsidRPr="005E0D8A" w:rsidTr="002C35D9">
        <w:trPr>
          <w:trHeight w:val="24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Lipid phosphate phosphohydrolase 1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O14494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53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991.537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981.060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981.052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1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3.9e-011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AIGTFLFGAAASQSLTDIAK.Y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F29BF" w:rsidP="001F29B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F29BF">
              <w:rPr>
                <w:rFonts w:ascii="Times New Roman" w:hAnsi="Times New Roman"/>
                <w:color w:val="000000"/>
                <w:sz w:val="21"/>
                <w:szCs w:val="28"/>
              </w:rPr>
              <w:t>920.0749</w:t>
            </w:r>
          </w:p>
        </w:tc>
        <w:tc>
          <w:tcPr>
            <w:tcW w:w="1488" w:type="dxa"/>
            <w:vAlign w:val="center"/>
          </w:tcPr>
          <w:p w:rsidR="001B770A" w:rsidRPr="00003A45" w:rsidRDefault="001F29BF" w:rsidP="001F29B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F29BF">
              <w:rPr>
                <w:rFonts w:ascii="Times New Roman" w:hAnsi="Times New Roman"/>
                <w:color w:val="000000"/>
                <w:sz w:val="21"/>
                <w:szCs w:val="28"/>
              </w:rPr>
              <w:t>1842.1678</w:t>
            </w:r>
          </w:p>
        </w:tc>
        <w:tc>
          <w:tcPr>
            <w:tcW w:w="1489" w:type="dxa"/>
            <w:vAlign w:val="center"/>
          </w:tcPr>
          <w:p w:rsidR="001B770A" w:rsidRPr="001F29BF" w:rsidRDefault="001F29BF" w:rsidP="001F29B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F29BF">
              <w:rPr>
                <w:rFonts w:ascii="Times New Roman" w:hAnsi="Times New Roman"/>
                <w:color w:val="000000"/>
                <w:sz w:val="21"/>
                <w:szCs w:val="28"/>
              </w:rPr>
              <w:t>1842.164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.7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GDWARLLRPTLQFGLV.A</w:t>
            </w:r>
          </w:p>
        </w:tc>
      </w:tr>
      <w:tr w:rsidR="001B770A" w:rsidRPr="005E0D8A" w:rsidTr="002C35D9">
        <w:trPr>
          <w:trHeight w:val="275"/>
        </w:trPr>
        <w:tc>
          <w:tcPr>
            <w:tcW w:w="1702" w:type="dxa"/>
            <w:vMerge w:val="restart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fr-FR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1"/>
                <w:lang w:val="fr-FR"/>
              </w:rPr>
              <w:t>Vacuolar fusion protein MON1 homolog B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4R4E4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04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</w:t>
            </w:r>
            <w:r w:rsidRPr="00003A45">
              <w:rPr>
                <w:rFonts w:ascii="Times New Roman" w:hAnsi="Times New Roman" w:hint="eastAsia"/>
                <w:b/>
                <w:bCs/>
                <w:sz w:val="21"/>
                <w:szCs w:val="28"/>
              </w:rPr>
              <w:t>）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73"/>
        </w:trPr>
        <w:tc>
          <w:tcPr>
            <w:tcW w:w="1702" w:type="dxa"/>
            <w:vMerge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14.752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27.4901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27.486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4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2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DALGALLR.R</w:t>
            </w:r>
          </w:p>
        </w:tc>
      </w:tr>
      <w:tr w:rsidR="001B770A" w:rsidRPr="005E0D8A" w:rsidTr="002C35D9">
        <w:trPr>
          <w:trHeight w:val="273"/>
        </w:trPr>
        <w:tc>
          <w:tcPr>
            <w:tcW w:w="1702" w:type="dxa"/>
            <w:vMerge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74.323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146.632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146.628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.5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ETLLAWVTSK.F</w:t>
            </w:r>
          </w:p>
        </w:tc>
      </w:tr>
      <w:tr w:rsidR="001B770A" w:rsidRPr="005E0D8A" w:rsidTr="002C35D9">
        <w:trPr>
          <w:trHeight w:val="273"/>
        </w:trPr>
        <w:tc>
          <w:tcPr>
            <w:tcW w:w="1702" w:type="dxa"/>
            <w:vMerge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83.874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565.734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565.730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6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.4e-00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FNPDGFFYAYVAR.L</w:t>
            </w:r>
          </w:p>
        </w:tc>
      </w:tr>
      <w:tr w:rsidR="001B770A" w:rsidRPr="005E0D8A" w:rsidTr="002C35D9">
        <w:trPr>
          <w:trHeight w:val="24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Vesicle-associated membrane protein 3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2KJD2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96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</w:t>
            </w:r>
            <w:r w:rsidRPr="00003A45">
              <w:rPr>
                <w:rFonts w:ascii="Times New Roman" w:hAnsi="Times New Roman" w:hint="eastAsia"/>
                <w:b/>
                <w:bCs/>
                <w:sz w:val="21"/>
                <w:szCs w:val="28"/>
              </w:rPr>
              <w:t>）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33.410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664.8060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664.800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7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3.1e-00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ADALQAGASQFETSAAK.L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832.076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493.2080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493.198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5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2.1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LSELDDRADALQAGASQFETSAAK.L</w:t>
            </w:r>
          </w:p>
        </w:tc>
      </w:tr>
      <w:tr w:rsidR="001B770A" w:rsidRPr="005E0D8A" w:rsidTr="002C35D9">
        <w:trPr>
          <w:trHeight w:val="36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Secretory carrier-associated membrane protein 3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58DR5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25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738.865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475.715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475.711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9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.2e-008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R.TAAANAAAGAAENAFR.A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FA7A3D" w:rsidP="00FA7A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>
              <w:rPr>
                <w:rFonts w:ascii="Times New Roman" w:hAnsi="Times New Roman"/>
                <w:color w:val="000000"/>
                <w:sz w:val="21"/>
                <w:szCs w:val="28"/>
              </w:rPr>
              <w:t>747.023</w:t>
            </w:r>
            <w:r>
              <w:rPr>
                <w:rFonts w:ascii="Times New Roman" w:hAnsi="Times New Roman" w:hint="eastAsia"/>
                <w:color w:val="000000"/>
                <w:sz w:val="21"/>
                <w:szCs w:val="28"/>
              </w:rPr>
              <w:t>4</w:t>
            </w:r>
          </w:p>
        </w:tc>
        <w:tc>
          <w:tcPr>
            <w:tcW w:w="1488" w:type="dxa"/>
            <w:vAlign w:val="center"/>
          </w:tcPr>
          <w:p w:rsidR="001B770A" w:rsidRPr="00FA7A3D" w:rsidRDefault="00FA7A3D" w:rsidP="00FA7A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A7A3D">
              <w:rPr>
                <w:rFonts w:ascii="Times New Roman" w:hAnsi="Times New Roman"/>
                <w:color w:val="000000"/>
                <w:sz w:val="21"/>
                <w:szCs w:val="28"/>
              </w:rPr>
              <w:t>1492.5086</w:t>
            </w:r>
          </w:p>
        </w:tc>
        <w:tc>
          <w:tcPr>
            <w:tcW w:w="1489" w:type="dxa"/>
            <w:vAlign w:val="center"/>
          </w:tcPr>
          <w:p w:rsidR="001B770A" w:rsidRPr="00FA7A3D" w:rsidRDefault="00FA7A3D" w:rsidP="00FA7A3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A7A3D">
              <w:rPr>
                <w:rFonts w:ascii="Times New Roman" w:hAnsi="Times New Roman"/>
                <w:color w:val="000000"/>
                <w:sz w:val="21"/>
                <w:szCs w:val="28"/>
              </w:rPr>
              <w:t>1492.504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4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05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NYGSYSTQASTAAAT.A</w:t>
            </w:r>
          </w:p>
        </w:tc>
      </w:tr>
      <w:tr w:rsidR="001B770A" w:rsidRPr="005E0D8A" w:rsidTr="002C35D9">
        <w:trPr>
          <w:trHeight w:val="24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Solute carrier family 12 member 9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66HR0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93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652.866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303.718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303.713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4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0.0004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K.AFVDLTLSPSVR.Q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831.444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660.8740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660.8672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7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5.2e-00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R.ALSPQDYVATVADALK.M</w:t>
            </w:r>
          </w:p>
        </w:tc>
      </w:tr>
      <w:tr w:rsidR="001B770A" w:rsidRPr="005E0D8A" w:rsidTr="002C35D9">
        <w:trPr>
          <w:trHeight w:val="18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Ras-related protein Rab-13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5KTJ6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90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415.209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828.405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828.401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2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0.06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R.FFETSAK.S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536.326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070.6382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070.633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5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4.3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K.LLLIGDSGVGK.T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827.427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652.840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652.833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5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7.8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R.GAMGIILVYDITDEK.S</w:t>
            </w:r>
          </w:p>
        </w:tc>
      </w:tr>
      <w:tr w:rsidR="001B770A" w:rsidRPr="005E0D8A" w:rsidTr="002C35D9">
        <w:trPr>
          <w:trHeight w:val="18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Platelet glycoprotein 4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07969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12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Cs w:val="28"/>
              </w:rPr>
              <w:t>Mr(calc</w:t>
            </w:r>
            <w:r w:rsidRPr="00003A45">
              <w:rPr>
                <w:rFonts w:ascii="Times New Roman" w:hAnsi="Times New Roman" w:hint="eastAsia"/>
                <w:b/>
                <w:bCs/>
                <w:szCs w:val="28"/>
              </w:rPr>
              <w:t>）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003A45">
              <w:rPr>
                <w:rFonts w:ascii="Times New Roman" w:hAnsi="Times New Roman"/>
                <w:szCs w:val="28"/>
              </w:rPr>
              <w:t>667.866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003A45">
              <w:rPr>
                <w:rFonts w:ascii="Times New Roman" w:hAnsi="Times New Roman"/>
                <w:szCs w:val="28"/>
              </w:rPr>
              <w:t>1333.718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003A45">
              <w:rPr>
                <w:rFonts w:ascii="Times New Roman" w:hAnsi="Times New Roman"/>
                <w:szCs w:val="28"/>
              </w:rPr>
              <w:t>1333.712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003A45">
              <w:rPr>
                <w:rFonts w:ascii="Times New Roman" w:hAnsi="Times New Roman"/>
                <w:szCs w:val="28"/>
              </w:rPr>
              <w:t>8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003A45">
              <w:rPr>
                <w:rFonts w:ascii="Times New Roman" w:hAnsi="Times New Roman"/>
                <w:szCs w:val="28"/>
              </w:rPr>
              <w:t>1.1e-00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003A45">
              <w:rPr>
                <w:rFonts w:ascii="Times New Roman" w:hAnsi="Times New Roman"/>
                <w:szCs w:val="28"/>
              </w:rPr>
              <w:t>R.EVVLEEGTIAFK.N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995ED3" w:rsidRPr="00995ED3" w:rsidRDefault="00995ED3" w:rsidP="00995ED3">
            <w:pPr>
              <w:spacing w:after="0"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995ED3">
              <w:rPr>
                <w:rFonts w:ascii="Times New Roman" w:hAnsi="Times New Roman"/>
                <w:szCs w:val="28"/>
              </w:rPr>
              <w:t>692.9978</w:t>
            </w:r>
          </w:p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</w:p>
        </w:tc>
        <w:tc>
          <w:tcPr>
            <w:tcW w:w="1488" w:type="dxa"/>
            <w:vAlign w:val="center"/>
          </w:tcPr>
          <w:p w:rsidR="00995ED3" w:rsidRPr="00995ED3" w:rsidRDefault="00995ED3" w:rsidP="00995ED3">
            <w:pPr>
              <w:spacing w:after="0"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995ED3">
              <w:rPr>
                <w:rFonts w:ascii="Times New Roman" w:hAnsi="Times New Roman"/>
                <w:szCs w:val="28"/>
              </w:rPr>
              <w:t>1385.6157</w:t>
            </w:r>
          </w:p>
          <w:p w:rsidR="001B770A" w:rsidRPr="00995ED3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89" w:type="dxa"/>
            <w:vAlign w:val="center"/>
          </w:tcPr>
          <w:p w:rsidR="00995ED3" w:rsidRPr="00995ED3" w:rsidRDefault="00995ED3" w:rsidP="00995ED3">
            <w:pPr>
              <w:spacing w:after="0"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995ED3">
              <w:rPr>
                <w:rFonts w:ascii="Times New Roman" w:hAnsi="Times New Roman"/>
                <w:szCs w:val="28"/>
              </w:rPr>
              <w:t>1385.6139</w:t>
            </w:r>
          </w:p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003A45">
              <w:rPr>
                <w:rFonts w:ascii="Times New Roman" w:hAnsi="Times New Roman"/>
                <w:szCs w:val="28"/>
              </w:rPr>
              <w:t>4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Cs w:val="28"/>
              </w:rPr>
              <w:t>0.0005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Cs w:val="28"/>
              </w:rPr>
              <w:t>K.TIKREVVLEEGTI.A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995ED3" w:rsidP="00995ED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995ED3">
              <w:rPr>
                <w:rFonts w:ascii="Times New Roman" w:hAnsi="Times New Roman"/>
                <w:color w:val="000000"/>
                <w:szCs w:val="28"/>
              </w:rPr>
              <w:t>822.5087</w:t>
            </w:r>
          </w:p>
        </w:tc>
        <w:tc>
          <w:tcPr>
            <w:tcW w:w="1488" w:type="dxa"/>
            <w:vAlign w:val="center"/>
          </w:tcPr>
          <w:p w:rsidR="001B770A" w:rsidRPr="00995ED3" w:rsidRDefault="00995ED3" w:rsidP="00995ED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995ED3">
              <w:rPr>
                <w:rFonts w:ascii="Times New Roman" w:hAnsi="Times New Roman"/>
                <w:color w:val="000000"/>
                <w:szCs w:val="28"/>
              </w:rPr>
              <w:t>1643.0059</w:t>
            </w:r>
          </w:p>
        </w:tc>
        <w:tc>
          <w:tcPr>
            <w:tcW w:w="1489" w:type="dxa"/>
            <w:vAlign w:val="center"/>
          </w:tcPr>
          <w:p w:rsidR="001B770A" w:rsidRPr="00995ED3" w:rsidRDefault="00995ED3" w:rsidP="00995ED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995ED3">
              <w:rPr>
                <w:rFonts w:ascii="Times New Roman" w:hAnsi="Times New Roman"/>
                <w:color w:val="000000"/>
                <w:szCs w:val="28"/>
              </w:rPr>
              <w:t>1643.002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003A45">
              <w:rPr>
                <w:rFonts w:ascii="Times New Roman" w:hAnsi="Times New Roman"/>
                <w:szCs w:val="28"/>
              </w:rPr>
              <w:t>4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Cs w:val="28"/>
              </w:rPr>
              <w:t>0.0003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Cs w:val="28"/>
              </w:rPr>
              <w:t>R.NQVTGKIKLLGLVEM.V</w:t>
            </w:r>
          </w:p>
        </w:tc>
      </w:tr>
      <w:tr w:rsidR="001B770A" w:rsidRPr="005E0D8A" w:rsidTr="002C35D9">
        <w:trPr>
          <w:trHeight w:val="9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Stabilin-1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9NY15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70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9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902.441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802.8691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802.861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8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.5e-00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R.GLDFLDFLDDELTYK.T</w:t>
            </w:r>
          </w:p>
        </w:tc>
      </w:tr>
      <w:tr w:rsidR="001B770A" w:rsidRPr="005E0D8A" w:rsidTr="002C35D9">
        <w:trPr>
          <w:trHeight w:val="9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C96D65" w:rsidP="00C96D6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96D65">
              <w:rPr>
                <w:rFonts w:ascii="Times New Roman" w:hAnsi="Times New Roman"/>
                <w:color w:val="000000"/>
                <w:sz w:val="21"/>
                <w:szCs w:val="28"/>
              </w:rPr>
              <w:t>875.5735</w:t>
            </w:r>
          </w:p>
        </w:tc>
        <w:tc>
          <w:tcPr>
            <w:tcW w:w="1488" w:type="dxa"/>
            <w:vAlign w:val="center"/>
          </w:tcPr>
          <w:p w:rsidR="001B770A" w:rsidRPr="00C96D65" w:rsidRDefault="00C96D65" w:rsidP="00C96D6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96D65">
              <w:rPr>
                <w:rFonts w:ascii="Times New Roman" w:hAnsi="Times New Roman"/>
                <w:color w:val="000000"/>
                <w:sz w:val="21"/>
                <w:szCs w:val="28"/>
              </w:rPr>
              <w:t>1748.8749</w:t>
            </w:r>
          </w:p>
        </w:tc>
        <w:tc>
          <w:tcPr>
            <w:tcW w:w="1489" w:type="dxa"/>
            <w:vAlign w:val="center"/>
          </w:tcPr>
          <w:p w:rsidR="001B770A" w:rsidRPr="00C96D65" w:rsidRDefault="00C96D65" w:rsidP="00C96D6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96D65">
              <w:rPr>
                <w:rFonts w:ascii="Times New Roman" w:hAnsi="Times New Roman"/>
                <w:color w:val="000000"/>
                <w:sz w:val="21"/>
                <w:szCs w:val="28"/>
              </w:rPr>
              <w:t>1748.870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5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01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GQAQCHCPENYHGDGM.V</w:t>
            </w:r>
          </w:p>
        </w:tc>
      </w:tr>
      <w:tr w:rsidR="001B770A" w:rsidRPr="005E0D8A" w:rsidTr="002C35D9">
        <w:trPr>
          <w:trHeight w:val="9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C96D65" w:rsidP="00C96D6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96D65">
              <w:rPr>
                <w:rFonts w:ascii="Times New Roman" w:hAnsi="Times New Roman"/>
                <w:color w:val="000000"/>
                <w:sz w:val="21"/>
                <w:szCs w:val="28"/>
              </w:rPr>
              <w:t>849.5649</w:t>
            </w:r>
          </w:p>
        </w:tc>
        <w:tc>
          <w:tcPr>
            <w:tcW w:w="1488" w:type="dxa"/>
            <w:vAlign w:val="center"/>
          </w:tcPr>
          <w:p w:rsidR="001B770A" w:rsidRPr="00C96D65" w:rsidRDefault="00C96D65" w:rsidP="00C96D6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96D65">
              <w:rPr>
                <w:rFonts w:ascii="Times New Roman" w:hAnsi="Times New Roman"/>
                <w:color w:val="000000"/>
                <w:sz w:val="21"/>
                <w:szCs w:val="28"/>
              </w:rPr>
              <w:t>1700.9101</w:t>
            </w:r>
          </w:p>
        </w:tc>
        <w:tc>
          <w:tcPr>
            <w:tcW w:w="1489" w:type="dxa"/>
            <w:vAlign w:val="center"/>
          </w:tcPr>
          <w:p w:rsidR="001B770A" w:rsidRPr="00C96D65" w:rsidRDefault="00C96D65" w:rsidP="00C96D6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96D65">
              <w:rPr>
                <w:rFonts w:ascii="Times New Roman" w:hAnsi="Times New Roman"/>
                <w:color w:val="000000"/>
                <w:sz w:val="21"/>
                <w:szCs w:val="28"/>
              </w:rPr>
              <w:t>1700.906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52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01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VWVQNASVDVADLLAT.N</w:t>
            </w:r>
          </w:p>
        </w:tc>
      </w:tr>
      <w:tr w:rsidR="001B770A" w:rsidRPr="005E0D8A" w:rsidTr="002C35D9">
        <w:trPr>
          <w:trHeight w:val="9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C96D65" w:rsidP="00C96D6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96D65">
              <w:rPr>
                <w:rFonts w:ascii="Times New Roman" w:hAnsi="Times New Roman"/>
                <w:color w:val="000000"/>
                <w:sz w:val="21"/>
                <w:szCs w:val="28"/>
              </w:rPr>
              <w:t>937.7968</w:t>
            </w:r>
          </w:p>
        </w:tc>
        <w:tc>
          <w:tcPr>
            <w:tcW w:w="1488" w:type="dxa"/>
            <w:vAlign w:val="center"/>
          </w:tcPr>
          <w:p w:rsidR="001B770A" w:rsidRPr="00C96D65" w:rsidRDefault="00C96D65" w:rsidP="00C96D6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96D65">
              <w:rPr>
                <w:rFonts w:ascii="Times New Roman" w:hAnsi="Times New Roman"/>
                <w:color w:val="000000"/>
                <w:sz w:val="21"/>
                <w:szCs w:val="28"/>
              </w:rPr>
              <w:t>1877.2204</w:t>
            </w:r>
          </w:p>
        </w:tc>
        <w:tc>
          <w:tcPr>
            <w:tcW w:w="1489" w:type="dxa"/>
            <w:vAlign w:val="center"/>
          </w:tcPr>
          <w:p w:rsidR="001B770A" w:rsidRPr="00C96D65" w:rsidRDefault="00C96D65" w:rsidP="00C96D6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96D65">
              <w:rPr>
                <w:rFonts w:ascii="Times New Roman" w:hAnsi="Times New Roman"/>
                <w:color w:val="000000"/>
                <w:sz w:val="21"/>
                <w:szCs w:val="28"/>
              </w:rPr>
              <w:t>1877.218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4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0.00071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K.VAGLLPLLREASHRPFT.M</w:t>
            </w:r>
          </w:p>
        </w:tc>
      </w:tr>
      <w:tr w:rsidR="001B770A" w:rsidRPr="005E0D8A" w:rsidTr="002C35D9">
        <w:trPr>
          <w:trHeight w:val="9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C96D65" w:rsidP="00C96D6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96D65">
              <w:rPr>
                <w:rFonts w:ascii="Times New Roman" w:hAnsi="Times New Roman"/>
                <w:color w:val="000000"/>
                <w:sz w:val="21"/>
                <w:szCs w:val="28"/>
              </w:rPr>
              <w:t>578.0026</w:t>
            </w:r>
          </w:p>
        </w:tc>
        <w:tc>
          <w:tcPr>
            <w:tcW w:w="1488" w:type="dxa"/>
            <w:vAlign w:val="center"/>
          </w:tcPr>
          <w:p w:rsidR="001B770A" w:rsidRPr="00C96D65" w:rsidRDefault="00C96D65" w:rsidP="00C96D6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96D65">
              <w:rPr>
                <w:rFonts w:ascii="Times New Roman" w:hAnsi="Times New Roman"/>
                <w:color w:val="000000"/>
                <w:sz w:val="21"/>
                <w:szCs w:val="28"/>
              </w:rPr>
              <w:t>1154.3443</w:t>
            </w:r>
          </w:p>
        </w:tc>
        <w:tc>
          <w:tcPr>
            <w:tcW w:w="1489" w:type="dxa"/>
            <w:vAlign w:val="center"/>
          </w:tcPr>
          <w:p w:rsidR="001B770A" w:rsidRPr="00C96D65" w:rsidRDefault="00C96D65" w:rsidP="00C96D6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96D65">
              <w:rPr>
                <w:rFonts w:ascii="Times New Roman" w:hAnsi="Times New Roman"/>
                <w:color w:val="000000"/>
                <w:sz w:val="21"/>
                <w:szCs w:val="28"/>
              </w:rPr>
              <w:t>1154.341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7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1.3e-00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 w:val="21"/>
                <w:szCs w:val="28"/>
              </w:rPr>
              <w:t>R.ARGKPMGFGFS.A</w:t>
            </w:r>
          </w:p>
        </w:tc>
      </w:tr>
      <w:tr w:rsidR="001B770A" w:rsidRPr="005E0D8A" w:rsidTr="002C35D9">
        <w:trPr>
          <w:trHeight w:val="18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Transforming protein RhoA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5REY6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58069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zu-ZA"/>
              </w:rPr>
              <w:t>87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499.735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997.4571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997.453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2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0.08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R.EVFEMATR.A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004.970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2007.9260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2007.9174</w:t>
            </w:r>
          </w:p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7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.8e-00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K.QVELALWDTAGQEDYDR.L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925.116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2772.3270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2772.3171</w:t>
            </w:r>
          </w:p>
        </w:tc>
        <w:tc>
          <w:tcPr>
            <w:tcW w:w="1488" w:type="dxa"/>
            <w:vAlign w:val="center"/>
          </w:tcPr>
          <w:p w:rsidR="001B770A" w:rsidRPr="00003A45" w:rsidRDefault="0058069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8"/>
              </w:rPr>
              <w:t>3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0.0</w:t>
            </w:r>
            <w:r w:rsidR="0058069A">
              <w:rPr>
                <w:rFonts w:ascii="Times New Roman" w:hAnsi="Times New Roman" w:hint="eastAsia"/>
                <w:sz w:val="21"/>
                <w:szCs w:val="28"/>
              </w:rPr>
              <w:t>0</w:t>
            </w:r>
            <w:r w:rsidRPr="00003A45">
              <w:rPr>
                <w:rFonts w:ascii="Times New Roman" w:hAnsi="Times New Roman"/>
                <w:sz w:val="21"/>
                <w:szCs w:val="28"/>
              </w:rPr>
              <w:t>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K.DQFPEVYVPTVFENYVADIEVDGK.Q</w:t>
            </w:r>
          </w:p>
        </w:tc>
      </w:tr>
      <w:tr w:rsidR="001B770A" w:rsidRPr="005E0D8A" w:rsidTr="002C35D9">
        <w:trPr>
          <w:trHeight w:val="18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Intercellular adhesion molecule 1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P33729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72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447.7757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893.536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893.5334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3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0.004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R.VELAPLPR.W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516.292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030.5696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030.565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41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0.003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K.DSLLATANVK.A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763.424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524.8339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1524.8300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5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2.4e-005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003A45">
              <w:rPr>
                <w:rFonts w:ascii="Times New Roman" w:hAnsi="Times New Roman"/>
                <w:sz w:val="21"/>
                <w:szCs w:val="28"/>
              </w:rPr>
              <w:t>R.QLQTFVLPETPPR.L</w:t>
            </w:r>
          </w:p>
        </w:tc>
      </w:tr>
      <w:tr w:rsidR="001B770A" w:rsidRPr="005E0D8A" w:rsidTr="002C35D9">
        <w:trPr>
          <w:trHeight w:val="24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Synaptotagmin-like protein 4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8VHQ7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147C4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47C4C">
              <w:rPr>
                <w:rFonts w:ascii="Times New Roman" w:hAnsi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003A45">
              <w:rPr>
                <w:rFonts w:ascii="Times New Roman" w:hAnsi="Times New Roman"/>
                <w:b/>
                <w:bCs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Cs w:val="28"/>
              </w:rPr>
              <w:t>Mr(calc</w:t>
            </w:r>
            <w:r w:rsidRPr="00003A45">
              <w:rPr>
                <w:rFonts w:ascii="Times New Roman" w:hAnsi="Times New Roman" w:hint="eastAsia"/>
                <w:b/>
                <w:bCs/>
                <w:szCs w:val="28"/>
              </w:rPr>
              <w:t>）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003A45">
              <w:rPr>
                <w:rFonts w:ascii="Times New Roman" w:hAnsi="Times New Roman"/>
                <w:b/>
                <w:bCs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147C4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003A45">
              <w:rPr>
                <w:rFonts w:ascii="Times New Roman" w:hAnsi="Times New Roman"/>
                <w:szCs w:val="28"/>
              </w:rPr>
              <w:t>528.8263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003A45">
              <w:rPr>
                <w:rFonts w:ascii="Times New Roman" w:hAnsi="Times New Roman"/>
                <w:szCs w:val="28"/>
              </w:rPr>
              <w:t>1055.6381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003A45">
              <w:rPr>
                <w:rFonts w:ascii="Times New Roman" w:hAnsi="Times New Roman"/>
                <w:szCs w:val="28"/>
              </w:rPr>
              <w:t>1055.6339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003A45">
              <w:rPr>
                <w:rFonts w:ascii="Times New Roman" w:hAnsi="Times New Roman"/>
                <w:szCs w:val="28"/>
              </w:rPr>
              <w:t>46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003A45">
              <w:rPr>
                <w:rFonts w:ascii="Times New Roman" w:hAnsi="Times New Roman"/>
                <w:szCs w:val="28"/>
              </w:rPr>
              <w:t>0.00043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003A45">
              <w:rPr>
                <w:rFonts w:ascii="Times New Roman" w:hAnsi="Times New Roman"/>
                <w:szCs w:val="28"/>
              </w:rPr>
              <w:t>R.DLILSVLQR.D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147C4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003A45" w:rsidRDefault="003C5F9A" w:rsidP="003C5F9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C5F9A">
              <w:rPr>
                <w:rFonts w:ascii="Times New Roman" w:hAnsi="Times New Roman"/>
                <w:color w:val="000000"/>
                <w:szCs w:val="28"/>
              </w:rPr>
              <w:t>690.5291</w:t>
            </w:r>
          </w:p>
        </w:tc>
        <w:tc>
          <w:tcPr>
            <w:tcW w:w="1488" w:type="dxa"/>
            <w:vAlign w:val="center"/>
          </w:tcPr>
          <w:p w:rsidR="001B770A" w:rsidRPr="003C5F9A" w:rsidRDefault="003C5F9A" w:rsidP="003C5F9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C5F9A">
              <w:rPr>
                <w:rFonts w:ascii="Times New Roman" w:hAnsi="Times New Roman"/>
                <w:color w:val="000000"/>
                <w:szCs w:val="28"/>
              </w:rPr>
              <w:t>1380.5079</w:t>
            </w:r>
          </w:p>
        </w:tc>
        <w:tc>
          <w:tcPr>
            <w:tcW w:w="1489" w:type="dxa"/>
            <w:vAlign w:val="center"/>
          </w:tcPr>
          <w:p w:rsidR="001B770A" w:rsidRPr="003C5F9A" w:rsidRDefault="003C5F9A" w:rsidP="003C5F9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C5F9A">
              <w:rPr>
                <w:rFonts w:ascii="Times New Roman" w:hAnsi="Times New Roman"/>
                <w:color w:val="000000"/>
                <w:szCs w:val="28"/>
              </w:rPr>
              <w:t>1380.5038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003A45">
              <w:rPr>
                <w:rFonts w:ascii="Times New Roman" w:hAnsi="Times New Roman"/>
                <w:szCs w:val="28"/>
              </w:rPr>
              <w:t>75</w:t>
            </w:r>
          </w:p>
        </w:tc>
        <w:tc>
          <w:tcPr>
            <w:tcW w:w="1488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003A45">
              <w:rPr>
                <w:rFonts w:ascii="Times New Roman" w:hAnsi="Times New Roman"/>
                <w:color w:val="000000"/>
                <w:szCs w:val="28"/>
              </w:rPr>
              <w:t>1.3e-007</w:t>
            </w:r>
          </w:p>
        </w:tc>
        <w:tc>
          <w:tcPr>
            <w:tcW w:w="1489" w:type="dxa"/>
            <w:vAlign w:val="center"/>
          </w:tcPr>
          <w:p w:rsidR="001B770A" w:rsidRPr="00003A45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003A45">
              <w:rPr>
                <w:rFonts w:ascii="Times New Roman" w:hAnsi="Times New Roman"/>
                <w:color w:val="000000"/>
                <w:szCs w:val="28"/>
              </w:rPr>
              <w:t>K.ISTESSPGLPAHKG.E</w:t>
            </w:r>
          </w:p>
        </w:tc>
      </w:tr>
      <w:tr w:rsidR="001B770A" w:rsidRPr="005E0D8A" w:rsidTr="002C35D9">
        <w:trPr>
          <w:trHeight w:val="36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aJ homolog subfamily C memb</w:t>
            </w:r>
            <w:r w:rsidRPr="005E0D8A">
              <w:rPr>
                <w:rFonts w:ascii="Times New Roman" w:hAnsi="Times New Roman"/>
                <w:color w:val="000000"/>
                <w:sz w:val="21"/>
                <w:szCs w:val="21"/>
              </w:rPr>
              <w:t>er</w:t>
            </w: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5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9H3Z4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76</w:t>
            </w:r>
          </w:p>
        </w:tc>
        <w:tc>
          <w:tcPr>
            <w:tcW w:w="1771" w:type="dxa"/>
            <w:vAlign w:val="center"/>
          </w:tcPr>
          <w:p w:rsidR="001B770A" w:rsidRPr="00B73DE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B73DE9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B73DE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B73DE9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B73DE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B73DE9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B73DE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B73DE9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B73DE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B73DE9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B73DE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B73DE9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B73DE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B73DE9">
              <w:rPr>
                <w:rFonts w:ascii="Times New Roman" w:hAnsi="Times New Roman"/>
                <w:sz w:val="21"/>
                <w:szCs w:val="28"/>
              </w:rPr>
              <w:t>556.3024</w:t>
            </w:r>
          </w:p>
        </w:tc>
        <w:tc>
          <w:tcPr>
            <w:tcW w:w="1488" w:type="dxa"/>
            <w:vAlign w:val="center"/>
          </w:tcPr>
          <w:p w:rsidR="001B770A" w:rsidRPr="00B73DE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B73DE9">
              <w:rPr>
                <w:rFonts w:ascii="Times New Roman" w:hAnsi="Times New Roman"/>
                <w:sz w:val="21"/>
                <w:szCs w:val="28"/>
              </w:rPr>
              <w:t>1665.8853</w:t>
            </w:r>
          </w:p>
        </w:tc>
        <w:tc>
          <w:tcPr>
            <w:tcW w:w="1489" w:type="dxa"/>
            <w:vAlign w:val="center"/>
          </w:tcPr>
          <w:p w:rsidR="001B770A" w:rsidRPr="00B73DE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B73DE9">
              <w:rPr>
                <w:rFonts w:ascii="Times New Roman" w:hAnsi="Times New Roman"/>
                <w:sz w:val="21"/>
                <w:szCs w:val="28"/>
              </w:rPr>
              <w:t>1665.8798</w:t>
            </w:r>
          </w:p>
        </w:tc>
        <w:tc>
          <w:tcPr>
            <w:tcW w:w="1488" w:type="dxa"/>
            <w:vAlign w:val="center"/>
          </w:tcPr>
          <w:p w:rsidR="001B770A" w:rsidRPr="00B73DE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B73DE9">
              <w:rPr>
                <w:rFonts w:ascii="Times New Roman" w:hAnsi="Times New Roman"/>
                <w:sz w:val="21"/>
                <w:szCs w:val="28"/>
              </w:rPr>
              <w:t>54</w:t>
            </w:r>
          </w:p>
        </w:tc>
        <w:tc>
          <w:tcPr>
            <w:tcW w:w="1488" w:type="dxa"/>
            <w:vAlign w:val="center"/>
          </w:tcPr>
          <w:p w:rsidR="001B770A" w:rsidRPr="00B73DE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B73DE9">
              <w:rPr>
                <w:rFonts w:ascii="Times New Roman" w:hAnsi="Times New Roman"/>
                <w:color w:val="000000"/>
                <w:sz w:val="21"/>
                <w:szCs w:val="28"/>
              </w:rPr>
              <w:t>0.00012</w:t>
            </w:r>
          </w:p>
        </w:tc>
        <w:tc>
          <w:tcPr>
            <w:tcW w:w="1489" w:type="dxa"/>
            <w:vAlign w:val="center"/>
          </w:tcPr>
          <w:p w:rsidR="001B770A" w:rsidRPr="00B73DE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B73DE9">
              <w:rPr>
                <w:rFonts w:ascii="Times New Roman" w:hAnsi="Times New Roman"/>
                <w:sz w:val="21"/>
                <w:szCs w:val="28"/>
              </w:rPr>
              <w:t>K.EINNAHAILTDATKR.N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B73DE9" w:rsidRDefault="003C5F9A" w:rsidP="003C5F9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C5F9A">
              <w:rPr>
                <w:rFonts w:ascii="Times New Roman" w:hAnsi="Times New Roman"/>
                <w:color w:val="000000"/>
                <w:sz w:val="21"/>
                <w:szCs w:val="28"/>
              </w:rPr>
              <w:t>971.2259</w:t>
            </w:r>
          </w:p>
        </w:tc>
        <w:tc>
          <w:tcPr>
            <w:tcW w:w="1488" w:type="dxa"/>
            <w:vAlign w:val="center"/>
          </w:tcPr>
          <w:p w:rsidR="001B770A" w:rsidRPr="003C5F9A" w:rsidRDefault="003C5F9A" w:rsidP="003C5F9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C5F9A">
              <w:rPr>
                <w:rFonts w:ascii="Times New Roman" w:hAnsi="Times New Roman"/>
                <w:color w:val="000000"/>
                <w:sz w:val="21"/>
                <w:szCs w:val="28"/>
              </w:rPr>
              <w:t>1940.9841</w:t>
            </w:r>
          </w:p>
        </w:tc>
        <w:tc>
          <w:tcPr>
            <w:tcW w:w="1489" w:type="dxa"/>
            <w:vAlign w:val="center"/>
          </w:tcPr>
          <w:p w:rsidR="001B770A" w:rsidRPr="003C5F9A" w:rsidRDefault="003C5F9A" w:rsidP="003C5F9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C5F9A">
              <w:rPr>
                <w:rFonts w:ascii="Times New Roman" w:hAnsi="Times New Roman"/>
                <w:color w:val="000000"/>
                <w:sz w:val="21"/>
                <w:szCs w:val="28"/>
              </w:rPr>
              <w:t>1940.9802</w:t>
            </w:r>
          </w:p>
        </w:tc>
        <w:tc>
          <w:tcPr>
            <w:tcW w:w="1488" w:type="dxa"/>
            <w:vAlign w:val="center"/>
          </w:tcPr>
          <w:p w:rsidR="001B770A" w:rsidRPr="00B73DE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B73DE9">
              <w:rPr>
                <w:rFonts w:ascii="Times New Roman" w:hAnsi="Times New Roman"/>
                <w:sz w:val="21"/>
                <w:szCs w:val="28"/>
              </w:rPr>
              <w:t>48</w:t>
            </w:r>
          </w:p>
        </w:tc>
        <w:tc>
          <w:tcPr>
            <w:tcW w:w="1488" w:type="dxa"/>
            <w:vAlign w:val="center"/>
          </w:tcPr>
          <w:p w:rsidR="001B770A" w:rsidRPr="00B73DE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B73DE9">
              <w:rPr>
                <w:rFonts w:ascii="Times New Roman" w:hAnsi="Times New Roman"/>
                <w:color w:val="000000"/>
                <w:sz w:val="21"/>
                <w:szCs w:val="28"/>
              </w:rPr>
              <w:t>0.0004</w:t>
            </w:r>
          </w:p>
        </w:tc>
        <w:tc>
          <w:tcPr>
            <w:tcW w:w="1489" w:type="dxa"/>
            <w:vAlign w:val="center"/>
          </w:tcPr>
          <w:p w:rsidR="001B770A" w:rsidRPr="00B73DE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B73DE9">
              <w:rPr>
                <w:rFonts w:ascii="Times New Roman" w:hAnsi="Times New Roman"/>
                <w:color w:val="000000"/>
                <w:sz w:val="21"/>
                <w:szCs w:val="28"/>
              </w:rPr>
              <w:t>K.APEGEETEFYVSPEDLE.A</w:t>
            </w:r>
          </w:p>
        </w:tc>
      </w:tr>
      <w:tr w:rsidR="001B770A" w:rsidRPr="005E0D8A" w:rsidTr="002C35D9">
        <w:trPr>
          <w:trHeight w:val="360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Lysosome-associated membrane glycoprotein 2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P13473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01</w:t>
            </w:r>
          </w:p>
        </w:tc>
        <w:tc>
          <w:tcPr>
            <w:tcW w:w="1771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22A17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22A17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22A17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22A17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22A17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22A17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494.2864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986.5582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986.5549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41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0.0052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R.IPLNDLFR.C</w:t>
            </w:r>
          </w:p>
        </w:tc>
      </w:tr>
      <w:tr w:rsidR="001B770A" w:rsidRPr="005E0D8A" w:rsidTr="002C35D9">
        <w:trPr>
          <w:trHeight w:val="3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551.3050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1100.5954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1100.5906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47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0.00098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K.YLDFVFAVK.N</w:t>
            </w:r>
          </w:p>
        </w:tc>
      </w:tr>
      <w:tr w:rsidR="001B770A" w:rsidRPr="005E0D8A" w:rsidTr="002C35D9">
        <w:trPr>
          <w:trHeight w:val="3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1006.5134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2011.0122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2011.0011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69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2.4e-006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K.EQTVSVS</w:t>
            </w:r>
            <w:r w:rsidRPr="00922A17">
              <w:rPr>
                <w:rFonts w:ascii="Times New Roman" w:hAnsi="Times New Roman"/>
                <w:sz w:val="21"/>
                <w:szCs w:val="28"/>
              </w:rPr>
              <w:lastRenderedPageBreak/>
              <w:t>GAFQINTFDLR.V</w:t>
            </w:r>
          </w:p>
        </w:tc>
      </w:tr>
      <w:tr w:rsidR="001B770A" w:rsidRPr="005E0D8A" w:rsidTr="002C35D9">
        <w:trPr>
          <w:trHeight w:val="288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Lysosome-associated membrane glycoprotein 1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47C4C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P11279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1771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22A17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22A17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22A17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22A17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22A17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22A17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8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147C4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439.02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875.01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874.81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62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5.5e-006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R.SHAGYQTI</w:t>
            </w:r>
          </w:p>
        </w:tc>
      </w:tr>
      <w:tr w:rsidR="001B770A" w:rsidRPr="005E0D8A" w:rsidTr="002C35D9">
        <w:trPr>
          <w:trHeight w:val="28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147C4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464.21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925.23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924.78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43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0.00093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K.AFSVNIFK.V</w:t>
            </w:r>
          </w:p>
        </w:tc>
      </w:tr>
      <w:tr w:rsidR="001B770A" w:rsidRPr="005E0D8A" w:rsidTr="002C35D9">
        <w:trPr>
          <w:trHeight w:val="28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147C4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576.02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1152.05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1152.5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46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0.00037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R.ALQATVGNSYK.C</w:t>
            </w:r>
          </w:p>
        </w:tc>
      </w:tr>
      <w:tr w:rsidR="001B770A" w:rsidRPr="005E0D8A" w:rsidTr="002C35D9">
        <w:trPr>
          <w:trHeight w:val="28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147C4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516.89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1031.89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1031.51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46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0.00029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2A17">
              <w:rPr>
                <w:rFonts w:ascii="Times New Roman" w:hAnsi="Times New Roman"/>
                <w:sz w:val="21"/>
                <w:szCs w:val="28"/>
              </w:rPr>
              <w:t>K.TVESITDIR.A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Acid ceramidase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A5A6P2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57</w:t>
            </w:r>
          </w:p>
        </w:tc>
        <w:tc>
          <w:tcPr>
            <w:tcW w:w="1771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0"/>
                <w:szCs w:val="24"/>
              </w:rPr>
            </w:pPr>
            <w:r w:rsidRPr="00922A17">
              <w:rPr>
                <w:rFonts w:ascii="Times New Roman" w:hAnsi="Times New Roman"/>
                <w:b/>
                <w:bCs/>
                <w:sz w:val="20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0"/>
                <w:szCs w:val="24"/>
              </w:rPr>
            </w:pPr>
            <w:r w:rsidRPr="00922A17">
              <w:rPr>
                <w:rFonts w:ascii="Times New Roman" w:hAnsi="Times New Roman"/>
                <w:b/>
                <w:bCs/>
                <w:sz w:val="20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8"/>
              </w:rPr>
            </w:pPr>
            <w:r w:rsidRPr="00922A17">
              <w:rPr>
                <w:rFonts w:ascii="Times New Roman" w:hAnsi="Times New Roman"/>
                <w:b/>
                <w:bCs/>
                <w:sz w:val="20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8"/>
              </w:rPr>
            </w:pPr>
            <w:r w:rsidRPr="00922A17">
              <w:rPr>
                <w:rFonts w:ascii="Times New Roman" w:hAnsi="Times New Roman"/>
                <w:b/>
                <w:bCs/>
                <w:sz w:val="20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8"/>
              </w:rPr>
            </w:pPr>
            <w:r w:rsidRPr="00922A17">
              <w:rPr>
                <w:rFonts w:ascii="Times New Roman" w:hAnsi="Times New Roman"/>
                <w:b/>
                <w:bCs/>
                <w:sz w:val="20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922A1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8"/>
              </w:rPr>
            </w:pPr>
            <w:r w:rsidRPr="00922A17">
              <w:rPr>
                <w:rFonts w:ascii="Times New Roman" w:hAnsi="Times New Roman"/>
                <w:b/>
                <w:bCs/>
                <w:sz w:val="20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605.3108</w:t>
            </w:r>
          </w:p>
        </w:tc>
        <w:tc>
          <w:tcPr>
            <w:tcW w:w="1488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1208.6070</w:t>
            </w:r>
          </w:p>
        </w:tc>
        <w:tc>
          <w:tcPr>
            <w:tcW w:w="1489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1208.6012</w:t>
            </w:r>
          </w:p>
        </w:tc>
        <w:tc>
          <w:tcPr>
            <w:tcW w:w="1488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66</w:t>
            </w:r>
          </w:p>
        </w:tc>
        <w:tc>
          <w:tcPr>
            <w:tcW w:w="1488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8.9e-006</w:t>
            </w:r>
          </w:p>
        </w:tc>
        <w:tc>
          <w:tcPr>
            <w:tcW w:w="1489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K.DAMWIGFLTR.T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613.3080</w:t>
            </w:r>
          </w:p>
        </w:tc>
        <w:tc>
          <w:tcPr>
            <w:tcW w:w="1488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1224.6014</w:t>
            </w:r>
          </w:p>
        </w:tc>
        <w:tc>
          <w:tcPr>
            <w:tcW w:w="1489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1224.5961</w:t>
            </w:r>
          </w:p>
        </w:tc>
        <w:tc>
          <w:tcPr>
            <w:tcW w:w="1488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46</w:t>
            </w:r>
          </w:p>
        </w:tc>
        <w:tc>
          <w:tcPr>
            <w:tcW w:w="1488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0.00099</w:t>
            </w:r>
          </w:p>
        </w:tc>
        <w:tc>
          <w:tcPr>
            <w:tcW w:w="1489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K.DAMWIGFLTR.T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937.9745</w:t>
            </w:r>
          </w:p>
        </w:tc>
        <w:tc>
          <w:tcPr>
            <w:tcW w:w="1488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1873.9344</w:t>
            </w:r>
          </w:p>
        </w:tc>
        <w:tc>
          <w:tcPr>
            <w:tcW w:w="1489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1873.9284</w:t>
            </w:r>
          </w:p>
        </w:tc>
        <w:tc>
          <w:tcPr>
            <w:tcW w:w="1488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74</w:t>
            </w:r>
          </w:p>
        </w:tc>
        <w:tc>
          <w:tcPr>
            <w:tcW w:w="1488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8.2e-007</w:t>
            </w:r>
          </w:p>
        </w:tc>
        <w:tc>
          <w:tcPr>
            <w:tcW w:w="1489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K.LPGLLGNFPGPFEEEMK.G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945.9735</w:t>
            </w:r>
          </w:p>
        </w:tc>
        <w:tc>
          <w:tcPr>
            <w:tcW w:w="1488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1889.9325</w:t>
            </w:r>
          </w:p>
        </w:tc>
        <w:tc>
          <w:tcPr>
            <w:tcW w:w="1489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1889.9233</w:t>
            </w:r>
          </w:p>
        </w:tc>
        <w:tc>
          <w:tcPr>
            <w:tcW w:w="1488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59</w:t>
            </w:r>
          </w:p>
        </w:tc>
        <w:tc>
          <w:tcPr>
            <w:tcW w:w="1488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2.6e-005</w:t>
            </w:r>
          </w:p>
        </w:tc>
        <w:tc>
          <w:tcPr>
            <w:tcW w:w="1489" w:type="dxa"/>
            <w:vAlign w:val="center"/>
          </w:tcPr>
          <w:p w:rsidR="001B770A" w:rsidRPr="00927A8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927A8C">
              <w:rPr>
                <w:rFonts w:ascii="Times New Roman" w:hAnsi="Times New Roman"/>
                <w:sz w:val="21"/>
                <w:szCs w:val="28"/>
              </w:rPr>
              <w:t>K.LPGLLGNFPGPFEEEMK.G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Tripeptidyl-peptidase 1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9XSB8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53</w:t>
            </w: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434.7169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867.4193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867.4160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33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0.02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R.VNTEFMK.A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468.2531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934.4916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934.4872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49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0.00078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R.GAGLFDVTR.G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747.4492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492.8838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492.8766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60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3.3e-006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R.LLSGLPPLGFLNPR.L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222.6020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2443.1894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2443.1809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79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.4e-007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R.PSFPASSPYVTTVGGTSFQNPFR.V</w:t>
            </w:r>
          </w:p>
        </w:tc>
      </w:tr>
      <w:tr w:rsidR="001B770A" w:rsidRPr="005E0D8A" w:rsidTr="002C35D9">
        <w:trPr>
          <w:trHeight w:val="29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Cathepsin D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4LAL9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288</w:t>
            </w: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523.3073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044.6001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044.5968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29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0.05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K.QPGITFIAAK.F</w:t>
            </w:r>
          </w:p>
        </w:tc>
      </w:tr>
      <w:tr w:rsidR="001B770A" w:rsidRPr="005E0D8A" w:rsidTr="002C35D9">
        <w:trPr>
          <w:trHeight w:val="2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528.2681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054.5216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054.5182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23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0.22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K.LSSEDYTLK.V</w:t>
            </w:r>
          </w:p>
        </w:tc>
      </w:tr>
      <w:tr w:rsidR="001B770A" w:rsidRPr="005E0D8A" w:rsidTr="002C35D9">
        <w:trPr>
          <w:trHeight w:val="2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536.8180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071.6213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071.6176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30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0.028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K.VSTLPDVTLK.L</w:t>
            </w:r>
          </w:p>
        </w:tc>
      </w:tr>
      <w:tr w:rsidR="001B770A" w:rsidRPr="005E0D8A" w:rsidTr="002C35D9">
        <w:trPr>
          <w:trHeight w:val="2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587.3087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172.6028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172.5978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44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0.002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K.NIFSFYLNR.D</w:t>
            </w:r>
          </w:p>
        </w:tc>
      </w:tr>
      <w:tr w:rsidR="001B770A" w:rsidRPr="005E0D8A" w:rsidTr="002C35D9">
        <w:trPr>
          <w:trHeight w:val="2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620.3162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238.6179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238.6118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65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.1e-005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K.FDGILGMAYPR.I</w:t>
            </w:r>
          </w:p>
        </w:tc>
      </w:tr>
      <w:tr w:rsidR="001B770A" w:rsidRPr="005E0D8A" w:rsidTr="002C35D9">
        <w:trPr>
          <w:trHeight w:val="2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628.3130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254.6115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254.6067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43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0.0016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K.FDGILGMAYPR.I</w:t>
            </w:r>
          </w:p>
        </w:tc>
      </w:tr>
      <w:tr w:rsidR="001B770A" w:rsidRPr="005E0D8A" w:rsidTr="002C35D9">
        <w:trPr>
          <w:trHeight w:val="2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893.9209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785.8273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785.8203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89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.7e-008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R.DPNAQPGGELMLGGTDSK.Y</w:t>
            </w:r>
          </w:p>
        </w:tc>
      </w:tr>
      <w:tr w:rsidR="001B770A" w:rsidRPr="005E0D8A" w:rsidTr="002C35D9">
        <w:trPr>
          <w:trHeight w:val="2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901.9183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801.8220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801.8152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95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3.8e-009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R.DPNAQPGGELMLGGTDSK.Y</w:t>
            </w:r>
          </w:p>
        </w:tc>
      </w:tr>
      <w:tr w:rsidR="001B770A" w:rsidRPr="005E0D8A" w:rsidTr="002C35D9">
        <w:trPr>
          <w:trHeight w:val="2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653.6871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958.0396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958.0295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42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0.00081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R.ISVNNVLPVFDNLMQQK.L</w:t>
            </w:r>
          </w:p>
        </w:tc>
      </w:tr>
      <w:tr w:rsidR="001B770A" w:rsidRPr="005E0D8A" w:rsidTr="002C35D9">
        <w:trPr>
          <w:trHeight w:val="2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659.0180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974.0323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974.0244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35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0.005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R.ISVNNVLPVFDNLMQQK.L</w:t>
            </w:r>
          </w:p>
        </w:tc>
      </w:tr>
      <w:tr w:rsidR="001B770A" w:rsidRPr="005E0D8A" w:rsidTr="002C35D9">
        <w:trPr>
          <w:trHeight w:val="2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981.1462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2940.4167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2940.4076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47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0.00014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K.NIFSFYLNRDPNAQPGGELMLGGTDSK.Y</w:t>
            </w:r>
          </w:p>
        </w:tc>
      </w:tr>
      <w:tr w:rsidR="001B770A" w:rsidRPr="005E0D8A" w:rsidTr="002C35D9">
        <w:trPr>
          <w:trHeight w:val="28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986.4791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2956.4154</w:t>
            </w:r>
          </w:p>
        </w:tc>
        <w:tc>
          <w:tcPr>
            <w:tcW w:w="1489" w:type="dxa"/>
            <w:vAlign w:val="center"/>
          </w:tcPr>
          <w:p w:rsidR="001B770A" w:rsidRPr="008B0FAC" w:rsidRDefault="0049789D" w:rsidP="0049789D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>
              <w:rPr>
                <w:rFonts w:ascii="Times New Roman" w:hAnsi="Times New Roman"/>
                <w:sz w:val="21"/>
                <w:szCs w:val="28"/>
              </w:rPr>
              <w:t>2956.4025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42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0.00042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K.NIFSFYLNRDPNAQPGGELMLGGT</w:t>
            </w:r>
            <w:r w:rsidRPr="008B0FAC">
              <w:rPr>
                <w:rFonts w:ascii="Times New Roman" w:hAnsi="Times New Roman"/>
                <w:sz w:val="21"/>
                <w:szCs w:val="28"/>
              </w:rPr>
              <w:lastRenderedPageBreak/>
              <w:t>DSK.Y</w:t>
            </w:r>
          </w:p>
        </w:tc>
      </w:tr>
      <w:tr w:rsidR="001B770A" w:rsidRPr="005E0D8A" w:rsidTr="002C35D9">
        <w:trPr>
          <w:trHeight w:val="65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Cathepsin S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8HY81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95</w:t>
            </w: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412.2227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822.4309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822.4276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25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0.16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K.DYWLVK.N</w:t>
            </w:r>
          </w:p>
        </w:tc>
      </w:tr>
      <w:tr w:rsidR="001B770A" w:rsidRPr="005E0D8A" w:rsidTr="002C35D9">
        <w:trPr>
          <w:trHeight w:val="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494.2506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986.4866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986.4821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49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0.00048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K.LPDSVDWR.E</w:t>
            </w:r>
          </w:p>
        </w:tc>
      </w:tr>
      <w:tr w:rsidR="001B770A" w:rsidRPr="005E0D8A" w:rsidTr="002C35D9">
        <w:trPr>
          <w:trHeight w:val="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735.3645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468.7144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468.7086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53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0.00014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K.YTELPFGSEDALK.E</w:t>
            </w:r>
          </w:p>
        </w:tc>
      </w:tr>
      <w:tr w:rsidR="001B770A" w:rsidRPr="005E0D8A" w:rsidTr="002C35D9">
        <w:trPr>
          <w:trHeight w:val="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813.8901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625.7657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625.7587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49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0.00026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K.NSWGLNFGDQGYIR.M</w:t>
            </w:r>
          </w:p>
        </w:tc>
      </w:tr>
      <w:tr w:rsidR="001B770A" w:rsidRPr="005E0D8A" w:rsidTr="002C35D9">
        <w:trPr>
          <w:trHeight w:val="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677.0139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2028.0200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2028.0105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29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0.024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K.GPVSVAIDASHYSFFLYR.S</w:t>
            </w:r>
          </w:p>
        </w:tc>
      </w:tr>
      <w:tr w:rsidR="001B770A" w:rsidRPr="005E0D8A" w:rsidTr="002C35D9">
        <w:trPr>
          <w:trHeight w:val="92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Cathepsin Z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A5504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9UBR2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</w:rPr>
              <w:t>169</w:t>
            </w: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1A5504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654.8425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1307.6758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1307.6719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98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2.8e-009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R.NVDGVNYASITR.N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1A5504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505.7429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1009.4913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1009.4896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39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0.0027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R.VGDYGSLSGR.E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1A5504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371.2168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1110.6202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1110.6181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87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4.5e-008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R.IVTSTYKDGK.G</w:t>
            </w:r>
          </w:p>
        </w:tc>
      </w:tr>
      <w:tr w:rsidR="001B770A" w:rsidRPr="005E0D8A" w:rsidTr="002C35D9">
        <w:trPr>
          <w:trHeight w:val="36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Alpha-N-</w:t>
            </w: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acetylglucosaminidase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lastRenderedPageBreak/>
              <w:t>P54802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85</w:t>
            </w: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505.2422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1008.4699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1008.4665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49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0.00049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R.SDVFEAWR.L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1048.0328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2094.0510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2094.0422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68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3.1e-006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R.YQLTLWGPEGNILDYANK.Q</w:t>
            </w:r>
          </w:p>
        </w:tc>
      </w:tr>
      <w:tr w:rsidR="001B770A" w:rsidRPr="005E0D8A" w:rsidTr="002C35D9">
        <w:trPr>
          <w:trHeight w:val="24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Lysosomal acid phosphatase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0P5F0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88</w:t>
            </w: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B0FA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584.3660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166.7174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1166.7135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72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3.1e-007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R.LQGGVLLAQIR.K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F11096" w:rsidRDefault="00F11096" w:rsidP="00F1109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11096">
              <w:rPr>
                <w:rFonts w:ascii="Times New Roman" w:hAnsi="Times New Roman"/>
                <w:color w:val="000000"/>
                <w:sz w:val="21"/>
                <w:szCs w:val="28"/>
              </w:rPr>
              <w:t>822.9671</w:t>
            </w:r>
          </w:p>
        </w:tc>
        <w:tc>
          <w:tcPr>
            <w:tcW w:w="1488" w:type="dxa"/>
            <w:vAlign w:val="center"/>
          </w:tcPr>
          <w:p w:rsidR="001B770A" w:rsidRPr="00F11096" w:rsidRDefault="00F11096" w:rsidP="00F1109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11096">
              <w:rPr>
                <w:rFonts w:ascii="Times New Roman" w:hAnsi="Times New Roman"/>
                <w:color w:val="000000"/>
                <w:sz w:val="21"/>
                <w:szCs w:val="28"/>
              </w:rPr>
              <w:t>1645.8931</w:t>
            </w:r>
          </w:p>
        </w:tc>
        <w:tc>
          <w:tcPr>
            <w:tcW w:w="1489" w:type="dxa"/>
            <w:vAlign w:val="center"/>
          </w:tcPr>
          <w:p w:rsidR="001B770A" w:rsidRPr="00F11096" w:rsidRDefault="00F11096" w:rsidP="00F1109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11096">
              <w:rPr>
                <w:rFonts w:ascii="Times New Roman" w:hAnsi="Times New Roman"/>
                <w:color w:val="000000"/>
                <w:sz w:val="21"/>
                <w:szCs w:val="28"/>
              </w:rPr>
              <w:t>1645.8900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sz w:val="21"/>
                <w:szCs w:val="28"/>
              </w:rPr>
              <w:t>45</w:t>
            </w:r>
          </w:p>
        </w:tc>
        <w:tc>
          <w:tcPr>
            <w:tcW w:w="1488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0.0014</w:t>
            </w:r>
          </w:p>
        </w:tc>
        <w:tc>
          <w:tcPr>
            <w:tcW w:w="1489" w:type="dxa"/>
            <w:vAlign w:val="center"/>
          </w:tcPr>
          <w:p w:rsidR="001B770A" w:rsidRPr="008B0FA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B0FAC">
              <w:rPr>
                <w:rFonts w:ascii="Times New Roman" w:hAnsi="Times New Roman"/>
                <w:color w:val="000000"/>
                <w:sz w:val="21"/>
                <w:szCs w:val="28"/>
              </w:rPr>
              <w:t>K.FPLGPCPRFEQLQN.E</w:t>
            </w:r>
          </w:p>
        </w:tc>
      </w:tr>
      <w:tr w:rsidR="001B770A" w:rsidRPr="005E0D8A" w:rsidTr="002C35D9">
        <w:trPr>
          <w:trHeight w:val="92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Cathepsin-K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3ZKN1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66</w:t>
            </w:r>
          </w:p>
        </w:tc>
        <w:tc>
          <w:tcPr>
            <w:tcW w:w="1771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412.2300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822.4455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822.4422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39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0.0049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K.GYILMAR.N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461.7184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921.4223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921.4192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52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0.00025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R.APDSVDYR.K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596.2650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1190.5155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1190.5105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40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0.0011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K.NSWGENWGNK.G</w:t>
            </w:r>
          </w:p>
        </w:tc>
      </w:tr>
      <w:tr w:rsidR="001B770A" w:rsidRPr="005E0D8A" w:rsidTr="002C35D9">
        <w:trPr>
          <w:trHeight w:val="36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N-acetylglucosamine-6-salfatase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1LZH9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23531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zu-ZA"/>
              </w:rPr>
              <w:t>74</w:t>
            </w:r>
          </w:p>
        </w:tc>
        <w:tc>
          <w:tcPr>
            <w:tcW w:w="1771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528.2761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1054.5375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1054.5335</w:t>
            </w:r>
          </w:p>
        </w:tc>
        <w:tc>
          <w:tcPr>
            <w:tcW w:w="1488" w:type="dxa"/>
            <w:vAlign w:val="center"/>
          </w:tcPr>
          <w:p w:rsidR="001B770A" w:rsidRPr="00196999" w:rsidRDefault="0023531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8"/>
              </w:rPr>
              <w:t>3</w:t>
            </w:r>
            <w:r w:rsidR="001B770A"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7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0.0</w:t>
            </w:r>
            <w:r w:rsidR="0023531A">
              <w:rPr>
                <w:rFonts w:ascii="Times New Roman" w:hAnsi="Times New Roman" w:hint="eastAsia"/>
                <w:color w:val="000000"/>
                <w:sz w:val="21"/>
                <w:szCs w:val="28"/>
              </w:rPr>
              <w:t>00</w:t>
            </w: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69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R.QLYEFDIK.V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676.3303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1350.6460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1350.6416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57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6.3e-005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R.SDVLVEY</w:t>
            </w: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lastRenderedPageBreak/>
              <w:t>QGEGR.N</w:t>
            </w:r>
          </w:p>
        </w:tc>
      </w:tr>
      <w:tr w:rsidR="001B770A" w:rsidRPr="005E0D8A" w:rsidTr="002C35D9">
        <w:trPr>
          <w:trHeight w:val="366"/>
        </w:trPr>
        <w:tc>
          <w:tcPr>
            <w:tcW w:w="1702" w:type="dxa"/>
            <w:vMerge w:val="restart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fr-FR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1"/>
                <w:lang w:val="fr-FR"/>
              </w:rPr>
              <w:lastRenderedPageBreak/>
              <w:t>Vacuolar fusion protein CCZ1 homolog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0VD30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09</w:t>
            </w:r>
          </w:p>
        </w:tc>
        <w:tc>
          <w:tcPr>
            <w:tcW w:w="1771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Cs w:val="28"/>
              </w:rPr>
              <w:t>764.9059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Cs w:val="28"/>
              </w:rPr>
              <w:t>1527.7973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Cs w:val="28"/>
              </w:rPr>
              <w:t>1527.7933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196999">
              <w:rPr>
                <w:rFonts w:ascii="Times New Roman" w:hAnsi="Times New Roman"/>
                <w:color w:val="000000"/>
                <w:szCs w:val="28"/>
              </w:rPr>
              <w:t>49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Cs w:val="28"/>
              </w:rPr>
              <w:t>0.00035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Cs w:val="28"/>
              </w:rPr>
              <w:t>R.FLTGPLNLNDPEAK.C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F31D56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F31D56">
              <w:rPr>
                <w:rFonts w:ascii="Times New Roman" w:hAnsi="Times New Roman"/>
                <w:szCs w:val="28"/>
              </w:rPr>
              <w:t>625.8679</w:t>
            </w:r>
          </w:p>
        </w:tc>
        <w:tc>
          <w:tcPr>
            <w:tcW w:w="1488" w:type="dxa"/>
            <w:vAlign w:val="center"/>
          </w:tcPr>
          <w:p w:rsidR="001B770A" w:rsidRPr="00196999" w:rsidRDefault="00F31D56" w:rsidP="00F31D56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F31D56">
              <w:rPr>
                <w:rFonts w:ascii="Times New Roman" w:hAnsi="Times New Roman"/>
                <w:color w:val="000000"/>
                <w:szCs w:val="28"/>
              </w:rPr>
              <w:t>1250.3672</w:t>
            </w:r>
          </w:p>
        </w:tc>
        <w:tc>
          <w:tcPr>
            <w:tcW w:w="1489" w:type="dxa"/>
            <w:vAlign w:val="center"/>
          </w:tcPr>
          <w:p w:rsidR="001B770A" w:rsidRPr="00196999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F31D56">
              <w:rPr>
                <w:rFonts w:ascii="Times New Roman" w:hAnsi="Times New Roman"/>
                <w:szCs w:val="28"/>
              </w:rPr>
              <w:t>1250.3639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196999">
              <w:rPr>
                <w:rFonts w:ascii="Times New Roman" w:hAnsi="Times New Roman"/>
                <w:color w:val="000000"/>
                <w:szCs w:val="28"/>
              </w:rPr>
              <w:t>90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Cs w:val="28"/>
              </w:rPr>
              <w:t>7e-008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196999">
              <w:rPr>
                <w:rFonts w:ascii="Times New Roman" w:hAnsi="Times New Roman"/>
                <w:color w:val="000000"/>
                <w:szCs w:val="28"/>
              </w:rPr>
              <w:t>K.ILGDINSDFTR.V</w:t>
            </w:r>
          </w:p>
        </w:tc>
      </w:tr>
      <w:tr w:rsidR="001B770A" w:rsidRPr="005E0D8A" w:rsidTr="002C35D9">
        <w:trPr>
          <w:trHeight w:val="371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Proactivator polypeptide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P07602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18</w:t>
            </w:r>
          </w:p>
        </w:tc>
        <w:tc>
          <w:tcPr>
            <w:tcW w:w="1771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6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507.7973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1013.5801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1013.5757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40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0.0046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K.QEILAALEK.G</w:t>
            </w:r>
          </w:p>
        </w:tc>
      </w:tr>
      <w:tr w:rsidR="001B770A" w:rsidRPr="005E0D8A" w:rsidTr="002C35D9">
        <w:trPr>
          <w:trHeight w:val="36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F31D56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31D56">
              <w:rPr>
                <w:rFonts w:ascii="Times New Roman" w:hAnsi="Times New Roman"/>
                <w:color w:val="000000"/>
                <w:sz w:val="21"/>
                <w:szCs w:val="28"/>
              </w:rPr>
              <w:t>705.2021</w:t>
            </w:r>
          </w:p>
        </w:tc>
        <w:tc>
          <w:tcPr>
            <w:tcW w:w="1488" w:type="dxa"/>
            <w:vAlign w:val="center"/>
          </w:tcPr>
          <w:p w:rsidR="001B770A" w:rsidRPr="00F31D56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31D56">
              <w:rPr>
                <w:rFonts w:ascii="Times New Roman" w:hAnsi="Times New Roman"/>
                <w:color w:val="000000"/>
                <w:sz w:val="21"/>
                <w:szCs w:val="28"/>
              </w:rPr>
              <w:t>1408.5188</w:t>
            </w:r>
          </w:p>
        </w:tc>
        <w:tc>
          <w:tcPr>
            <w:tcW w:w="1489" w:type="dxa"/>
            <w:vAlign w:val="center"/>
          </w:tcPr>
          <w:p w:rsidR="001B770A" w:rsidRPr="00F31D56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31D56">
              <w:rPr>
                <w:rFonts w:ascii="Times New Roman" w:hAnsi="Times New Roman"/>
                <w:color w:val="000000"/>
                <w:sz w:val="21"/>
                <w:szCs w:val="28"/>
              </w:rPr>
              <w:t>1408.5167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56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7.4e-005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K.DNATEEEILVYL.E</w:t>
            </w:r>
          </w:p>
        </w:tc>
      </w:tr>
      <w:tr w:rsidR="001B770A" w:rsidRPr="005E0D8A" w:rsidTr="002C35D9">
        <w:trPr>
          <w:trHeight w:val="36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F31D56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31D56">
              <w:rPr>
                <w:rFonts w:ascii="Times New Roman" w:hAnsi="Times New Roman"/>
                <w:color w:val="000000"/>
                <w:sz w:val="21"/>
                <w:szCs w:val="28"/>
              </w:rPr>
              <w:t>740.9512</w:t>
            </w:r>
          </w:p>
        </w:tc>
        <w:tc>
          <w:tcPr>
            <w:tcW w:w="1488" w:type="dxa"/>
            <w:vAlign w:val="center"/>
          </w:tcPr>
          <w:p w:rsidR="001B770A" w:rsidRPr="00F31D56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31D56">
              <w:rPr>
                <w:rFonts w:ascii="Times New Roman" w:hAnsi="Times New Roman"/>
                <w:color w:val="000000"/>
                <w:sz w:val="21"/>
                <w:szCs w:val="28"/>
              </w:rPr>
              <w:t>1481.7474</w:t>
            </w:r>
          </w:p>
        </w:tc>
        <w:tc>
          <w:tcPr>
            <w:tcW w:w="1489" w:type="dxa"/>
            <w:vAlign w:val="center"/>
          </w:tcPr>
          <w:p w:rsidR="001B770A" w:rsidRPr="00F31D56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31D56">
              <w:rPr>
                <w:rFonts w:ascii="Times New Roman" w:hAnsi="Times New Roman"/>
                <w:color w:val="000000"/>
                <w:sz w:val="21"/>
                <w:szCs w:val="28"/>
              </w:rPr>
              <w:t>1481.7459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79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3.7e-007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R.LGPGMADICKNYIS.Q</w:t>
            </w:r>
          </w:p>
        </w:tc>
      </w:tr>
      <w:tr w:rsidR="001B770A" w:rsidRPr="005E0D8A" w:rsidTr="002C35D9">
        <w:trPr>
          <w:trHeight w:val="123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Cathepsin B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A1E295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19</w:t>
            </w:r>
          </w:p>
        </w:tc>
        <w:tc>
          <w:tcPr>
            <w:tcW w:w="1771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498.7591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995.5035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995.4997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100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5.4e-010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K.EIMAEIYK.N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F31D56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31D56">
              <w:rPr>
                <w:rFonts w:ascii="Times New Roman" w:hAnsi="Times New Roman"/>
                <w:color w:val="000000"/>
                <w:sz w:val="21"/>
                <w:szCs w:val="28"/>
              </w:rPr>
              <w:t>960.8625</w:t>
            </w:r>
          </w:p>
        </w:tc>
        <w:tc>
          <w:tcPr>
            <w:tcW w:w="1488" w:type="dxa"/>
            <w:vAlign w:val="center"/>
          </w:tcPr>
          <w:p w:rsidR="001B770A" w:rsidRPr="00F31D56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31D56">
              <w:rPr>
                <w:rFonts w:ascii="Times New Roman" w:hAnsi="Times New Roman"/>
                <w:color w:val="000000"/>
                <w:sz w:val="21"/>
                <w:szCs w:val="28"/>
              </w:rPr>
              <w:t>1921.1148</w:t>
            </w:r>
          </w:p>
        </w:tc>
        <w:tc>
          <w:tcPr>
            <w:tcW w:w="1489" w:type="dxa"/>
            <w:vAlign w:val="center"/>
          </w:tcPr>
          <w:p w:rsidR="001B770A" w:rsidRPr="00F31D56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31D56">
              <w:rPr>
                <w:rFonts w:ascii="Times New Roman" w:hAnsi="Times New Roman"/>
                <w:color w:val="000000"/>
                <w:sz w:val="21"/>
                <w:szCs w:val="28"/>
              </w:rPr>
              <w:t>1921.1129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53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0.00023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K.SFDAREQWPNCPTIKE.I</w:t>
            </w:r>
          </w:p>
        </w:tc>
      </w:tr>
      <w:tr w:rsidR="001B770A" w:rsidRPr="005E0D8A" w:rsidTr="002C35D9">
        <w:trPr>
          <w:trHeight w:val="36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eroid-lipofuscinosis </w:t>
            </w: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neuronal protein 5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lastRenderedPageBreak/>
              <w:t>Q5JZQ9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27</w:t>
            </w:r>
          </w:p>
        </w:tc>
        <w:tc>
          <w:tcPr>
            <w:tcW w:w="1771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196999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525.2683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1048.5220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1048.5189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87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2e-008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sz w:val="21"/>
                <w:szCs w:val="28"/>
              </w:rPr>
              <w:t>K.GDDVIEV</w:t>
            </w:r>
            <w:r w:rsidRPr="00196999">
              <w:rPr>
                <w:rFonts w:ascii="Times New Roman" w:hAnsi="Times New Roman"/>
                <w:sz w:val="21"/>
                <w:szCs w:val="28"/>
              </w:rPr>
              <w:lastRenderedPageBreak/>
              <w:t>FR.L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F31D56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31D56">
              <w:rPr>
                <w:rFonts w:ascii="Times New Roman" w:hAnsi="Times New Roman"/>
                <w:color w:val="000000"/>
                <w:sz w:val="21"/>
                <w:szCs w:val="28"/>
              </w:rPr>
              <w:t>990.0025</w:t>
            </w:r>
          </w:p>
        </w:tc>
        <w:tc>
          <w:tcPr>
            <w:tcW w:w="1488" w:type="dxa"/>
            <w:vAlign w:val="center"/>
          </w:tcPr>
          <w:p w:rsidR="001B770A" w:rsidRPr="00F31D56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31D56">
              <w:rPr>
                <w:rFonts w:ascii="Times New Roman" w:hAnsi="Times New Roman"/>
                <w:color w:val="000000"/>
                <w:sz w:val="21"/>
                <w:szCs w:val="28"/>
              </w:rPr>
              <w:t>1978.2262</w:t>
            </w:r>
          </w:p>
        </w:tc>
        <w:tc>
          <w:tcPr>
            <w:tcW w:w="1489" w:type="dxa"/>
            <w:vAlign w:val="center"/>
          </w:tcPr>
          <w:p w:rsidR="001B770A" w:rsidRPr="00F31D56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31D56">
              <w:rPr>
                <w:rFonts w:ascii="Times New Roman" w:hAnsi="Times New Roman"/>
                <w:color w:val="000000"/>
                <w:sz w:val="21"/>
                <w:szCs w:val="28"/>
              </w:rPr>
              <w:t>1978.2245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50</w:t>
            </w:r>
          </w:p>
        </w:tc>
        <w:tc>
          <w:tcPr>
            <w:tcW w:w="1488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0.00021</w:t>
            </w:r>
          </w:p>
        </w:tc>
        <w:tc>
          <w:tcPr>
            <w:tcW w:w="1489" w:type="dxa"/>
            <w:vAlign w:val="center"/>
          </w:tcPr>
          <w:p w:rsidR="001B770A" w:rsidRPr="00196999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196999">
              <w:rPr>
                <w:rFonts w:ascii="Times New Roman" w:hAnsi="Times New Roman"/>
                <w:color w:val="000000"/>
                <w:sz w:val="21"/>
                <w:szCs w:val="28"/>
              </w:rPr>
              <w:t>R.EFYLFYNFEYWFLP.M</w:t>
            </w:r>
          </w:p>
        </w:tc>
      </w:tr>
      <w:tr w:rsidR="001B770A" w:rsidRPr="005E0D8A" w:rsidTr="002C35D9">
        <w:trPr>
          <w:trHeight w:val="275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Vacuolar protein sorting-associated protein 4B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E45B3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0VD48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1771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6E45B3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515.3208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028.6271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028.6230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43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0.00065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K.AIDLASKAAQ.E</w:t>
            </w:r>
          </w:p>
        </w:tc>
      </w:tr>
      <w:tr w:rsidR="001B770A" w:rsidRPr="005E0D8A" w:rsidTr="002C35D9">
        <w:trPr>
          <w:trHeight w:val="2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6E45B3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712.3409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422.6671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422.6627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82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.4e-007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K.NLFQLARENKPSIIFID.E</w:t>
            </w:r>
          </w:p>
        </w:tc>
      </w:tr>
      <w:tr w:rsidR="001B770A" w:rsidRPr="005E0D8A" w:rsidTr="002C35D9">
        <w:trPr>
          <w:trHeight w:val="2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6E45B3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795.4054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588.7963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588.7919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42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0.0021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R.AAMFKLHLGTTQNSLTE.A</w:t>
            </w:r>
          </w:p>
        </w:tc>
      </w:tr>
      <w:tr w:rsidR="001B770A" w:rsidRPr="005E0D8A" w:rsidTr="002C35D9">
        <w:trPr>
          <w:trHeight w:val="18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Tissue alpha-L-fucosidase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2KIM0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89</w:t>
            </w:r>
          </w:p>
        </w:tc>
        <w:tc>
          <w:tcPr>
            <w:tcW w:w="1771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643.8618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285.7090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285.7030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76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2.5e-008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K.DGLIVPIFQER.L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F31D56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31D56">
              <w:rPr>
                <w:rFonts w:ascii="Times New Roman" w:hAnsi="Times New Roman"/>
                <w:color w:val="000000"/>
                <w:sz w:val="21"/>
                <w:szCs w:val="28"/>
              </w:rPr>
              <w:t>732.3651</w:t>
            </w:r>
          </w:p>
        </w:tc>
        <w:tc>
          <w:tcPr>
            <w:tcW w:w="1488" w:type="dxa"/>
            <w:vAlign w:val="center"/>
          </w:tcPr>
          <w:p w:rsidR="001B770A" w:rsidRPr="00F31D56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31D56">
              <w:rPr>
                <w:rFonts w:ascii="Times New Roman" w:hAnsi="Times New Roman"/>
                <w:color w:val="000000"/>
                <w:sz w:val="21"/>
                <w:szCs w:val="28"/>
              </w:rPr>
              <w:t>1464.5953</w:t>
            </w:r>
          </w:p>
        </w:tc>
        <w:tc>
          <w:tcPr>
            <w:tcW w:w="1489" w:type="dxa"/>
            <w:vAlign w:val="center"/>
          </w:tcPr>
          <w:p w:rsidR="001B770A" w:rsidRPr="00F31D56" w:rsidRDefault="00F31D56" w:rsidP="00F31D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F31D56">
              <w:rPr>
                <w:rFonts w:ascii="Times New Roman" w:hAnsi="Times New Roman"/>
                <w:color w:val="000000"/>
                <w:sz w:val="21"/>
                <w:szCs w:val="28"/>
              </w:rPr>
              <w:t>1464.5925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71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8.6e-008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K.DVGPHRDLVGELGT.A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5753C8" w:rsidRDefault="005753C8" w:rsidP="005753C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5753C8">
              <w:rPr>
                <w:rFonts w:ascii="Times New Roman" w:hAnsi="Times New Roman"/>
                <w:color w:val="000000"/>
                <w:sz w:val="21"/>
                <w:szCs w:val="28"/>
              </w:rPr>
              <w:t>1044.4351</w:t>
            </w:r>
          </w:p>
        </w:tc>
        <w:tc>
          <w:tcPr>
            <w:tcW w:w="1488" w:type="dxa"/>
            <w:vAlign w:val="center"/>
          </w:tcPr>
          <w:p w:rsidR="001B770A" w:rsidRPr="005753C8" w:rsidRDefault="005753C8" w:rsidP="005753C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5753C8">
              <w:rPr>
                <w:rFonts w:ascii="Times New Roman" w:hAnsi="Times New Roman"/>
                <w:color w:val="000000"/>
                <w:sz w:val="21"/>
                <w:szCs w:val="28"/>
              </w:rPr>
              <w:t>2088.3057</w:t>
            </w:r>
          </w:p>
        </w:tc>
        <w:tc>
          <w:tcPr>
            <w:tcW w:w="1489" w:type="dxa"/>
            <w:vAlign w:val="center"/>
          </w:tcPr>
          <w:p w:rsidR="001B770A" w:rsidRPr="005753C8" w:rsidRDefault="005753C8" w:rsidP="005753C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5753C8">
              <w:rPr>
                <w:rFonts w:ascii="Times New Roman" w:hAnsi="Times New Roman"/>
                <w:color w:val="000000"/>
                <w:sz w:val="21"/>
                <w:szCs w:val="28"/>
              </w:rPr>
              <w:t>2088.3021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82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6.4e-009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R.RDMEMADITNESTIISEL.V</w:t>
            </w:r>
          </w:p>
        </w:tc>
      </w:tr>
      <w:tr w:rsidR="001B770A" w:rsidRPr="005E0D8A" w:rsidTr="002C35D9">
        <w:trPr>
          <w:trHeight w:val="24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almitoyl-protein </w:t>
            </w: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thioesterase 1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Q8HXW6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89</w:t>
            </w:r>
          </w:p>
        </w:tc>
        <w:tc>
          <w:tcPr>
            <w:tcW w:w="1771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701.4242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400.8339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400.8279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84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2.1e-008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K.IPGIYVLSLEIGK.T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1670F" w:rsidRDefault="006240D5" w:rsidP="006240D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240D5">
              <w:rPr>
                <w:rFonts w:ascii="Times New Roman" w:hAnsi="Times New Roman"/>
                <w:color w:val="000000"/>
                <w:sz w:val="21"/>
                <w:szCs w:val="28"/>
              </w:rPr>
              <w:t>933.4167</w:t>
            </w:r>
          </w:p>
        </w:tc>
        <w:tc>
          <w:tcPr>
            <w:tcW w:w="1488" w:type="dxa"/>
            <w:vAlign w:val="center"/>
          </w:tcPr>
          <w:p w:rsidR="001B770A" w:rsidRPr="0091670F" w:rsidRDefault="006240D5" w:rsidP="006240D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240D5">
              <w:rPr>
                <w:rFonts w:ascii="Times New Roman" w:hAnsi="Times New Roman"/>
                <w:color w:val="000000"/>
                <w:sz w:val="21"/>
                <w:szCs w:val="28"/>
              </w:rPr>
              <w:t>1866.0469</w:t>
            </w:r>
          </w:p>
        </w:tc>
        <w:tc>
          <w:tcPr>
            <w:tcW w:w="1489" w:type="dxa"/>
            <w:vAlign w:val="center"/>
          </w:tcPr>
          <w:p w:rsidR="001B770A" w:rsidRPr="0091670F" w:rsidRDefault="006240D5" w:rsidP="006240D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240D5">
              <w:rPr>
                <w:rFonts w:ascii="Times New Roman" w:hAnsi="Times New Roman"/>
                <w:color w:val="000000"/>
                <w:sz w:val="21"/>
                <w:szCs w:val="28"/>
              </w:rPr>
              <w:t>1866.0452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37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0.0047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R.SGQAKETIPLQETSLYT.Q</w:t>
            </w:r>
          </w:p>
        </w:tc>
      </w:tr>
      <w:tr w:rsidR="001B770A" w:rsidRPr="005E0D8A" w:rsidTr="002C35D9">
        <w:trPr>
          <w:trHeight w:val="92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Legumain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4R4T8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46</w:t>
            </w:r>
          </w:p>
        </w:tc>
        <w:tc>
          <w:tcPr>
            <w:tcW w:w="1771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969.4883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936.9620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936.9531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70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.5e-007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K.DYTGEDVTPQNFLAVLR.G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1670F" w:rsidRDefault="006240D5" w:rsidP="006240D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240D5">
              <w:rPr>
                <w:rFonts w:ascii="Times New Roman" w:hAnsi="Times New Roman"/>
                <w:color w:val="000000"/>
                <w:sz w:val="21"/>
                <w:szCs w:val="28"/>
              </w:rPr>
              <w:t>1017.6834</w:t>
            </w:r>
          </w:p>
        </w:tc>
        <w:tc>
          <w:tcPr>
            <w:tcW w:w="1488" w:type="dxa"/>
            <w:vAlign w:val="center"/>
          </w:tcPr>
          <w:p w:rsidR="001B770A" w:rsidRPr="0091670F" w:rsidRDefault="006240D5" w:rsidP="006240D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240D5">
              <w:rPr>
                <w:rFonts w:ascii="Times New Roman" w:hAnsi="Times New Roman"/>
                <w:color w:val="000000"/>
                <w:sz w:val="21"/>
                <w:szCs w:val="28"/>
              </w:rPr>
              <w:t>2035.1702</w:t>
            </w:r>
          </w:p>
        </w:tc>
        <w:tc>
          <w:tcPr>
            <w:tcW w:w="1489" w:type="dxa"/>
            <w:vAlign w:val="center"/>
          </w:tcPr>
          <w:p w:rsidR="001B770A" w:rsidRPr="006240D5" w:rsidRDefault="006240D5" w:rsidP="006240D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240D5">
              <w:rPr>
                <w:rFonts w:ascii="Times New Roman" w:hAnsi="Times New Roman"/>
                <w:color w:val="000000"/>
                <w:sz w:val="21"/>
                <w:szCs w:val="28"/>
              </w:rPr>
              <w:t>2035.1679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35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0.001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R.ESSYACYYDEKRSTYLG.D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1670F" w:rsidRDefault="006240D5" w:rsidP="006240D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240D5">
              <w:rPr>
                <w:rFonts w:ascii="Times New Roman" w:hAnsi="Times New Roman"/>
                <w:color w:val="000000"/>
                <w:sz w:val="21"/>
                <w:szCs w:val="28"/>
              </w:rPr>
              <w:t>832.0069</w:t>
            </w:r>
          </w:p>
        </w:tc>
        <w:tc>
          <w:tcPr>
            <w:tcW w:w="1488" w:type="dxa"/>
            <w:vAlign w:val="center"/>
          </w:tcPr>
          <w:p w:rsidR="001B770A" w:rsidRPr="0091670F" w:rsidRDefault="006240D5" w:rsidP="006240D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240D5">
              <w:rPr>
                <w:rFonts w:ascii="Times New Roman" w:hAnsi="Times New Roman"/>
                <w:color w:val="000000"/>
                <w:sz w:val="21"/>
                <w:szCs w:val="28"/>
              </w:rPr>
              <w:t>1663.8247</w:t>
            </w:r>
          </w:p>
        </w:tc>
        <w:tc>
          <w:tcPr>
            <w:tcW w:w="1489" w:type="dxa"/>
            <w:vAlign w:val="center"/>
          </w:tcPr>
          <w:p w:rsidR="001B770A" w:rsidRPr="0091670F" w:rsidRDefault="006240D5" w:rsidP="006240D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240D5">
              <w:rPr>
                <w:rFonts w:ascii="Times New Roman" w:hAnsi="Times New Roman"/>
                <w:color w:val="000000"/>
                <w:sz w:val="21"/>
                <w:szCs w:val="28"/>
              </w:rPr>
              <w:t>1663.8219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87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4.8e-009</w:t>
            </w:r>
          </w:p>
        </w:tc>
        <w:tc>
          <w:tcPr>
            <w:tcW w:w="1489" w:type="dxa"/>
            <w:vAlign w:val="center"/>
          </w:tcPr>
          <w:p w:rsidR="001B770A" w:rsidRPr="006240D5" w:rsidRDefault="006240D5" w:rsidP="006240D5">
            <w:pPr>
              <w:spacing w:after="0" w:line="360" w:lineRule="auto"/>
              <w:jc w:val="center"/>
              <w:rPr>
                <w:rFonts w:ascii="Times New Roman" w:hAnsi="Times New Roman"/>
                <w:caps/>
                <w:color w:val="000000"/>
                <w:sz w:val="21"/>
                <w:szCs w:val="28"/>
              </w:rPr>
            </w:pPr>
            <w:r w:rsidRPr="006240D5">
              <w:rPr>
                <w:rFonts w:ascii="Times New Roman" w:hAnsi="Times New Roman"/>
                <w:caps/>
                <w:color w:val="000000"/>
                <w:sz w:val="21"/>
                <w:szCs w:val="28"/>
              </w:rPr>
              <w:t>k.Lmntndleesrqlt.e</w:t>
            </w:r>
          </w:p>
        </w:tc>
      </w:tr>
      <w:tr w:rsidR="001B770A" w:rsidRPr="005E0D8A" w:rsidTr="002C35D9">
        <w:trPr>
          <w:trHeight w:val="65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Beta-glucuronidase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O18835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9336E7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zu-ZA"/>
              </w:rPr>
              <w:t>9</w:t>
            </w:r>
            <w:r w:rsidR="001B770A"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2</w:t>
            </w:r>
          </w:p>
        </w:tc>
        <w:tc>
          <w:tcPr>
            <w:tcW w:w="1771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91670F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389.2179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776.4212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776.4181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21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0.</w:t>
            </w:r>
            <w:r w:rsidR="009336E7">
              <w:rPr>
                <w:rFonts w:ascii="Times New Roman" w:hAnsi="Times New Roman" w:hint="eastAsia"/>
                <w:color w:val="000000"/>
                <w:sz w:val="21"/>
                <w:szCs w:val="28"/>
              </w:rPr>
              <w:t>00</w:t>
            </w: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52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K.DFNLLR.W</w:t>
            </w:r>
          </w:p>
        </w:tc>
      </w:tr>
      <w:tr w:rsidR="001B770A" w:rsidRPr="005E0D8A" w:rsidTr="002C35D9">
        <w:trPr>
          <w:trHeight w:val="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467.7502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933.4859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933.4821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29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0.0</w:t>
            </w:r>
            <w:r w:rsidR="009336E7">
              <w:rPr>
                <w:rFonts w:ascii="Times New Roman" w:hAnsi="Times New Roman" w:hint="eastAsia"/>
                <w:color w:val="000000"/>
                <w:sz w:val="21"/>
                <w:szCs w:val="28"/>
              </w:rPr>
              <w:t>0</w:t>
            </w: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91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R.WLGANAFR.T</w:t>
            </w:r>
          </w:p>
        </w:tc>
      </w:tr>
      <w:tr w:rsidR="001B770A" w:rsidRPr="005E0D8A" w:rsidTr="002C35D9">
        <w:trPr>
          <w:trHeight w:val="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537.8048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073.5951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073.5910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29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0.0</w:t>
            </w:r>
            <w:r w:rsidR="009336E7">
              <w:rPr>
                <w:rFonts w:ascii="Times New Roman" w:hAnsi="Times New Roman" w:hint="eastAsia"/>
                <w:color w:val="000000"/>
                <w:sz w:val="21"/>
                <w:szCs w:val="28"/>
              </w:rPr>
              <w:t>00</w:t>
            </w: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58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K.GFDWPLLVK.D</w:t>
            </w:r>
          </w:p>
        </w:tc>
      </w:tr>
      <w:tr w:rsidR="001B770A" w:rsidRPr="005E0D8A" w:rsidTr="002C35D9">
        <w:trPr>
          <w:trHeight w:val="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554.7772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107.5398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107.5349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48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0.00069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K.DLDGLWS</w:t>
            </w: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lastRenderedPageBreak/>
              <w:t>FR.A</w:t>
            </w:r>
          </w:p>
        </w:tc>
      </w:tr>
      <w:tr w:rsidR="001B770A" w:rsidRPr="005E0D8A" w:rsidTr="002C35D9">
        <w:trPr>
          <w:trHeight w:val="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664.8278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327.6410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1327.6350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46</w:t>
            </w:r>
          </w:p>
        </w:tc>
        <w:tc>
          <w:tcPr>
            <w:tcW w:w="1488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0.00073</w:t>
            </w:r>
          </w:p>
        </w:tc>
        <w:tc>
          <w:tcPr>
            <w:tcW w:w="1489" w:type="dxa"/>
            <w:vAlign w:val="center"/>
          </w:tcPr>
          <w:p w:rsidR="001B770A" w:rsidRPr="0091670F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91670F">
              <w:rPr>
                <w:rFonts w:ascii="Times New Roman" w:hAnsi="Times New Roman"/>
                <w:color w:val="000000"/>
                <w:sz w:val="21"/>
                <w:szCs w:val="28"/>
              </w:rPr>
              <w:t>R.SFVGWVWYER.E</w:t>
            </w:r>
          </w:p>
        </w:tc>
      </w:tr>
      <w:tr w:rsidR="001B770A" w:rsidRPr="005E0D8A" w:rsidTr="002C35D9">
        <w:trPr>
          <w:trHeight w:val="275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N-acetylgalactosamine-6-sulfatase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32KH5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34</w:t>
            </w:r>
          </w:p>
        </w:tc>
        <w:tc>
          <w:tcPr>
            <w:tcW w:w="1771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535.8338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069.6531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069.6495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52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0.00011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K.ILSLLQDLR.I</w:t>
            </w:r>
          </w:p>
        </w:tc>
      </w:tr>
      <w:tr w:rsidR="001B770A" w:rsidRPr="005E0D8A" w:rsidTr="002C35D9">
        <w:trPr>
          <w:trHeight w:val="2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C5A71" w:rsidRDefault="006240D5" w:rsidP="006240D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240D5">
              <w:rPr>
                <w:rFonts w:ascii="Times New Roman" w:hAnsi="Times New Roman"/>
                <w:color w:val="000000"/>
                <w:sz w:val="21"/>
                <w:szCs w:val="28"/>
              </w:rPr>
              <w:t>649.8419</w:t>
            </w:r>
          </w:p>
        </w:tc>
        <w:tc>
          <w:tcPr>
            <w:tcW w:w="1488" w:type="dxa"/>
            <w:vAlign w:val="center"/>
          </w:tcPr>
          <w:p w:rsidR="001B770A" w:rsidRPr="008C5A71" w:rsidRDefault="006240D5" w:rsidP="006240D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>
              <w:rPr>
                <w:rFonts w:ascii="Times New Roman" w:hAnsi="Times New Roman"/>
                <w:color w:val="000000"/>
                <w:sz w:val="21"/>
                <w:szCs w:val="28"/>
              </w:rPr>
              <w:t>1299.405</w:t>
            </w:r>
            <w:r>
              <w:rPr>
                <w:rFonts w:ascii="Times New Roman" w:hAnsi="Times New Roman" w:hint="eastAsia"/>
                <w:color w:val="000000"/>
                <w:sz w:val="21"/>
                <w:szCs w:val="28"/>
              </w:rPr>
              <w:t>7</w:t>
            </w:r>
          </w:p>
        </w:tc>
        <w:tc>
          <w:tcPr>
            <w:tcW w:w="1489" w:type="dxa"/>
            <w:vAlign w:val="center"/>
          </w:tcPr>
          <w:p w:rsidR="001B770A" w:rsidRPr="008C5A71" w:rsidRDefault="006240D5" w:rsidP="006240D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240D5">
              <w:rPr>
                <w:rFonts w:ascii="Times New Roman" w:hAnsi="Times New Roman"/>
                <w:color w:val="000000"/>
                <w:sz w:val="21"/>
                <w:szCs w:val="28"/>
              </w:rPr>
              <w:t>1299.4032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45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3e-005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R.HARNAYTPQEI.V</w:t>
            </w:r>
          </w:p>
        </w:tc>
      </w:tr>
      <w:tr w:rsidR="001B770A" w:rsidRPr="005E0D8A" w:rsidTr="002C35D9">
        <w:trPr>
          <w:trHeight w:val="2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C5A71" w:rsidRDefault="006240D5" w:rsidP="006240D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240D5">
              <w:rPr>
                <w:rFonts w:ascii="Times New Roman" w:hAnsi="Times New Roman"/>
                <w:color w:val="000000"/>
                <w:sz w:val="21"/>
                <w:szCs w:val="28"/>
              </w:rPr>
              <w:t>942.2639</w:t>
            </w:r>
          </w:p>
        </w:tc>
        <w:tc>
          <w:tcPr>
            <w:tcW w:w="1488" w:type="dxa"/>
            <w:vAlign w:val="center"/>
          </w:tcPr>
          <w:p w:rsidR="001B770A" w:rsidRPr="008C5A71" w:rsidRDefault="006240D5" w:rsidP="006240D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240D5">
              <w:rPr>
                <w:rFonts w:ascii="Times New Roman" w:hAnsi="Times New Roman"/>
                <w:color w:val="000000"/>
                <w:sz w:val="21"/>
                <w:szCs w:val="28"/>
              </w:rPr>
              <w:t>1884.1755</w:t>
            </w:r>
          </w:p>
        </w:tc>
        <w:tc>
          <w:tcPr>
            <w:tcW w:w="1489" w:type="dxa"/>
            <w:vAlign w:val="center"/>
          </w:tcPr>
          <w:p w:rsidR="001B770A" w:rsidRPr="008C5A71" w:rsidRDefault="006240D5" w:rsidP="006240D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240D5">
              <w:rPr>
                <w:rFonts w:ascii="Times New Roman" w:hAnsi="Times New Roman"/>
                <w:color w:val="000000"/>
                <w:sz w:val="21"/>
                <w:szCs w:val="28"/>
              </w:rPr>
              <w:t>1884.1726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79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.6e-008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K.LPLIFHLGRDPGERFP.L</w:t>
            </w:r>
          </w:p>
        </w:tc>
      </w:tr>
      <w:tr w:rsidR="001B770A" w:rsidRPr="005E0D8A" w:rsidTr="002C35D9">
        <w:trPr>
          <w:trHeight w:val="24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Dipeptidyl peptidase 2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9EPB1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10</w:t>
            </w:r>
          </w:p>
        </w:tc>
        <w:tc>
          <w:tcPr>
            <w:tcW w:w="1771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584.3145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166.6144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166.6084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51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0.00032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K.DLTQLFGFAR.N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21B9D" w:rsidRDefault="00321B9D" w:rsidP="00321B9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21B9D">
              <w:rPr>
                <w:rFonts w:ascii="Times New Roman" w:hAnsi="Times New Roman"/>
                <w:color w:val="000000"/>
                <w:sz w:val="21"/>
                <w:szCs w:val="28"/>
              </w:rPr>
              <w:t>817.0157</w:t>
            </w:r>
          </w:p>
        </w:tc>
        <w:tc>
          <w:tcPr>
            <w:tcW w:w="1488" w:type="dxa"/>
            <w:vAlign w:val="center"/>
          </w:tcPr>
          <w:p w:rsidR="001B770A" w:rsidRPr="008C5A71" w:rsidRDefault="00321B9D" w:rsidP="00321B9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21B9D">
              <w:rPr>
                <w:rFonts w:ascii="Times New Roman" w:hAnsi="Times New Roman"/>
                <w:color w:val="000000"/>
                <w:sz w:val="21"/>
                <w:szCs w:val="28"/>
              </w:rPr>
              <w:t>1633.7448</w:t>
            </w:r>
          </w:p>
        </w:tc>
        <w:tc>
          <w:tcPr>
            <w:tcW w:w="1489" w:type="dxa"/>
            <w:vAlign w:val="center"/>
          </w:tcPr>
          <w:p w:rsidR="001B770A" w:rsidRPr="008C5A71" w:rsidRDefault="00321B9D" w:rsidP="00321B9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21B9D">
              <w:rPr>
                <w:rFonts w:ascii="Times New Roman" w:hAnsi="Times New Roman"/>
                <w:color w:val="000000"/>
                <w:sz w:val="21"/>
                <w:szCs w:val="28"/>
              </w:rPr>
              <w:t>1633.7417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81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.4e-008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K.MGEGPIFFYTGNEGD.I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Ras-related protein Rab-21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1D056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0561">
              <w:rPr>
                <w:rFonts w:ascii="Times New Roman" w:hAnsi="Times New Roman"/>
                <w:color w:val="000000"/>
                <w:sz w:val="21"/>
                <w:szCs w:val="21"/>
              </w:rPr>
              <w:t>P55745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206</w:t>
            </w:r>
          </w:p>
        </w:tc>
        <w:tc>
          <w:tcPr>
            <w:tcW w:w="1771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1D056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596.2893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190.5639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190.5601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71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2.3e-006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R.MIETAQVDER.A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1D056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604.2865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206.5584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206.5550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65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8.2e-006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R.MIETAQVDER.A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1D056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602.2979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803.8718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803.8639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55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7e-005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R.HVSIQEAE</w:t>
            </w: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lastRenderedPageBreak/>
              <w:t>SYAESVGAK.H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1D056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065.5008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2128.9870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2128.9801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06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2.6e-010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R.DSNGAILVYDITDEDSFQK.V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ADP-ribosylation factor 6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007T5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1771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551.3222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100.6299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100.6263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37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0.0059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R.ILMLGLDAAGK.T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559.3365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116.6584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116.6543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55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5.9e-005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R.DAIILIFANK.Q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632.8042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263.5939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263.5884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55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0.00011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K.FNVWDVGGQDK.I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127.6055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2253.1964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2253.1893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52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5.3e-005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K.LGQSVTTIPTVGFNVETVTYK.N</w:t>
            </w:r>
          </w:p>
        </w:tc>
      </w:tr>
      <w:tr w:rsidR="001B770A" w:rsidRPr="005E0D8A" w:rsidTr="002C35D9">
        <w:trPr>
          <w:trHeight w:val="24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Ras-related protein Rap-2a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06AU2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771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8C5A71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674.8614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347.7082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347.7034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85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1.1e-007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K.ASVDELFAEIVR.Q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8C5A71" w:rsidRDefault="004B45A7" w:rsidP="004B45A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4B45A7">
              <w:rPr>
                <w:rFonts w:ascii="Times New Roman" w:hAnsi="Times New Roman"/>
                <w:color w:val="000000"/>
                <w:sz w:val="21"/>
                <w:szCs w:val="28"/>
              </w:rPr>
              <w:t>684.8839</w:t>
            </w:r>
          </w:p>
        </w:tc>
        <w:tc>
          <w:tcPr>
            <w:tcW w:w="1488" w:type="dxa"/>
            <w:vAlign w:val="center"/>
          </w:tcPr>
          <w:p w:rsidR="001B770A" w:rsidRPr="008C5A71" w:rsidRDefault="004B45A7" w:rsidP="004B45A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4B45A7">
              <w:rPr>
                <w:rFonts w:ascii="Times New Roman" w:hAnsi="Times New Roman"/>
                <w:color w:val="000000"/>
                <w:sz w:val="21"/>
                <w:szCs w:val="28"/>
              </w:rPr>
              <w:t>1369.5745</w:t>
            </w:r>
          </w:p>
        </w:tc>
        <w:tc>
          <w:tcPr>
            <w:tcW w:w="1489" w:type="dxa"/>
            <w:vAlign w:val="center"/>
          </w:tcPr>
          <w:p w:rsidR="001B770A" w:rsidRPr="008C5A71" w:rsidRDefault="004B45A7" w:rsidP="004B45A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4B45A7">
              <w:rPr>
                <w:rFonts w:ascii="Times New Roman" w:hAnsi="Times New Roman"/>
                <w:color w:val="000000"/>
                <w:sz w:val="21"/>
                <w:szCs w:val="28"/>
              </w:rPr>
              <w:t>1369.5714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45</w:t>
            </w:r>
          </w:p>
        </w:tc>
        <w:tc>
          <w:tcPr>
            <w:tcW w:w="1488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0.0013</w:t>
            </w:r>
          </w:p>
        </w:tc>
        <w:tc>
          <w:tcPr>
            <w:tcW w:w="1489" w:type="dxa"/>
            <w:vAlign w:val="center"/>
          </w:tcPr>
          <w:p w:rsidR="001B770A" w:rsidRPr="008C5A71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8C5A71">
              <w:rPr>
                <w:rFonts w:ascii="Times New Roman" w:hAnsi="Times New Roman"/>
                <w:color w:val="000000"/>
                <w:sz w:val="21"/>
                <w:szCs w:val="28"/>
              </w:rPr>
              <w:t>K.SALTVQFVTGSFI.E</w:t>
            </w:r>
          </w:p>
        </w:tc>
      </w:tr>
      <w:tr w:rsidR="001B770A" w:rsidRPr="005E0D8A" w:rsidTr="002C35D9">
        <w:trPr>
          <w:trHeight w:val="125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Ras-related </w:t>
            </w: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protein Rab-11A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lastRenderedPageBreak/>
              <w:t>P62490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472.7473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943.4801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943.4763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38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0.0079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R.AITSAYYR.G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522.3106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042.6066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042.6023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57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6.9e-005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K.VVLIGDSGVGK.S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580.7898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159.5650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159.5622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29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0.053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K.HLTYENVER.W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637.8124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273.6102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273.6051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55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8.4e-005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K.AQIWDTAGQER.Y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645.3802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288.7458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288.7391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59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.7e-005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R.GAVGALLVYDIAK.H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Ras-related protein Rab-8A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</w:rPr>
              <w:t>P61007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50</w:t>
            </w: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536.3264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070.6382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070.6336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57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4.3e-005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K.LLLIGDSGVGK.T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658.8359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315.6572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315.6521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52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0.00023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K.LQIWDTAGQER.F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671.3201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340.6255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340.6208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63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.2e-005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R.NIEEHASADVEK.M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790.4181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578.8217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578.8154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58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4e-005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K.ANINVENAFFTLAR.D</w:t>
            </w:r>
          </w:p>
        </w:tc>
      </w:tr>
      <w:tr w:rsidR="001B770A" w:rsidRPr="005E0D8A" w:rsidTr="002C35D9">
        <w:trPr>
          <w:trHeight w:val="18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Ras-related protein Rab-8B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5REC9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44</w:t>
            </w: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536.3264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070.6382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070.6336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57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4.3e-005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K.LLLIGDSG</w:t>
            </w: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lastRenderedPageBreak/>
              <w:t>VGK.T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658.8359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315.6572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315.6521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52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0.00023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K.LQIWDTAGQER.F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786.3917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570.7688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570.7627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83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.1e-007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K.SSTNVEEAFFTLAR.D</w:t>
            </w:r>
          </w:p>
        </w:tc>
      </w:tr>
      <w:tr w:rsidR="001B770A" w:rsidRPr="005E0D8A" w:rsidTr="002C35D9">
        <w:trPr>
          <w:trHeight w:val="24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Ras-related protein Rab-14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5R8Z8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E06C59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zu-ZA"/>
              </w:rPr>
              <w:t>65</w:t>
            </w: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651C42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401.7158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801.4170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801.3981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21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0.</w:t>
            </w:r>
            <w:r w:rsidR="00E06C59">
              <w:rPr>
                <w:rFonts w:ascii="Times New Roman" w:hAnsi="Times New Roman" w:hint="eastAsia"/>
                <w:color w:val="000000"/>
                <w:sz w:val="21"/>
                <w:szCs w:val="28"/>
              </w:rPr>
              <w:t>000</w:t>
            </w: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75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K.ADLEAQR.D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658.8359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315.6572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1315.6521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52</w:t>
            </w:r>
          </w:p>
        </w:tc>
        <w:tc>
          <w:tcPr>
            <w:tcW w:w="1488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0.00023</w:t>
            </w:r>
          </w:p>
        </w:tc>
        <w:tc>
          <w:tcPr>
            <w:tcW w:w="1489" w:type="dxa"/>
            <w:vAlign w:val="center"/>
          </w:tcPr>
          <w:p w:rsidR="001B770A" w:rsidRPr="00651C4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651C42">
              <w:rPr>
                <w:rFonts w:ascii="Times New Roman" w:hAnsi="Times New Roman"/>
                <w:color w:val="000000"/>
                <w:sz w:val="21"/>
                <w:szCs w:val="28"/>
              </w:rPr>
              <w:t>K.LQIWDTAGQER.F</w:t>
            </w:r>
          </w:p>
        </w:tc>
      </w:tr>
      <w:tr w:rsidR="001B770A" w:rsidRPr="005E0D8A" w:rsidTr="002C35D9">
        <w:trPr>
          <w:trHeight w:val="18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Vesicle-associated membrane protein 7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5RF94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9A7354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zu-ZA"/>
              </w:rPr>
              <w:t>92</w:t>
            </w: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480.2343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958.4540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958.4509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31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0.0</w:t>
            </w:r>
            <w:r w:rsidR="009A7354">
              <w:rPr>
                <w:rFonts w:ascii="Times New Roman" w:hAnsi="Times New Roman" w:hint="eastAsia"/>
                <w:color w:val="000000"/>
                <w:sz w:val="21"/>
                <w:szCs w:val="28"/>
              </w:rPr>
              <w:t>0</w:t>
            </w: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3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R.FQTTYGSR.A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548.2979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094.5812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094.5760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36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0.00</w:t>
            </w:r>
            <w:r w:rsidR="009A7354">
              <w:rPr>
                <w:rFonts w:ascii="Times New Roman" w:hAnsi="Times New Roman" w:hint="eastAsia"/>
                <w:color w:val="000000"/>
                <w:sz w:val="21"/>
                <w:szCs w:val="28"/>
              </w:rPr>
              <w:t>0</w:t>
            </w: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91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R.AFNFLNEIK.K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722.0656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2163.1750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2163.1674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53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3e-005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R.LELLIDKTENLVDSSVTFK.T</w:t>
            </w:r>
          </w:p>
        </w:tc>
      </w:tr>
      <w:tr w:rsidR="001B770A" w:rsidRPr="005E0D8A" w:rsidTr="002C35D9">
        <w:trPr>
          <w:trHeight w:val="24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Ragulator complex protein LAMTOR3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5R3Z6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96</w:t>
            </w: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608.8348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215.6551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215.6499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57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9e-005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K.ELAPLFEELR.R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C827BC" w:rsidP="00C827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827BC">
              <w:rPr>
                <w:rFonts w:ascii="Times New Roman" w:hAnsi="Times New Roman"/>
                <w:color w:val="000000"/>
                <w:sz w:val="21"/>
                <w:szCs w:val="28"/>
              </w:rPr>
              <w:t>425.8443</w:t>
            </w:r>
          </w:p>
        </w:tc>
        <w:tc>
          <w:tcPr>
            <w:tcW w:w="1488" w:type="dxa"/>
            <w:vAlign w:val="center"/>
          </w:tcPr>
          <w:p w:rsidR="001B770A" w:rsidRPr="00E70D97" w:rsidRDefault="00C827BC" w:rsidP="00C827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827BC">
              <w:rPr>
                <w:rFonts w:ascii="Times New Roman" w:hAnsi="Times New Roman"/>
                <w:color w:val="000000"/>
                <w:sz w:val="21"/>
                <w:szCs w:val="28"/>
              </w:rPr>
              <w:t>850.9671</w:t>
            </w:r>
          </w:p>
        </w:tc>
        <w:tc>
          <w:tcPr>
            <w:tcW w:w="1489" w:type="dxa"/>
            <w:vAlign w:val="center"/>
          </w:tcPr>
          <w:p w:rsidR="001B770A" w:rsidRPr="00E70D97" w:rsidRDefault="00C827BC" w:rsidP="00C827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827BC">
              <w:rPr>
                <w:rFonts w:ascii="Times New Roman" w:hAnsi="Times New Roman"/>
                <w:color w:val="000000"/>
                <w:sz w:val="21"/>
                <w:szCs w:val="28"/>
              </w:rPr>
              <w:t>850.9639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60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3.3e-006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K.LPSVEGLH.A</w:t>
            </w:r>
          </w:p>
        </w:tc>
      </w:tr>
      <w:tr w:rsidR="001B770A" w:rsidRPr="005E0D8A" w:rsidTr="002C35D9">
        <w:trPr>
          <w:trHeight w:val="113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ADP-ribosylation factor-like protein 8A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8VEH3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251</w:t>
            </w: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1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1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1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1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1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1"/>
              </w:rPr>
              <w:t>Peptide</w:t>
            </w:r>
          </w:p>
        </w:tc>
      </w:tr>
      <w:tr w:rsidR="001B770A" w:rsidRPr="005E0D8A" w:rsidTr="002C35D9">
        <w:trPr>
          <w:trHeight w:val="10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411.2330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820.4515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820.4483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K.LLDWFK.A</w:t>
            </w:r>
          </w:p>
        </w:tc>
      </w:tr>
      <w:tr w:rsidR="001B770A" w:rsidRPr="005E0D8A" w:rsidTr="002C35D9">
        <w:trPr>
          <w:trHeight w:val="10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521.2790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1040.5434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1040.5403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3.5e-005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K.LWDIGGQPR.F</w:t>
            </w:r>
          </w:p>
        </w:tc>
      </w:tr>
      <w:tr w:rsidR="001B770A" w:rsidRPr="005E0D8A" w:rsidTr="002C35D9">
        <w:trPr>
          <w:trHeight w:val="10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524.2678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1046.5210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1046.5179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0.00014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K.MNLSAIQDR.E</w:t>
            </w:r>
          </w:p>
        </w:tc>
      </w:tr>
      <w:tr w:rsidR="001B770A" w:rsidRPr="005E0D8A" w:rsidTr="002C35D9">
        <w:trPr>
          <w:trHeight w:val="10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532.2657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1062.5168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1062.5128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1.5e-005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K.MNLSAIQDR.E</w:t>
            </w:r>
          </w:p>
        </w:tc>
      </w:tr>
      <w:tr w:rsidR="001B770A" w:rsidRPr="005E0D8A" w:rsidTr="002C35D9">
        <w:trPr>
          <w:trHeight w:val="10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565.9494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1694.8264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1694.8185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R.GVSAIVYMVDAADQEK.I</w:t>
            </w:r>
          </w:p>
        </w:tc>
      </w:tr>
      <w:tr w:rsidR="001B770A" w:rsidRPr="005E0D8A" w:rsidTr="002C35D9">
        <w:trPr>
          <w:trHeight w:val="10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856.4170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1710.8194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1710.8134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1e-008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R.GVSAIVYMVDAADQEK.I</w:t>
            </w:r>
          </w:p>
        </w:tc>
      </w:tr>
      <w:tr w:rsidR="001B770A" w:rsidRPr="005E0D8A" w:rsidTr="002C35D9">
        <w:trPr>
          <w:trHeight w:val="10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856.9271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1711.8395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1711.8338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1.8e-005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K.EEMELTLVGLQYSGK.T</w:t>
            </w:r>
          </w:p>
        </w:tc>
      </w:tr>
      <w:tr w:rsidR="001B770A" w:rsidRPr="005E0D8A" w:rsidTr="002C35D9">
        <w:trPr>
          <w:trHeight w:val="10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694.3755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2080.1046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2080.0953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0.0016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K.EKDNIDIT</w:t>
            </w: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LQWLIQHSK.S</w:t>
            </w:r>
          </w:p>
        </w:tc>
      </w:tr>
      <w:tr w:rsidR="001B770A" w:rsidRPr="005E0D8A" w:rsidTr="002C35D9">
        <w:trPr>
          <w:trHeight w:val="10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851.4921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2551.4544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2551.4486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3.6e-006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1"/>
              </w:rPr>
              <w:t>K.NELHNLLDKPQLQGIPVLVLGNK.R</w:t>
            </w:r>
          </w:p>
        </w:tc>
      </w:tr>
      <w:tr w:rsidR="001B770A" w:rsidRPr="005E0D8A" w:rsidTr="002C35D9">
        <w:trPr>
          <w:trHeight w:val="10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ADP-ribosylation factor-like protein 8B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2KI07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286</w:t>
            </w: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9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425.2363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848.4581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848.4545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27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0.14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R.LLDWFR.S</w:t>
            </w:r>
          </w:p>
        </w:tc>
      </w:tr>
      <w:tr w:rsidR="001B770A" w:rsidRPr="005E0D8A" w:rsidTr="002C35D9">
        <w:trPr>
          <w:trHeight w:val="9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521.2790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040.5434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040.5403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61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3.5e-005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K.IWDIGGQPR.F</w:t>
            </w:r>
          </w:p>
        </w:tc>
      </w:tr>
      <w:tr w:rsidR="001B770A" w:rsidRPr="005E0D8A" w:rsidTr="002C35D9">
        <w:trPr>
          <w:trHeight w:val="9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524.2678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046.5210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046.5179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56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0.00014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K.MNLSAIQDR.E</w:t>
            </w:r>
          </w:p>
        </w:tc>
      </w:tr>
      <w:tr w:rsidR="001B770A" w:rsidRPr="005E0D8A" w:rsidTr="002C35D9">
        <w:trPr>
          <w:trHeight w:val="9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532.2657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062.5168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062.5128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65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.5e-005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K.MNLSAIQDR.E</w:t>
            </w:r>
          </w:p>
        </w:tc>
      </w:tr>
      <w:tr w:rsidR="001B770A" w:rsidRPr="005E0D8A" w:rsidTr="002C35D9">
        <w:trPr>
          <w:trHeight w:val="9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754.3854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506.7563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506.7500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78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4.3e-007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R.GVNAIVYMIDAADR.E</w:t>
            </w:r>
          </w:p>
        </w:tc>
      </w:tr>
      <w:tr w:rsidR="001B770A" w:rsidRPr="005E0D8A" w:rsidTr="002C35D9">
        <w:trPr>
          <w:trHeight w:val="9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762.3822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522.7497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522.7450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82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2.1e-007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R.GVNAIVYMIDAADR.E</w:t>
            </w:r>
          </w:p>
        </w:tc>
      </w:tr>
      <w:tr w:rsidR="001B770A" w:rsidRPr="005E0D8A" w:rsidTr="002C35D9">
        <w:trPr>
          <w:trHeight w:val="9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856.9271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711.8395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711.8338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61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.8e-005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K.EEMELTLVGLQYSGK.T</w:t>
            </w:r>
          </w:p>
        </w:tc>
      </w:tr>
      <w:tr w:rsidR="001B770A" w:rsidRPr="005E0D8A" w:rsidTr="002C35D9">
        <w:trPr>
          <w:trHeight w:val="9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588.9723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763.8949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763.8876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27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0.056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R.GVNAIVY</w:t>
            </w: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lastRenderedPageBreak/>
              <w:t>MIDAADREK.I</w:t>
            </w:r>
          </w:p>
        </w:tc>
      </w:tr>
      <w:tr w:rsidR="001B770A" w:rsidRPr="005E0D8A" w:rsidTr="002C35D9">
        <w:trPr>
          <w:trHeight w:val="9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694.3755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2080.1046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2080.0953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39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0.0016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K.EKDNIDITLQWLIQHSK.S</w:t>
            </w:r>
          </w:p>
        </w:tc>
      </w:tr>
      <w:tr w:rsidR="001B770A" w:rsidRPr="005E0D8A" w:rsidTr="002C35D9">
        <w:trPr>
          <w:trHeight w:val="99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851.4921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2551.4544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2551.4486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58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3.6e-006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R.NELHNLLDKPQLQGIPVLVLGNK.R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Niemann-pick C1 protein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O15118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7028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zu-ZA"/>
              </w:rPr>
              <w:t>108</w:t>
            </w: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E70D97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448.7491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895.4835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895.4803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27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0.0</w:t>
            </w:r>
            <w:r w:rsidR="0070280A">
              <w:rPr>
                <w:rFonts w:ascii="Times New Roman" w:hAnsi="Times New Roman" w:hint="eastAsia"/>
                <w:color w:val="000000"/>
                <w:sz w:val="21"/>
                <w:szCs w:val="28"/>
              </w:rPr>
              <w:t>0</w:t>
            </w: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86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K.EFINFVK.N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488.2424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974.4702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974.4669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36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0.0</w:t>
            </w:r>
            <w:r w:rsidR="0070280A">
              <w:rPr>
                <w:rFonts w:ascii="Times New Roman" w:hAnsi="Times New Roman" w:hint="eastAsia"/>
                <w:color w:val="000000"/>
                <w:sz w:val="21"/>
                <w:szCs w:val="28"/>
              </w:rPr>
              <w:t>0</w:t>
            </w: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1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R.SIEDELNR.E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768.3851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534.7557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534.7490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67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6.8e-006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R.FLPMFLSDNPNPK.C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537.2865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608.8376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1608.8300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28</w:t>
            </w:r>
          </w:p>
        </w:tc>
        <w:tc>
          <w:tcPr>
            <w:tcW w:w="1488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0.0</w:t>
            </w:r>
            <w:r w:rsidR="0070280A">
              <w:rPr>
                <w:rFonts w:ascii="Times New Roman" w:hAnsi="Times New Roman" w:hint="eastAsia"/>
                <w:color w:val="000000"/>
                <w:sz w:val="21"/>
                <w:szCs w:val="28"/>
              </w:rPr>
              <w:t>0</w:t>
            </w: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34</w:t>
            </w:r>
          </w:p>
        </w:tc>
        <w:tc>
          <w:tcPr>
            <w:tcW w:w="1489" w:type="dxa"/>
            <w:vAlign w:val="center"/>
          </w:tcPr>
          <w:p w:rsidR="001B770A" w:rsidRPr="00E70D9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E70D97">
              <w:rPr>
                <w:rFonts w:ascii="Times New Roman" w:hAnsi="Times New Roman"/>
                <w:color w:val="000000"/>
                <w:sz w:val="21"/>
                <w:szCs w:val="28"/>
              </w:rPr>
              <w:t>R.AQAWEKEFINFVK.N</w:t>
            </w:r>
          </w:p>
        </w:tc>
      </w:tr>
      <w:tr w:rsidR="001B770A" w:rsidRPr="005E0D8A" w:rsidTr="002C35D9">
        <w:trPr>
          <w:trHeight w:val="10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Ras-related protein Rab-27A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1HE58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0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521.7897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041.5648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041.5607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21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0.35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K.SWIPEGVVR.S</w:t>
            </w:r>
          </w:p>
        </w:tc>
      </w:tr>
      <w:tr w:rsidR="001B770A" w:rsidRPr="005E0D8A" w:rsidTr="002C35D9">
        <w:trPr>
          <w:trHeight w:val="10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532.2951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062.5757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062.5710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49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0.00046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K.FLALGDS</w:t>
            </w: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lastRenderedPageBreak/>
              <w:t>GVGK.T</w:t>
            </w:r>
          </w:p>
        </w:tc>
      </w:tr>
      <w:tr w:rsidR="001B770A" w:rsidRPr="005E0D8A" w:rsidTr="002C35D9">
        <w:trPr>
          <w:trHeight w:val="10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584.8241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167.6336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167.6288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50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0.00026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K.FITTVGIDFR.E</w:t>
            </w:r>
          </w:p>
        </w:tc>
      </w:tr>
      <w:tr w:rsidR="001B770A" w:rsidRPr="005E0D8A" w:rsidTr="002C35D9">
        <w:trPr>
          <w:trHeight w:val="10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637.8191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273.6236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273.6190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65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.2e-005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K.TSVLYQYTDGK.F</w:t>
            </w:r>
          </w:p>
        </w:tc>
      </w:tr>
      <w:tr w:rsidR="001B770A" w:rsidRPr="005E0D8A" w:rsidTr="002C35D9">
        <w:trPr>
          <w:trHeight w:val="10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522.9412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565.8017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565.7950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22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0.17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R.IHLQLWDTAGQER.F</w:t>
            </w:r>
          </w:p>
        </w:tc>
      </w:tr>
      <w:tr w:rsidR="001B770A" w:rsidRPr="005E0D8A" w:rsidTr="002C35D9">
        <w:trPr>
          <w:trHeight w:val="10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820.4181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2458.2325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2458.2202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69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.5e-006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R.DAMGFLLLFDLTNEQSFLNVR.N</w:t>
            </w:r>
          </w:p>
        </w:tc>
      </w:tr>
      <w:tr w:rsidR="001B770A" w:rsidRPr="005E0D8A" w:rsidTr="002C35D9">
        <w:trPr>
          <w:trHeight w:val="18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Ragulator complex protein LAMTOR1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3T0D8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27</w:t>
            </w: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584.3370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166.6594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166.6547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48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0.0004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K.LLLDPSSPPTK.A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694.8882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387.7619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387.7558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04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9.9e-010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R.TDEQALLSSILAK.T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895.3933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2683.1582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2683.1490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35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0.00071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K.TASNIIDVSAADSQGMEQHEYMDR.A</w:t>
            </w:r>
          </w:p>
        </w:tc>
      </w:tr>
      <w:tr w:rsidR="001B770A" w:rsidRPr="005E0D8A" w:rsidTr="002C35D9">
        <w:trPr>
          <w:trHeight w:val="123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CD63 antigen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76B49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100976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00976">
              <w:rPr>
                <w:rFonts w:ascii="Times New Roman" w:hAnsi="Times New Roman"/>
                <w:color w:val="000000"/>
                <w:sz w:val="21"/>
                <w:szCs w:val="28"/>
              </w:rPr>
              <w:t>351.2103</w:t>
            </w:r>
          </w:p>
        </w:tc>
        <w:tc>
          <w:tcPr>
            <w:tcW w:w="1488" w:type="dxa"/>
            <w:vAlign w:val="center"/>
          </w:tcPr>
          <w:p w:rsidR="001B770A" w:rsidRPr="00100976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00976">
              <w:rPr>
                <w:rFonts w:ascii="Times New Roman" w:hAnsi="Times New Roman"/>
                <w:color w:val="000000"/>
                <w:sz w:val="21"/>
                <w:szCs w:val="28"/>
              </w:rPr>
              <w:t>701.4134</w:t>
            </w:r>
          </w:p>
        </w:tc>
        <w:tc>
          <w:tcPr>
            <w:tcW w:w="1489" w:type="dxa"/>
            <w:vAlign w:val="center"/>
          </w:tcPr>
          <w:p w:rsidR="001B770A" w:rsidRPr="00100976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00976">
              <w:rPr>
                <w:rFonts w:ascii="Times New Roman" w:hAnsi="Times New Roman"/>
                <w:color w:val="000000"/>
                <w:sz w:val="21"/>
                <w:szCs w:val="28"/>
              </w:rPr>
              <w:t>701.4131</w:t>
            </w:r>
          </w:p>
        </w:tc>
        <w:tc>
          <w:tcPr>
            <w:tcW w:w="1488" w:type="dxa"/>
            <w:vAlign w:val="center"/>
          </w:tcPr>
          <w:p w:rsidR="001B770A" w:rsidRPr="00100976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00976">
              <w:rPr>
                <w:rFonts w:ascii="Times New Roman" w:hAnsi="Times New Roman"/>
                <w:color w:val="000000"/>
                <w:sz w:val="21"/>
                <w:szCs w:val="28"/>
              </w:rPr>
              <w:t>49</w:t>
            </w:r>
          </w:p>
        </w:tc>
        <w:tc>
          <w:tcPr>
            <w:tcW w:w="1488" w:type="dxa"/>
            <w:vAlign w:val="center"/>
          </w:tcPr>
          <w:p w:rsidR="001B770A" w:rsidRPr="00100976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00976">
              <w:rPr>
                <w:rFonts w:ascii="Times New Roman" w:hAnsi="Times New Roman"/>
                <w:color w:val="000000"/>
                <w:sz w:val="21"/>
                <w:szCs w:val="28"/>
              </w:rPr>
              <w:t>0.0002</w:t>
            </w:r>
          </w:p>
        </w:tc>
        <w:tc>
          <w:tcPr>
            <w:tcW w:w="1489" w:type="dxa"/>
            <w:vAlign w:val="center"/>
          </w:tcPr>
          <w:p w:rsidR="001B770A" w:rsidRPr="00100976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00976">
              <w:rPr>
                <w:rFonts w:ascii="Times New Roman" w:hAnsi="Times New Roman"/>
                <w:color w:val="000000"/>
                <w:sz w:val="21"/>
                <w:szCs w:val="28"/>
              </w:rPr>
              <w:t>K.IGGWLR.S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100976" w:rsidRDefault="005F1F3E" w:rsidP="005F1F3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00976">
              <w:rPr>
                <w:rFonts w:ascii="Times New Roman" w:hAnsi="Times New Roman"/>
                <w:color w:val="000000"/>
                <w:sz w:val="21"/>
                <w:szCs w:val="28"/>
              </w:rPr>
              <w:t>971.4561</w:t>
            </w:r>
          </w:p>
        </w:tc>
        <w:tc>
          <w:tcPr>
            <w:tcW w:w="1488" w:type="dxa"/>
            <w:vAlign w:val="center"/>
          </w:tcPr>
          <w:p w:rsidR="001B770A" w:rsidRPr="00100976" w:rsidRDefault="005F1F3E" w:rsidP="005F1F3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00976">
              <w:rPr>
                <w:rFonts w:ascii="Times New Roman" w:hAnsi="Times New Roman"/>
                <w:color w:val="000000"/>
                <w:sz w:val="21"/>
                <w:szCs w:val="28"/>
              </w:rPr>
              <w:t>1942.4948</w:t>
            </w:r>
          </w:p>
        </w:tc>
        <w:tc>
          <w:tcPr>
            <w:tcW w:w="1489" w:type="dxa"/>
            <w:vAlign w:val="center"/>
          </w:tcPr>
          <w:p w:rsidR="001B770A" w:rsidRPr="00100976" w:rsidRDefault="005F1F3E" w:rsidP="005F1F3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00976">
              <w:rPr>
                <w:rFonts w:ascii="Times New Roman" w:hAnsi="Times New Roman"/>
                <w:color w:val="000000"/>
                <w:sz w:val="21"/>
                <w:szCs w:val="28"/>
              </w:rPr>
              <w:t>1942.4925</w:t>
            </w:r>
          </w:p>
        </w:tc>
        <w:tc>
          <w:tcPr>
            <w:tcW w:w="1488" w:type="dxa"/>
            <w:vAlign w:val="center"/>
          </w:tcPr>
          <w:p w:rsidR="001B770A" w:rsidRPr="00100976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00976">
              <w:rPr>
                <w:rFonts w:ascii="Times New Roman" w:hAnsi="Times New Roman"/>
                <w:color w:val="000000"/>
                <w:sz w:val="21"/>
                <w:szCs w:val="28"/>
              </w:rPr>
              <w:t>57</w:t>
            </w:r>
          </w:p>
        </w:tc>
        <w:tc>
          <w:tcPr>
            <w:tcW w:w="1488" w:type="dxa"/>
            <w:vAlign w:val="center"/>
          </w:tcPr>
          <w:p w:rsidR="001B770A" w:rsidRPr="00100976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00976">
              <w:rPr>
                <w:rFonts w:ascii="Times New Roman" w:hAnsi="Times New Roman"/>
                <w:color w:val="000000"/>
                <w:sz w:val="21"/>
                <w:szCs w:val="28"/>
              </w:rPr>
              <w:t>7.3e-005</w:t>
            </w:r>
          </w:p>
        </w:tc>
        <w:tc>
          <w:tcPr>
            <w:tcW w:w="1489" w:type="dxa"/>
            <w:vAlign w:val="center"/>
          </w:tcPr>
          <w:p w:rsidR="001B770A" w:rsidRPr="00100976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100976">
              <w:rPr>
                <w:rFonts w:ascii="Times New Roman" w:hAnsi="Times New Roman"/>
                <w:color w:val="000000"/>
                <w:sz w:val="21"/>
                <w:szCs w:val="28"/>
              </w:rPr>
              <w:t>K.FLLYVLLLAFCACAVGLI.A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Syntaxin-7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O70439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06</w:t>
            </w: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547.2871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092.5597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092.5564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38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0.0087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K.QQYTNQLAK.E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555.2608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108.5070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108.5037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47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0.00062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R.VSGGFPEDSSK.E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724.8565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447.6984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447.6943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22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0.22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K.EFGSLPTTPSEQR.Q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847.9217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693.8288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693.8233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81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2.2e-007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R.QLEADIMDINEIFK.D</w:t>
            </w:r>
          </w:p>
        </w:tc>
      </w:tr>
      <w:tr w:rsidR="001B770A" w:rsidRPr="005E0D8A" w:rsidTr="002C35D9">
        <w:trPr>
          <w:trHeight w:val="36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Charged multivesicular body protein 4b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9D8B3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00976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zu-ZA"/>
              </w:rPr>
              <w:t>81</w:t>
            </w: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501.7784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001.5422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001.5393</w:t>
            </w:r>
          </w:p>
        </w:tc>
        <w:tc>
          <w:tcPr>
            <w:tcW w:w="1488" w:type="dxa"/>
            <w:vAlign w:val="center"/>
          </w:tcPr>
          <w:p w:rsidR="001B770A" w:rsidRPr="00284CAE" w:rsidRDefault="00100976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8"/>
              </w:rPr>
              <w:t>32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0.</w:t>
            </w:r>
            <w:r w:rsidR="00100976">
              <w:rPr>
                <w:rFonts w:ascii="Times New Roman" w:hAnsi="Times New Roman" w:hint="eastAsia"/>
                <w:color w:val="000000"/>
                <w:sz w:val="21"/>
                <w:szCs w:val="28"/>
              </w:rPr>
              <w:t>00</w:t>
            </w: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36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K.IEQELTAAK.K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773.3945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544.7745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544.7682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74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.3e-006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R.EALENANTNTEVLK.N</w:t>
            </w:r>
          </w:p>
        </w:tc>
      </w:tr>
      <w:tr w:rsidR="001B770A" w:rsidRPr="005E0D8A" w:rsidTr="002C35D9">
        <w:trPr>
          <w:trHeight w:val="24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MLN64 N-terminal domain homolog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9DCI3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253246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zu-ZA"/>
              </w:rPr>
              <w:t>6</w:t>
            </w:r>
            <w:r w:rsidR="001B770A"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7</w:t>
            </w: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284CAE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572.3239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142.6333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142.6295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44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0.0017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R.LLLVQDASER.A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657.3221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312.6296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1312.6259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44</w:t>
            </w:r>
          </w:p>
        </w:tc>
        <w:tc>
          <w:tcPr>
            <w:tcW w:w="1488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0.0012</w:t>
            </w:r>
          </w:p>
        </w:tc>
        <w:tc>
          <w:tcPr>
            <w:tcW w:w="1489" w:type="dxa"/>
            <w:vAlign w:val="center"/>
          </w:tcPr>
          <w:p w:rsidR="001B770A" w:rsidRPr="00284CAE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t>K.VLPQEAE</w:t>
            </w:r>
            <w:r w:rsidRPr="00284CAE">
              <w:rPr>
                <w:rFonts w:ascii="Times New Roman" w:hAnsi="Times New Roman"/>
                <w:color w:val="000000"/>
                <w:sz w:val="21"/>
                <w:szCs w:val="28"/>
              </w:rPr>
              <w:lastRenderedPageBreak/>
              <w:t>EENR.L</w:t>
            </w:r>
          </w:p>
        </w:tc>
      </w:tr>
      <w:tr w:rsidR="001B770A" w:rsidRPr="005E0D8A" w:rsidTr="002C35D9">
        <w:trPr>
          <w:trHeight w:val="123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Calreticulin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P28491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253246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zu-ZA"/>
              </w:rPr>
              <w:t>5</w:t>
            </w:r>
            <w:r w:rsidR="001B770A"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19.815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438.6229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438.6226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4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.4e-0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EQFLDGDGWTDR.W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414.224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27.4408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27.440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2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FYALSAR.F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Cytoskeleton-associated protein 4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8BMK4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80</w:t>
            </w: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429.259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856.5050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856.501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2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0.3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K.LQNEILK.D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445.254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888.4949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888.4916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2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0.12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R.LSSLDNLK.S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626.845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251.675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251.671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56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6.8e-00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R.TAVDSLVAYSVK.I</w:t>
            </w:r>
          </w:p>
        </w:tc>
      </w:tr>
      <w:tr w:rsidR="001B770A" w:rsidRPr="005E0D8A" w:rsidTr="002C35D9">
        <w:trPr>
          <w:trHeight w:val="14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681.332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360.651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360.647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5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0.0001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K.IETNENNLESAK.G</w:t>
            </w:r>
          </w:p>
        </w:tc>
      </w:tr>
      <w:tr w:rsidR="001B770A" w:rsidRPr="005E0D8A" w:rsidTr="002C35D9">
        <w:trPr>
          <w:trHeight w:val="92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Rab-6A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5RAV6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402.207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02.4008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02.397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2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WIDDVR.T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58.8359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315.6572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315.652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023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LQLWDTAGQER.F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99.3569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396.6992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396.690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4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0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ELNVMFIETSAK.A</w:t>
            </w:r>
          </w:p>
        </w:tc>
      </w:tr>
      <w:tr w:rsidR="001B770A" w:rsidRPr="005E0D8A" w:rsidTr="002C35D9">
        <w:trPr>
          <w:trHeight w:val="123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Rab-6B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A6QR46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88.841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75.6683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75.655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14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LVFLGEQSVGK.T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58.841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315.667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315.652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.9e-00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LQLWDTAGQER.F</w:t>
            </w:r>
          </w:p>
        </w:tc>
      </w:tr>
      <w:tr w:rsidR="001B770A" w:rsidRPr="005E0D8A" w:rsidTr="002C35D9">
        <w:trPr>
          <w:trHeight w:val="65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Nicastrin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92542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0540B4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540B4">
              <w:rPr>
                <w:rFonts w:ascii="Times New Roman" w:hAnsi="Times New Roman"/>
                <w:color w:val="000000"/>
                <w:sz w:val="21"/>
                <w:szCs w:val="21"/>
              </w:rPr>
              <w:t>184</w:t>
            </w: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0540B4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01.294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000.574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000.5706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9.9e-00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ADVLFIAPR.E</w:t>
            </w:r>
          </w:p>
        </w:tc>
      </w:tr>
      <w:tr w:rsidR="001B770A" w:rsidRPr="005E0D8A" w:rsidTr="002C35D9">
        <w:trPr>
          <w:trHeight w:val="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0540B4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5F1F3E" w:rsidP="005F1F3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5F1F3E">
              <w:rPr>
                <w:rFonts w:ascii="Times New Roman" w:hAnsi="Times New Roman"/>
                <w:color w:val="000000"/>
                <w:sz w:val="21"/>
                <w:szCs w:val="28"/>
              </w:rPr>
              <w:t>862.5619</w:t>
            </w:r>
          </w:p>
        </w:tc>
        <w:tc>
          <w:tcPr>
            <w:tcW w:w="1488" w:type="dxa"/>
            <w:vAlign w:val="center"/>
          </w:tcPr>
          <w:p w:rsidR="001B770A" w:rsidRPr="003376BC" w:rsidRDefault="005F1F3E" w:rsidP="005F1F3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5F1F3E">
              <w:rPr>
                <w:rFonts w:ascii="Times New Roman" w:hAnsi="Times New Roman"/>
                <w:color w:val="000000"/>
                <w:sz w:val="21"/>
                <w:szCs w:val="28"/>
              </w:rPr>
              <w:t>1724.9630</w:t>
            </w:r>
          </w:p>
        </w:tc>
        <w:tc>
          <w:tcPr>
            <w:tcW w:w="1489" w:type="dxa"/>
            <w:vAlign w:val="center"/>
          </w:tcPr>
          <w:p w:rsidR="001B770A" w:rsidRPr="003376BC" w:rsidRDefault="005F1F3E" w:rsidP="005F1F3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5F1F3E">
              <w:rPr>
                <w:rFonts w:ascii="Times New Roman" w:hAnsi="Times New Roman"/>
                <w:color w:val="000000"/>
                <w:sz w:val="21"/>
                <w:szCs w:val="28"/>
              </w:rPr>
              <w:t>1724.960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e-00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PINTTGTLKPDDRVVV.A</w:t>
            </w:r>
          </w:p>
        </w:tc>
      </w:tr>
      <w:tr w:rsidR="001B770A" w:rsidRPr="005E0D8A" w:rsidTr="002C35D9">
        <w:trPr>
          <w:trHeight w:val="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0540B4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5F1F3E" w:rsidRDefault="005F1F3E" w:rsidP="005F1F3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5F1F3E">
              <w:rPr>
                <w:rFonts w:ascii="Times New Roman" w:hAnsi="Times New Roman"/>
                <w:color w:val="000000"/>
                <w:sz w:val="21"/>
                <w:szCs w:val="28"/>
              </w:rPr>
              <w:t>1050.9937</w:t>
            </w:r>
          </w:p>
        </w:tc>
        <w:tc>
          <w:tcPr>
            <w:tcW w:w="1488" w:type="dxa"/>
            <w:vAlign w:val="center"/>
          </w:tcPr>
          <w:p w:rsidR="001B770A" w:rsidRPr="003376BC" w:rsidRDefault="005F1F3E" w:rsidP="005F1F3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5F1F3E">
              <w:rPr>
                <w:rFonts w:ascii="Times New Roman" w:hAnsi="Times New Roman"/>
                <w:color w:val="000000"/>
                <w:sz w:val="21"/>
                <w:szCs w:val="28"/>
              </w:rPr>
              <w:t>2102.2939</w:t>
            </w:r>
          </w:p>
        </w:tc>
        <w:tc>
          <w:tcPr>
            <w:tcW w:w="1489" w:type="dxa"/>
            <w:vAlign w:val="center"/>
          </w:tcPr>
          <w:p w:rsidR="001B770A" w:rsidRPr="003376BC" w:rsidRDefault="005F1F3E" w:rsidP="005F1F3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5F1F3E">
              <w:rPr>
                <w:rFonts w:ascii="Times New Roman" w:hAnsi="Times New Roman"/>
                <w:color w:val="000000"/>
                <w:sz w:val="21"/>
                <w:szCs w:val="28"/>
              </w:rPr>
              <w:t>2102.292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.1e-00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TSLELWMHTDPVSQKNES.V</w:t>
            </w:r>
          </w:p>
        </w:tc>
      </w:tr>
      <w:tr w:rsidR="001B770A" w:rsidRPr="005E0D8A" w:rsidTr="002C35D9">
        <w:trPr>
          <w:trHeight w:val="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0540B4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5F1F3E" w:rsidP="005F1F3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5F1F3E">
              <w:rPr>
                <w:rFonts w:ascii="Times New Roman" w:hAnsi="Times New Roman"/>
                <w:color w:val="000000"/>
                <w:sz w:val="21"/>
                <w:szCs w:val="28"/>
              </w:rPr>
              <w:t>1019.9986</w:t>
            </w:r>
          </w:p>
        </w:tc>
        <w:tc>
          <w:tcPr>
            <w:tcW w:w="1488" w:type="dxa"/>
            <w:vAlign w:val="center"/>
          </w:tcPr>
          <w:p w:rsidR="001B770A" w:rsidRPr="003376BC" w:rsidRDefault="005F1F3E" w:rsidP="005F1F3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5F1F3E">
              <w:rPr>
                <w:rFonts w:ascii="Times New Roman" w:hAnsi="Times New Roman"/>
                <w:color w:val="000000"/>
                <w:sz w:val="21"/>
                <w:szCs w:val="28"/>
              </w:rPr>
              <w:t>2040.1632</w:t>
            </w:r>
          </w:p>
        </w:tc>
        <w:tc>
          <w:tcPr>
            <w:tcW w:w="1489" w:type="dxa"/>
            <w:vAlign w:val="center"/>
          </w:tcPr>
          <w:p w:rsidR="001B770A" w:rsidRPr="003376BC" w:rsidRDefault="005F1F3E" w:rsidP="005F1F3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5F1F3E">
              <w:rPr>
                <w:rFonts w:ascii="Times New Roman" w:hAnsi="Times New Roman"/>
                <w:color w:val="000000"/>
                <w:sz w:val="21"/>
                <w:szCs w:val="28"/>
              </w:rPr>
              <w:t>2040.161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4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YYQSIYDTAENINVSYP.E</w:t>
            </w:r>
          </w:p>
        </w:tc>
      </w:tr>
      <w:tr w:rsidR="001B770A" w:rsidRPr="005E0D8A" w:rsidTr="002C35D9">
        <w:trPr>
          <w:trHeight w:val="6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0540B4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5F1F3E" w:rsidP="005F1F3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5F1F3E">
              <w:rPr>
                <w:rFonts w:ascii="Times New Roman" w:hAnsi="Times New Roman"/>
                <w:color w:val="000000"/>
                <w:sz w:val="21"/>
                <w:szCs w:val="28"/>
              </w:rPr>
              <w:t>601.7419</w:t>
            </w:r>
          </w:p>
        </w:tc>
        <w:tc>
          <w:tcPr>
            <w:tcW w:w="1488" w:type="dxa"/>
            <w:vAlign w:val="center"/>
          </w:tcPr>
          <w:p w:rsidR="001B770A" w:rsidRPr="003376BC" w:rsidRDefault="005F1F3E" w:rsidP="005F1F3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5F1F3E">
              <w:rPr>
                <w:rFonts w:ascii="Times New Roman" w:hAnsi="Times New Roman"/>
                <w:color w:val="000000"/>
                <w:sz w:val="21"/>
                <w:szCs w:val="28"/>
              </w:rPr>
              <w:t>1203.4238</w:t>
            </w:r>
          </w:p>
        </w:tc>
        <w:tc>
          <w:tcPr>
            <w:tcW w:w="1489" w:type="dxa"/>
            <w:vAlign w:val="center"/>
          </w:tcPr>
          <w:p w:rsidR="001B770A" w:rsidRPr="003376BC" w:rsidRDefault="005F1F3E" w:rsidP="005F1F3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5F1F3E">
              <w:rPr>
                <w:rFonts w:ascii="Times New Roman" w:hAnsi="Times New Roman"/>
                <w:color w:val="000000"/>
                <w:sz w:val="21"/>
                <w:szCs w:val="28"/>
              </w:rPr>
              <w:t>1203.4219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4.9e-00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CVRSTARLARA.L</w:t>
            </w:r>
          </w:p>
        </w:tc>
      </w:tr>
      <w:tr w:rsidR="001B770A" w:rsidRPr="005E0D8A" w:rsidTr="002C35D9">
        <w:trPr>
          <w:trHeight w:val="18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ADP-ribosylation </w:t>
            </w: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factor 4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Q3SZF2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EA1FDE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44.316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086.6190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086.610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4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1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ILMVGLD</w:t>
            </w: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lastRenderedPageBreak/>
              <w:t>AAGK.T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52.316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02.6190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02.6056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</w:t>
            </w:r>
            <w:r w:rsidR="00EA1FDE">
              <w:rPr>
                <w:rFonts w:ascii="Times New Roman" w:hAnsi="Times New Roman" w:hint="eastAsia"/>
                <w:color w:val="000000"/>
                <w:sz w:val="21"/>
                <w:szCs w:val="28"/>
              </w:rPr>
              <w:t>0</w:t>
            </w: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ILMVGLDAAGK.T</w:t>
            </w:r>
          </w:p>
        </w:tc>
      </w:tr>
      <w:tr w:rsidR="001B770A" w:rsidRPr="005E0D8A" w:rsidTr="002C35D9">
        <w:trPr>
          <w:trHeight w:val="182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72.802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43.589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43.577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9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18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IQEGAEELQK.M</w:t>
            </w:r>
          </w:p>
        </w:tc>
      </w:tr>
      <w:tr w:rsidR="001B770A" w:rsidRPr="005E0D8A" w:rsidTr="002C35D9">
        <w:trPr>
          <w:trHeight w:val="36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Golgi-associated plant pathogenesis-related protein 1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9CYL5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3D4FCF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zu-ZA"/>
              </w:rPr>
              <w:t>107</w:t>
            </w: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496.265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990.5170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990.513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</w:t>
            </w:r>
            <w:r w:rsidR="003D4FCF">
              <w:rPr>
                <w:rFonts w:ascii="Times New Roman" w:hAnsi="Times New Roman" w:hint="eastAsia"/>
                <w:color w:val="000000"/>
                <w:sz w:val="21"/>
                <w:szCs w:val="28"/>
              </w:rPr>
              <w:t>0</w:t>
            </w: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4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QFNNEVLK.A</w:t>
            </w:r>
          </w:p>
        </w:tc>
      </w:tr>
      <w:tr w:rsidR="001B770A" w:rsidRPr="005E0D8A" w:rsidTr="002C35D9">
        <w:trPr>
          <w:trHeight w:val="364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27.352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452.6904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452.684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99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.6e-009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EAQQYSEALASTR.I</w:t>
            </w:r>
          </w:p>
        </w:tc>
      </w:tr>
      <w:tr w:rsidR="001B770A" w:rsidRPr="005E0D8A" w:rsidTr="002C35D9">
        <w:trPr>
          <w:trHeight w:val="24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Ras-related protein Rab-2A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4R4X6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60.372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318.729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318.724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9.7e-00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GAAGALLVYDITR.R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47.878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493.7419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493.736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e-008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TASNVEEAFINTAK.E</w:t>
            </w:r>
          </w:p>
        </w:tc>
      </w:tr>
      <w:tr w:rsidR="001B770A" w:rsidRPr="005E0D8A" w:rsidTr="002C35D9">
        <w:trPr>
          <w:trHeight w:val="41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Complement C3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2UVX4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212</w:t>
            </w: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417.249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832.4840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832.480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3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0.01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R.LPYSVVR.N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341.867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022.580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022.576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2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0.09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K.IGLHEVEVK.A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582.830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163.6454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163.641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46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0.00064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R.HQQTITIP</w:t>
            </w:r>
            <w:r w:rsidRPr="003376BC">
              <w:rPr>
                <w:rFonts w:ascii="Times New Roman" w:hAnsi="Times New Roman"/>
                <w:color w:val="000000"/>
                <w:szCs w:val="28"/>
              </w:rPr>
              <w:lastRenderedPageBreak/>
              <w:t>AR.S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670.366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338.7189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338.714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2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0.1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R.VPINDGNGEAILK.R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685.872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369.7294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369.724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3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0.012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K.TIYTPGSTVLYR.V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686.418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370.8222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370.817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3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0.0007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R.SSVAVPYVIVPLK.I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968.487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934.960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934.951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5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7.5e-00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K.EYVLPSFEVQLEPEEK.F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068.995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2135.9764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2135.968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9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4.6e-009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K.AYYEDSPQQVFSAEFEVK.E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1119.147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2236.2804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2236.2719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79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2e-008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Cs w:val="28"/>
              </w:rPr>
              <w:t>K.LLPVGQTVFITIETPDGIPVK.R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Apolipoprotein E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03247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32</w:t>
            </w: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401.228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00.442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00.439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68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LEEVGVR.A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17.276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032.538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032.535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9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LQAEAFQ</w:t>
            </w: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lastRenderedPageBreak/>
              <w:t>AR.L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11.3569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420.6993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420.6946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.1e-00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LAVYQAGASEGAER.S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47.409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692.804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692.798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6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.8e-00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SEVQAMLGQSTEELR.A</w:t>
            </w:r>
          </w:p>
        </w:tc>
      </w:tr>
      <w:tr w:rsidR="001B770A" w:rsidRPr="005E0D8A" w:rsidTr="002C35D9">
        <w:trPr>
          <w:trHeight w:val="45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CD166 antigen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O46634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32</w:t>
            </w: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4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16.256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030.498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030.493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3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DLGNLEENK.K</w:t>
            </w:r>
          </w:p>
        </w:tc>
      </w:tr>
      <w:tr w:rsidR="001B770A" w:rsidRPr="005E0D8A" w:rsidTr="002C35D9">
        <w:trPr>
          <w:trHeight w:val="4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88.321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74.6280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74.623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4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093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APFLETEQLK.K</w:t>
            </w:r>
          </w:p>
        </w:tc>
      </w:tr>
      <w:tr w:rsidR="001B770A" w:rsidRPr="005E0D8A" w:rsidTr="002C35D9">
        <w:trPr>
          <w:trHeight w:val="4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28.811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255.6089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255.604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6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.5e-00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SSNTYTLTDVR.R</w:t>
            </w:r>
          </w:p>
        </w:tc>
      </w:tr>
      <w:tr w:rsidR="001B770A" w:rsidRPr="005E0D8A" w:rsidTr="002C35D9">
        <w:trPr>
          <w:trHeight w:val="4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52.368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302.7230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302.718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14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APFLETEQLKK.L</w:t>
            </w:r>
          </w:p>
        </w:tc>
      </w:tr>
      <w:tr w:rsidR="001B770A" w:rsidRPr="005E0D8A" w:rsidTr="002C35D9">
        <w:trPr>
          <w:trHeight w:val="4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471.577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411.7112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411.7056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6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8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SSNTYTLTDVRR.N</w:t>
            </w:r>
          </w:p>
        </w:tc>
      </w:tr>
      <w:tr w:rsidR="001B770A" w:rsidRPr="005E0D8A" w:rsidTr="002C35D9">
        <w:trPr>
          <w:trHeight w:val="4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77.490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552.966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552.959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.9e-008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VLQPLEGVVVLIFK.K</w:t>
            </w:r>
          </w:p>
        </w:tc>
      </w:tr>
      <w:tr w:rsidR="001B770A" w:rsidRPr="005E0D8A" w:rsidTr="002C35D9">
        <w:trPr>
          <w:trHeight w:val="4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18.9769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553.9090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553.902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ESLTLIVEGKPQIK.M</w:t>
            </w:r>
          </w:p>
        </w:tc>
      </w:tr>
      <w:tr w:rsidR="001B770A" w:rsidRPr="005E0D8A" w:rsidTr="002C35D9">
        <w:trPr>
          <w:trHeight w:val="4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83.130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646.368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646.357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34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SMIASTAITVHYLDLSLNPSGEVTK.Q</w:t>
            </w:r>
          </w:p>
        </w:tc>
      </w:tr>
      <w:tr w:rsidR="001B770A" w:rsidRPr="005E0D8A" w:rsidTr="002C35D9">
        <w:trPr>
          <w:trHeight w:val="46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Alpha-2-macroglobulin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Q7SIH1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524</w:t>
            </w: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83.215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64.415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64.406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9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2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GEAFTLK.A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431.7529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61.491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61.480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3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VSESLSLK.L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22.765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043.517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043.5036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.7e-008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YGAATFTSAR.K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54.8046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07.594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07.581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5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SLFTDVVAEK.D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58.814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15.6143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15.597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9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13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QTVSWAVTPK.S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66.329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30.643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30.629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.6e-00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STGTLLNNAIK.G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68.3206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34.626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34.613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.3e-00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GATEITTTITK.L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72.830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43.645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43.595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6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29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PASNMAIVDVK.M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05.831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209.648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209.635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2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LPPNVVEESAR.A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25.848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249.6819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249.666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01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LSFVTVDSNLR.R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44.3559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286.6972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286.683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.7e-00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DTGLGLSPTASLR.V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95.387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388.760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388.741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.5e-00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ELVFYYLIMAK.G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03.384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404.7548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404.736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.9e-008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ELVFYYLIMAK.G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11.383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420.7524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420.735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.9e-00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SNSFVYLEPLPR.E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16.870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431.7258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431.709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.2e-00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IQEEGTEVELTGK.G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62.409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522.8039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522.781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4.8e-00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ASFSVLGDILGSAMR.N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951.033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900.053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900.0306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e-00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LLIYAILPDGEVVGDSAR.Y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68.009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001.0072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000.984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9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07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GSGGTAE</w:t>
            </w: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lastRenderedPageBreak/>
              <w:t>HPFTVEEFVLPK.F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773.747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318.2217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318.194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.3e-00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GYIFIDEAHITEALTWLAQK.Q</w:t>
            </w:r>
          </w:p>
        </w:tc>
      </w:tr>
      <w:tr w:rsidR="001B770A" w:rsidRPr="005E0D8A" w:rsidTr="002C35D9">
        <w:trPr>
          <w:trHeight w:val="128"/>
        </w:trPr>
        <w:tc>
          <w:tcPr>
            <w:tcW w:w="1702" w:type="dxa"/>
            <w:vMerge w:val="restart"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pt-BR"/>
              </w:rPr>
            </w:pPr>
            <w:r w:rsidRPr="00704CF2">
              <w:rPr>
                <w:rFonts w:ascii="Times New Roman" w:hAnsi="Times New Roman"/>
                <w:color w:val="000000"/>
                <w:sz w:val="21"/>
                <w:szCs w:val="21"/>
                <w:lang w:val="pt-BR"/>
              </w:rPr>
              <w:t>Factor X</w:t>
            </w:r>
            <w:r w:rsidRPr="00704CF2">
              <w:rPr>
                <w:rFonts w:ascii="宋体" w:hAnsi="宋体" w:cs="宋体" w:hint="eastAsia"/>
                <w:color w:val="000000"/>
                <w:sz w:val="21"/>
                <w:szCs w:val="21"/>
                <w:lang w:val="pt-BR"/>
              </w:rPr>
              <w:t>Ⅱ</w:t>
            </w:r>
            <w:r w:rsidRPr="00704CF2">
              <w:rPr>
                <w:rFonts w:ascii="Times New Roman" w:hAnsi="Times New Roman"/>
                <w:color w:val="000000"/>
                <w:sz w:val="21"/>
                <w:szCs w:val="21"/>
                <w:lang w:val="pt-BR"/>
              </w:rPr>
              <w:t>a inhibitor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P50448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220</w:t>
            </w: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28"/>
        </w:trPr>
        <w:tc>
          <w:tcPr>
            <w:tcW w:w="1702" w:type="dxa"/>
            <w:vMerge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12.745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023.475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023.462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0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DTFAEASQR.L</w:t>
            </w:r>
          </w:p>
        </w:tc>
      </w:tr>
      <w:tr w:rsidR="001B770A" w:rsidRPr="005E0D8A" w:rsidTr="002C35D9">
        <w:trPr>
          <w:trHeight w:val="128"/>
        </w:trPr>
        <w:tc>
          <w:tcPr>
            <w:tcW w:w="1702" w:type="dxa"/>
            <w:vMerge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56.809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11.604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11.591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13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LYQDFSVLK.K</w:t>
            </w:r>
          </w:p>
        </w:tc>
      </w:tr>
      <w:tr w:rsidR="001B770A" w:rsidRPr="005E0D8A" w:rsidTr="002C35D9">
        <w:trPr>
          <w:trHeight w:val="128"/>
        </w:trPr>
        <w:tc>
          <w:tcPr>
            <w:tcW w:w="1702" w:type="dxa"/>
            <w:vMerge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79.810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57.6062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157.5928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e-005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LLDSLPEDTR.L</w:t>
            </w:r>
          </w:p>
        </w:tc>
      </w:tr>
      <w:tr w:rsidR="001B770A" w:rsidRPr="005E0D8A" w:rsidTr="002C35D9">
        <w:trPr>
          <w:trHeight w:val="128"/>
        </w:trPr>
        <w:tc>
          <w:tcPr>
            <w:tcW w:w="1702" w:type="dxa"/>
            <w:vMerge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613.405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224.795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224.780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7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2.1e-006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LILLNAVALSAK.W</w:t>
            </w:r>
          </w:p>
        </w:tc>
      </w:tr>
      <w:tr w:rsidR="001B770A" w:rsidRPr="005E0D8A" w:rsidTr="002C35D9">
        <w:trPr>
          <w:trHeight w:val="128"/>
        </w:trPr>
        <w:tc>
          <w:tcPr>
            <w:tcW w:w="1702" w:type="dxa"/>
            <w:vMerge/>
            <w:vAlign w:val="center"/>
          </w:tcPr>
          <w:p w:rsidR="001B770A" w:rsidRPr="00704CF2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pt-BR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39.947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677.8801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677.8573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24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3.1e-012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R.SAEAVLGEALTDFSLR.L</w:t>
            </w:r>
          </w:p>
        </w:tc>
      </w:tr>
      <w:tr w:rsidR="001B770A" w:rsidRPr="005E0D8A" w:rsidTr="002C35D9">
        <w:trPr>
          <w:trHeight w:val="244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Sulfated glycoprotein 1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P10960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95</w:t>
            </w: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3376BC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67.477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732.9394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732.932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2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8.6e-008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EVVDSYLPVILDMIK.G</w:t>
            </w:r>
          </w:p>
        </w:tc>
      </w:tr>
      <w:tr w:rsidR="001B770A" w:rsidRPr="005E0D8A" w:rsidTr="002C35D9">
        <w:trPr>
          <w:trHeight w:val="24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583.9855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748.9348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1748.9270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41</w:t>
            </w:r>
          </w:p>
        </w:tc>
        <w:tc>
          <w:tcPr>
            <w:tcW w:w="1488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0.0013</w:t>
            </w:r>
          </w:p>
        </w:tc>
        <w:tc>
          <w:tcPr>
            <w:tcW w:w="1489" w:type="dxa"/>
            <w:vAlign w:val="center"/>
          </w:tcPr>
          <w:p w:rsidR="001B770A" w:rsidRPr="003376BC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t>K.EVVDSYL</w:t>
            </w:r>
            <w:r w:rsidRPr="003376BC">
              <w:rPr>
                <w:rFonts w:ascii="Times New Roman" w:hAnsi="Times New Roman"/>
                <w:color w:val="000000"/>
                <w:sz w:val="21"/>
                <w:szCs w:val="28"/>
              </w:rPr>
              <w:lastRenderedPageBreak/>
              <w:t>PVILDMIK.G</w:t>
            </w:r>
          </w:p>
        </w:tc>
      </w:tr>
      <w:tr w:rsidR="001B770A" w:rsidRPr="005E0D8A" w:rsidTr="002C35D9">
        <w:trPr>
          <w:trHeight w:val="93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Histone H2B type 3-B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8CGP0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</w:rPr>
              <w:t>285</w:t>
            </w: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477.3071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952.5996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952.5957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2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48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R.LLLPGELAK.H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576.2870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50.5594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50.5546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2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24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ESYSIYVYK.V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640.3344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278.6542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278.6496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59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4e-005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R.KESYSIYVYK.V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872.4192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742.8239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742.8120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87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3.5e-008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AMGIMNSFVNDIFER.I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880.4139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758.8133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758.8069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84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6.9e-008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AMGIMNSFVNDIFER.I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880.4148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758.8150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758.8069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07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3.6e-010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AMGIMNSFVNDIFER.I</w:t>
            </w:r>
          </w:p>
        </w:tc>
      </w:tr>
      <w:tr w:rsidR="001B770A" w:rsidRPr="005E0D8A" w:rsidTr="002C35D9">
        <w:trPr>
          <w:trHeight w:val="9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888.4122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774.8098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774.8018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74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7.6e-007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AMGIMNSFVNDIFER.I</w:t>
            </w:r>
          </w:p>
        </w:tc>
      </w:tr>
      <w:tr w:rsidR="001B770A" w:rsidRPr="005E0D8A" w:rsidTr="002C35D9">
        <w:trPr>
          <w:trHeight w:val="125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Core histone macro-H2A.1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O75367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19</w:t>
            </w: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493.3078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984.6010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984.5968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8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32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QTAAQLILK.A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602.8348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203.6550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203.6499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65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.4e-005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EFVEAVLELR.K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662.7202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985.1388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985.1310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33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015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GVTIASGGVLPNIHPELLAK.K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064.0116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126.0086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126.0015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66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4.2e-006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AASADSTTEGTPADGFTVLSTK.S</w:t>
            </w:r>
          </w:p>
        </w:tc>
      </w:tr>
      <w:tr w:rsidR="001B770A" w:rsidRPr="005E0D8A" w:rsidTr="002C35D9">
        <w:trPr>
          <w:trHeight w:val="121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997.8712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990.5917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990.5786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44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0018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R.IGVGAPVYMAAVLEYLTAEILELAGNAAR.D</w:t>
            </w:r>
          </w:p>
        </w:tc>
      </w:tr>
      <w:tr w:rsidR="001B770A" w:rsidRPr="005E0D8A" w:rsidTr="002C35D9">
        <w:trPr>
          <w:trHeight w:val="41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Serpin A3-2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A2I7M9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255</w:t>
            </w: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561.3162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20.6178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20.6128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66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7e-006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DTQSIIFLGK.V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390.2348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67.6825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67.6764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30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12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R.RIHELYLPK.F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630.8582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259.7019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259.6973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63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.3e-005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R.GSTLTEILEGLK.F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751.4219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500.8292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500.8228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77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3.8e-007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R.TELVLVNYIYFK.A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867.9584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733.9022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733.8948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93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.1e-008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SNYELNDILSQLGIR.K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029.5032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056.9918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056.9850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40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016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TVEVPMMTLDLETPYFR.D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037.5010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072.9874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072.9799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56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3.9e-005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TVEVPMMTLDLETPYFR.D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17.5480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233.0814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233.0691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34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063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FIEDAQVLYSSEAFPTNFR.D</w:t>
            </w:r>
          </w:p>
        </w:tc>
      </w:tr>
      <w:tr w:rsidR="001B770A" w:rsidRPr="005E0D8A" w:rsidTr="002C35D9">
        <w:trPr>
          <w:trHeight w:val="36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901.7978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702.3717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702.3592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31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065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LLDKFIEDAQVLYSSEAFPTNFR.D</w:t>
            </w:r>
          </w:p>
        </w:tc>
      </w:tr>
      <w:tr w:rsidR="001B770A" w:rsidRPr="005E0D8A" w:rsidTr="002C35D9">
        <w:trPr>
          <w:trHeight w:val="35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Plectin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15149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81</w:t>
            </w: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501.2685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000.5224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000.5189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31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4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AQAEVEGLGK.G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508.2820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014.5495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014.5458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71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4.7e-006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R.LSVAAQEAAR.L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555.8134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09.6123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09.6080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9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37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AQLEPVASPAK.K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565.3035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28.5924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28.5887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31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33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R.NLVDNITGQR.L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572.3049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42.5953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42.5931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49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0054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R.LQAEEVAQQK.S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588.7371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75.4596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75.4553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43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0011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R.GYFDEEMNR.V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595.8445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89.6744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89.6707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41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017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R.LLFNDVQTLK.D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783.9497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565.8848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565.8777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92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5e-009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R.APVPASELLASGVLSR.A</w:t>
            </w:r>
          </w:p>
        </w:tc>
      </w:tr>
      <w:tr w:rsidR="001B770A" w:rsidRPr="005E0D8A" w:rsidTr="002C35D9">
        <w:trPr>
          <w:trHeight w:val="30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769.7209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306.1408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306.1331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39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023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GFFDPNTHENLTYLQLLER.C</w:t>
            </w:r>
          </w:p>
        </w:tc>
      </w:tr>
      <w:tr w:rsidR="001B770A" w:rsidRPr="005E0D8A" w:rsidTr="002C35D9">
        <w:trPr>
          <w:trHeight w:val="275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Synaptic vesicle membrane protein VAT-1 homolog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99536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17</w:t>
            </w: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2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597.8424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93.6702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193.6656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37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039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VLLVPGPEKEN.-</w:t>
            </w:r>
          </w:p>
        </w:tc>
      </w:tr>
      <w:tr w:rsidR="001B770A" w:rsidRPr="005E0D8A" w:rsidTr="002C35D9">
        <w:trPr>
          <w:trHeight w:val="2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740.4004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478.7862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478.7803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56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7.4e-005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VVTYGMANLLTGPK.R</w:t>
            </w:r>
          </w:p>
        </w:tc>
      </w:tr>
      <w:tr w:rsidR="001B770A" w:rsidRPr="005E0D8A" w:rsidTr="002C35D9">
        <w:trPr>
          <w:trHeight w:val="2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795.8917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589.7688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589.7607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79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3.7e-007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GVDIVMDPLGGSDTAK.G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Prohibitin-2</w:t>
            </w:r>
          </w:p>
        </w:tc>
        <w:tc>
          <w:tcPr>
            <w:tcW w:w="1417" w:type="dxa"/>
            <w:vMerge w:val="restart"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hAnsi="Times New Roman"/>
                <w:color w:val="000000"/>
                <w:sz w:val="21"/>
                <w:szCs w:val="21"/>
              </w:rPr>
              <w:t>Q5RB19</w:t>
            </w:r>
          </w:p>
        </w:tc>
        <w:tc>
          <w:tcPr>
            <w:tcW w:w="1418" w:type="dxa"/>
            <w:vMerge w:val="restart"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E0D8A"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  <w:t>110</w:t>
            </w: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Observed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Mr(expt)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Mr(calc)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Score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Exp Value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8"/>
              </w:rPr>
            </w:pPr>
            <w:r w:rsidRPr="00C55227">
              <w:rPr>
                <w:rFonts w:ascii="Times New Roman" w:hAnsi="Times New Roman"/>
                <w:b/>
                <w:bCs/>
                <w:sz w:val="21"/>
                <w:szCs w:val="28"/>
              </w:rPr>
              <w:t>Peptide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630.3794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258.7443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258.7397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62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5.5e-006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K.LLLGAGAVAYGVR.E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862.4672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722.9199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722.9133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43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0093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R.IPWFQYPIIYDIR.A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618.6701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852.9884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1852.9796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46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0037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R.IGGVQQDTILAEGLHFR.I</w:t>
            </w:r>
          </w:p>
        </w:tc>
      </w:tr>
      <w:tr w:rsidR="001B770A" w:rsidRPr="005E0D8A" w:rsidTr="002C35D9">
        <w:trPr>
          <w:trHeight w:val="73"/>
        </w:trPr>
        <w:tc>
          <w:tcPr>
            <w:tcW w:w="1702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1B770A" w:rsidRPr="00971785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1B770A" w:rsidRPr="005E0D8A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zu-ZA"/>
              </w:rPr>
            </w:pPr>
          </w:p>
        </w:tc>
        <w:tc>
          <w:tcPr>
            <w:tcW w:w="1771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747.4012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239.1818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2239.1736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宋体" w:cs="宋体"/>
                <w:sz w:val="21"/>
                <w:szCs w:val="24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46</w:t>
            </w:r>
          </w:p>
        </w:tc>
        <w:tc>
          <w:tcPr>
            <w:tcW w:w="1488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0.00029</w:t>
            </w:r>
          </w:p>
        </w:tc>
        <w:tc>
          <w:tcPr>
            <w:tcW w:w="1489" w:type="dxa"/>
            <w:vAlign w:val="center"/>
          </w:tcPr>
          <w:p w:rsidR="001B770A" w:rsidRPr="00C55227" w:rsidRDefault="001B770A" w:rsidP="00D240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8"/>
              </w:rPr>
            </w:pPr>
            <w:r w:rsidRPr="00C55227">
              <w:rPr>
                <w:rFonts w:ascii="Times New Roman" w:hAnsi="Times New Roman"/>
                <w:color w:val="000000"/>
                <w:sz w:val="21"/>
                <w:szCs w:val="28"/>
              </w:rPr>
              <w:t>R.AKDFSLILDDVAITELSFSR.E</w:t>
            </w:r>
          </w:p>
        </w:tc>
      </w:tr>
    </w:tbl>
    <w:p w:rsidR="001B770A" w:rsidRPr="00761A2E" w:rsidRDefault="001B770A" w:rsidP="00E61EE7">
      <w:pPr>
        <w:spacing w:line="480" w:lineRule="auto"/>
        <w:rPr>
          <w:rFonts w:ascii="Times New Roman" w:hAnsi="Times New Roman"/>
          <w:sz w:val="21"/>
          <w:szCs w:val="21"/>
        </w:rPr>
      </w:pPr>
    </w:p>
    <w:sectPr w:rsidR="001B770A" w:rsidRPr="00761A2E" w:rsidSect="0097178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52D" w:rsidRDefault="0084352D" w:rsidP="002A2AFD">
      <w:pPr>
        <w:spacing w:after="0" w:line="240" w:lineRule="auto"/>
      </w:pPr>
      <w:r>
        <w:separator/>
      </w:r>
    </w:p>
  </w:endnote>
  <w:endnote w:type="continuationSeparator" w:id="0">
    <w:p w:rsidR="0084352D" w:rsidRDefault="0084352D" w:rsidP="002A2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52D" w:rsidRDefault="0084352D" w:rsidP="002A2AFD">
      <w:pPr>
        <w:spacing w:after="0" w:line="240" w:lineRule="auto"/>
      </w:pPr>
      <w:r>
        <w:separator/>
      </w:r>
    </w:p>
  </w:footnote>
  <w:footnote w:type="continuationSeparator" w:id="0">
    <w:p w:rsidR="0084352D" w:rsidRDefault="0084352D" w:rsidP="002A2A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71785"/>
    <w:rsid w:val="00003A45"/>
    <w:rsid w:val="00005968"/>
    <w:rsid w:val="0001199F"/>
    <w:rsid w:val="00024D25"/>
    <w:rsid w:val="000253BC"/>
    <w:rsid w:val="00035D9E"/>
    <w:rsid w:val="00044D82"/>
    <w:rsid w:val="000465BA"/>
    <w:rsid w:val="000540B4"/>
    <w:rsid w:val="00061EFF"/>
    <w:rsid w:val="00063609"/>
    <w:rsid w:val="00083A87"/>
    <w:rsid w:val="00094AE2"/>
    <w:rsid w:val="000B68E7"/>
    <w:rsid w:val="000B7750"/>
    <w:rsid w:val="000C207B"/>
    <w:rsid w:val="000C2A25"/>
    <w:rsid w:val="000C2F0E"/>
    <w:rsid w:val="000C69D1"/>
    <w:rsid w:val="000D40FD"/>
    <w:rsid w:val="000E1DF4"/>
    <w:rsid w:val="000F084F"/>
    <w:rsid w:val="000F12F0"/>
    <w:rsid w:val="000F3E2A"/>
    <w:rsid w:val="0010027E"/>
    <w:rsid w:val="00100976"/>
    <w:rsid w:val="00104EA5"/>
    <w:rsid w:val="00121C6F"/>
    <w:rsid w:val="00131BB5"/>
    <w:rsid w:val="001443CE"/>
    <w:rsid w:val="001460FE"/>
    <w:rsid w:val="00147C4C"/>
    <w:rsid w:val="001751DE"/>
    <w:rsid w:val="00186C57"/>
    <w:rsid w:val="0019516A"/>
    <w:rsid w:val="00196999"/>
    <w:rsid w:val="001A5504"/>
    <w:rsid w:val="001A6EDD"/>
    <w:rsid w:val="001A7619"/>
    <w:rsid w:val="001B770A"/>
    <w:rsid w:val="001C5D35"/>
    <w:rsid w:val="001D0561"/>
    <w:rsid w:val="001D15EB"/>
    <w:rsid w:val="001D638F"/>
    <w:rsid w:val="001F29BF"/>
    <w:rsid w:val="001F5CF8"/>
    <w:rsid w:val="001F745D"/>
    <w:rsid w:val="0020234A"/>
    <w:rsid w:val="00212245"/>
    <w:rsid w:val="00222CE4"/>
    <w:rsid w:val="0023531A"/>
    <w:rsid w:val="00236DF9"/>
    <w:rsid w:val="00242A34"/>
    <w:rsid w:val="002456A3"/>
    <w:rsid w:val="00247416"/>
    <w:rsid w:val="00253246"/>
    <w:rsid w:val="00253F67"/>
    <w:rsid w:val="00261782"/>
    <w:rsid w:val="002746C0"/>
    <w:rsid w:val="00284CAE"/>
    <w:rsid w:val="00290E73"/>
    <w:rsid w:val="00295FFF"/>
    <w:rsid w:val="00296C8C"/>
    <w:rsid w:val="002A2AFD"/>
    <w:rsid w:val="002A3D3C"/>
    <w:rsid w:val="002C35D9"/>
    <w:rsid w:val="002D05DC"/>
    <w:rsid w:val="002D3931"/>
    <w:rsid w:val="002E5EC8"/>
    <w:rsid w:val="0030173E"/>
    <w:rsid w:val="003069BE"/>
    <w:rsid w:val="00321B9D"/>
    <w:rsid w:val="00321FE8"/>
    <w:rsid w:val="0033394F"/>
    <w:rsid w:val="00335561"/>
    <w:rsid w:val="00337422"/>
    <w:rsid w:val="003376BC"/>
    <w:rsid w:val="00341077"/>
    <w:rsid w:val="0035615C"/>
    <w:rsid w:val="00372F91"/>
    <w:rsid w:val="0038281A"/>
    <w:rsid w:val="00382C7E"/>
    <w:rsid w:val="003844F5"/>
    <w:rsid w:val="003910B1"/>
    <w:rsid w:val="0039234A"/>
    <w:rsid w:val="00394018"/>
    <w:rsid w:val="003C5F9A"/>
    <w:rsid w:val="003C67C7"/>
    <w:rsid w:val="003D4FCF"/>
    <w:rsid w:val="003F1C8B"/>
    <w:rsid w:val="003F4C8A"/>
    <w:rsid w:val="00414802"/>
    <w:rsid w:val="00416195"/>
    <w:rsid w:val="00425354"/>
    <w:rsid w:val="0042606C"/>
    <w:rsid w:val="00430897"/>
    <w:rsid w:val="00432203"/>
    <w:rsid w:val="004348E4"/>
    <w:rsid w:val="0045194E"/>
    <w:rsid w:val="004556CC"/>
    <w:rsid w:val="004631D0"/>
    <w:rsid w:val="0046609D"/>
    <w:rsid w:val="0047157D"/>
    <w:rsid w:val="00472985"/>
    <w:rsid w:val="00490DF2"/>
    <w:rsid w:val="00492A65"/>
    <w:rsid w:val="0049789D"/>
    <w:rsid w:val="004A221C"/>
    <w:rsid w:val="004A4710"/>
    <w:rsid w:val="004B3651"/>
    <w:rsid w:val="004B400F"/>
    <w:rsid w:val="004B45A7"/>
    <w:rsid w:val="004B4948"/>
    <w:rsid w:val="004C082E"/>
    <w:rsid w:val="004D306A"/>
    <w:rsid w:val="004D6F7E"/>
    <w:rsid w:val="004E2621"/>
    <w:rsid w:val="004F0283"/>
    <w:rsid w:val="00513321"/>
    <w:rsid w:val="00522468"/>
    <w:rsid w:val="00523DA7"/>
    <w:rsid w:val="00525E39"/>
    <w:rsid w:val="00530443"/>
    <w:rsid w:val="005321D3"/>
    <w:rsid w:val="00546D64"/>
    <w:rsid w:val="0055077E"/>
    <w:rsid w:val="0055494A"/>
    <w:rsid w:val="005753C8"/>
    <w:rsid w:val="0058069A"/>
    <w:rsid w:val="00582A09"/>
    <w:rsid w:val="0059532B"/>
    <w:rsid w:val="005A7BB2"/>
    <w:rsid w:val="005B20F4"/>
    <w:rsid w:val="005B42B3"/>
    <w:rsid w:val="005C0BF3"/>
    <w:rsid w:val="005E0D8A"/>
    <w:rsid w:val="005F1F3E"/>
    <w:rsid w:val="00610DF2"/>
    <w:rsid w:val="006240D5"/>
    <w:rsid w:val="00625F63"/>
    <w:rsid w:val="00637C37"/>
    <w:rsid w:val="00651C42"/>
    <w:rsid w:val="00651CE9"/>
    <w:rsid w:val="00652596"/>
    <w:rsid w:val="0066432F"/>
    <w:rsid w:val="006710D6"/>
    <w:rsid w:val="006710F1"/>
    <w:rsid w:val="0068002E"/>
    <w:rsid w:val="006801FA"/>
    <w:rsid w:val="00691571"/>
    <w:rsid w:val="006A3248"/>
    <w:rsid w:val="006A5F47"/>
    <w:rsid w:val="006B24E0"/>
    <w:rsid w:val="006D1719"/>
    <w:rsid w:val="006E45B3"/>
    <w:rsid w:val="006F5E2C"/>
    <w:rsid w:val="0070280A"/>
    <w:rsid w:val="00704CF2"/>
    <w:rsid w:val="0071155D"/>
    <w:rsid w:val="0072268A"/>
    <w:rsid w:val="00722720"/>
    <w:rsid w:val="00724F0D"/>
    <w:rsid w:val="00732154"/>
    <w:rsid w:val="00741FF2"/>
    <w:rsid w:val="00761A2E"/>
    <w:rsid w:val="00771303"/>
    <w:rsid w:val="00794DC2"/>
    <w:rsid w:val="007A1B95"/>
    <w:rsid w:val="007A6A1E"/>
    <w:rsid w:val="007B1EF0"/>
    <w:rsid w:val="007C12D1"/>
    <w:rsid w:val="007C2985"/>
    <w:rsid w:val="007C634B"/>
    <w:rsid w:val="007D71B2"/>
    <w:rsid w:val="008023D5"/>
    <w:rsid w:val="00807907"/>
    <w:rsid w:val="00810E85"/>
    <w:rsid w:val="00817C46"/>
    <w:rsid w:val="00825D87"/>
    <w:rsid w:val="00842AD1"/>
    <w:rsid w:val="0084352D"/>
    <w:rsid w:val="00843C45"/>
    <w:rsid w:val="00852EE0"/>
    <w:rsid w:val="008623B7"/>
    <w:rsid w:val="00872708"/>
    <w:rsid w:val="00885734"/>
    <w:rsid w:val="0089063E"/>
    <w:rsid w:val="0089188C"/>
    <w:rsid w:val="008B0FAC"/>
    <w:rsid w:val="008C34DE"/>
    <w:rsid w:val="008C58DA"/>
    <w:rsid w:val="008C5A71"/>
    <w:rsid w:val="008E6893"/>
    <w:rsid w:val="00906FB1"/>
    <w:rsid w:val="00916406"/>
    <w:rsid w:val="0091670F"/>
    <w:rsid w:val="00922A17"/>
    <w:rsid w:val="00927A8C"/>
    <w:rsid w:val="009336E7"/>
    <w:rsid w:val="00971785"/>
    <w:rsid w:val="00983628"/>
    <w:rsid w:val="009856EA"/>
    <w:rsid w:val="009859A3"/>
    <w:rsid w:val="00985AB4"/>
    <w:rsid w:val="009866B6"/>
    <w:rsid w:val="0099076D"/>
    <w:rsid w:val="00995ED3"/>
    <w:rsid w:val="009A43C9"/>
    <w:rsid w:val="009A6301"/>
    <w:rsid w:val="009A7354"/>
    <w:rsid w:val="009B0B13"/>
    <w:rsid w:val="009B5637"/>
    <w:rsid w:val="009B7487"/>
    <w:rsid w:val="009C4232"/>
    <w:rsid w:val="009C461D"/>
    <w:rsid w:val="009C6545"/>
    <w:rsid w:val="009E0FAA"/>
    <w:rsid w:val="009E3148"/>
    <w:rsid w:val="00A03D84"/>
    <w:rsid w:val="00A06813"/>
    <w:rsid w:val="00A103A2"/>
    <w:rsid w:val="00A212B8"/>
    <w:rsid w:val="00A25863"/>
    <w:rsid w:val="00A307A5"/>
    <w:rsid w:val="00A37F86"/>
    <w:rsid w:val="00A423A1"/>
    <w:rsid w:val="00A52D2B"/>
    <w:rsid w:val="00A67503"/>
    <w:rsid w:val="00A811C4"/>
    <w:rsid w:val="00A84305"/>
    <w:rsid w:val="00A86924"/>
    <w:rsid w:val="00A9368B"/>
    <w:rsid w:val="00A9682D"/>
    <w:rsid w:val="00AC344A"/>
    <w:rsid w:val="00AC7118"/>
    <w:rsid w:val="00AD000C"/>
    <w:rsid w:val="00AD6322"/>
    <w:rsid w:val="00AD7477"/>
    <w:rsid w:val="00AE0556"/>
    <w:rsid w:val="00AE0910"/>
    <w:rsid w:val="00AE4871"/>
    <w:rsid w:val="00AE5AA6"/>
    <w:rsid w:val="00AF7C6A"/>
    <w:rsid w:val="00B07ECE"/>
    <w:rsid w:val="00B107CD"/>
    <w:rsid w:val="00B17A13"/>
    <w:rsid w:val="00B21632"/>
    <w:rsid w:val="00B30C12"/>
    <w:rsid w:val="00B56442"/>
    <w:rsid w:val="00B63A93"/>
    <w:rsid w:val="00B73DE9"/>
    <w:rsid w:val="00B900E4"/>
    <w:rsid w:val="00B95A39"/>
    <w:rsid w:val="00B97779"/>
    <w:rsid w:val="00BA3EEF"/>
    <w:rsid w:val="00BC5116"/>
    <w:rsid w:val="00BD342D"/>
    <w:rsid w:val="00BD4DB5"/>
    <w:rsid w:val="00BE285F"/>
    <w:rsid w:val="00BE43AE"/>
    <w:rsid w:val="00BF00B0"/>
    <w:rsid w:val="00C003BD"/>
    <w:rsid w:val="00C05C34"/>
    <w:rsid w:val="00C154AA"/>
    <w:rsid w:val="00C24B99"/>
    <w:rsid w:val="00C26EF5"/>
    <w:rsid w:val="00C30DAE"/>
    <w:rsid w:val="00C37D8E"/>
    <w:rsid w:val="00C40A71"/>
    <w:rsid w:val="00C42723"/>
    <w:rsid w:val="00C55227"/>
    <w:rsid w:val="00C64FD1"/>
    <w:rsid w:val="00C76415"/>
    <w:rsid w:val="00C827BC"/>
    <w:rsid w:val="00C93B38"/>
    <w:rsid w:val="00C95556"/>
    <w:rsid w:val="00C96D65"/>
    <w:rsid w:val="00CA5E3E"/>
    <w:rsid w:val="00CB355C"/>
    <w:rsid w:val="00CE0769"/>
    <w:rsid w:val="00CE50DB"/>
    <w:rsid w:val="00CF5B62"/>
    <w:rsid w:val="00CF7513"/>
    <w:rsid w:val="00D14459"/>
    <w:rsid w:val="00D1445E"/>
    <w:rsid w:val="00D17BF0"/>
    <w:rsid w:val="00D2283B"/>
    <w:rsid w:val="00D2409F"/>
    <w:rsid w:val="00D31EB1"/>
    <w:rsid w:val="00D31FA1"/>
    <w:rsid w:val="00D32E96"/>
    <w:rsid w:val="00D671AB"/>
    <w:rsid w:val="00D6798E"/>
    <w:rsid w:val="00D702EA"/>
    <w:rsid w:val="00D73ED8"/>
    <w:rsid w:val="00D74261"/>
    <w:rsid w:val="00D83F62"/>
    <w:rsid w:val="00D8766F"/>
    <w:rsid w:val="00D903E9"/>
    <w:rsid w:val="00D91BDD"/>
    <w:rsid w:val="00DA66B9"/>
    <w:rsid w:val="00DB575E"/>
    <w:rsid w:val="00DC309E"/>
    <w:rsid w:val="00DD4DBE"/>
    <w:rsid w:val="00DE1687"/>
    <w:rsid w:val="00DE711D"/>
    <w:rsid w:val="00E06C59"/>
    <w:rsid w:val="00E100F6"/>
    <w:rsid w:val="00E14DA7"/>
    <w:rsid w:val="00E22824"/>
    <w:rsid w:val="00E31BC6"/>
    <w:rsid w:val="00E40288"/>
    <w:rsid w:val="00E4358D"/>
    <w:rsid w:val="00E44E8E"/>
    <w:rsid w:val="00E61EE7"/>
    <w:rsid w:val="00E70D97"/>
    <w:rsid w:val="00E74B5D"/>
    <w:rsid w:val="00E75DDB"/>
    <w:rsid w:val="00E76849"/>
    <w:rsid w:val="00E85895"/>
    <w:rsid w:val="00EA1FDE"/>
    <w:rsid w:val="00EC20CE"/>
    <w:rsid w:val="00EC53AA"/>
    <w:rsid w:val="00ED0D7B"/>
    <w:rsid w:val="00ED1F9B"/>
    <w:rsid w:val="00ED2E11"/>
    <w:rsid w:val="00EF4B78"/>
    <w:rsid w:val="00EF5C0D"/>
    <w:rsid w:val="00F11096"/>
    <w:rsid w:val="00F12971"/>
    <w:rsid w:val="00F31D56"/>
    <w:rsid w:val="00F33955"/>
    <w:rsid w:val="00F47259"/>
    <w:rsid w:val="00F54411"/>
    <w:rsid w:val="00F55077"/>
    <w:rsid w:val="00F63088"/>
    <w:rsid w:val="00F76A86"/>
    <w:rsid w:val="00F9714A"/>
    <w:rsid w:val="00FA40B8"/>
    <w:rsid w:val="00FA6971"/>
    <w:rsid w:val="00FA7A3D"/>
    <w:rsid w:val="00FB169D"/>
    <w:rsid w:val="00FB2EBB"/>
    <w:rsid w:val="00FC6AC1"/>
    <w:rsid w:val="00FD2F3C"/>
    <w:rsid w:val="00FD348E"/>
    <w:rsid w:val="00FE3966"/>
    <w:rsid w:val="00FE4FFC"/>
    <w:rsid w:val="00FF37B3"/>
    <w:rsid w:val="00FF4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F0E"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2A2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2A2AFD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2A2AF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2A2AFD"/>
    <w:rPr>
      <w:rFonts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rsid w:val="00BE43AE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locked/>
    <w:rsid w:val="00BE43AE"/>
    <w:rPr>
      <w:rFonts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1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1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1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1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3</Pages>
  <Words>4426</Words>
  <Characters>25234</Characters>
  <Application>Microsoft Office Word</Application>
  <DocSecurity>0</DocSecurity>
  <Lines>210</Lines>
  <Paragraphs>59</Paragraphs>
  <ScaleCrop>false</ScaleCrop>
  <Company>USC</Company>
  <LinksUpToDate>false</LinksUpToDate>
  <CharactersWithSpaces>29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</dc:creator>
  <cp:lastModifiedBy>think</cp:lastModifiedBy>
  <cp:revision>32</cp:revision>
  <cp:lastPrinted>2013-12-16T13:29:00Z</cp:lastPrinted>
  <dcterms:created xsi:type="dcterms:W3CDTF">2013-12-22T10:21:00Z</dcterms:created>
  <dcterms:modified xsi:type="dcterms:W3CDTF">2013-12-23T11:22:00Z</dcterms:modified>
</cp:coreProperties>
</file>